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F27D4" w14:textId="77777777" w:rsidR="009D53C4" w:rsidRPr="00B20C8D" w:rsidRDefault="009D53C4" w:rsidP="009D53C4">
      <w:pPr>
        <w:rPr>
          <w:rFonts w:cs="Arial"/>
          <w:b/>
          <w:bCs/>
          <w:color w:val="000000" w:themeColor="text1"/>
          <w:sz w:val="28"/>
          <w:szCs w:val="28"/>
          <w:lang w:val="en-US"/>
        </w:rPr>
      </w:pPr>
      <w:r w:rsidRPr="00B20C8D">
        <w:rPr>
          <w:rFonts w:cs="Arial"/>
          <w:b/>
          <w:bCs/>
          <w:color w:val="000000" w:themeColor="text1"/>
          <w:sz w:val="28"/>
          <w:szCs w:val="28"/>
          <w:lang w:val="en-US"/>
        </w:rPr>
        <w:t xml:space="preserve">Weather, weekday, and vacation effects on webcam recorded daily visitor numbers in the alpine winter </w:t>
      </w:r>
      <w:proofErr w:type="gramStart"/>
      <w:r w:rsidRPr="00B20C8D">
        <w:rPr>
          <w:rFonts w:cs="Arial"/>
          <w:b/>
          <w:bCs/>
          <w:color w:val="000000" w:themeColor="text1"/>
          <w:sz w:val="28"/>
          <w:szCs w:val="28"/>
          <w:lang w:val="en-US"/>
        </w:rPr>
        <w:t>season</w:t>
      </w:r>
      <w:proofErr w:type="gramEnd"/>
    </w:p>
    <w:p w14:paraId="7B37CAAD" w14:textId="77777777" w:rsidR="009D53C4" w:rsidRPr="00B20C8D" w:rsidRDefault="009D53C4" w:rsidP="009D53C4">
      <w:pPr>
        <w:rPr>
          <w:color w:val="000000" w:themeColor="text1"/>
          <w:lang w:val="en-US"/>
        </w:rPr>
      </w:pPr>
    </w:p>
    <w:p w14:paraId="266746CF" w14:textId="77777777" w:rsidR="009D53C4" w:rsidRPr="00B20C8D" w:rsidRDefault="009D53C4" w:rsidP="009D53C4">
      <w:pPr>
        <w:rPr>
          <w:color w:val="000000" w:themeColor="text1"/>
          <w:lang w:val="en-US"/>
        </w:rPr>
      </w:pPr>
      <w:r w:rsidRPr="00B20C8D">
        <w:rPr>
          <w:color w:val="000000" w:themeColor="text1"/>
          <w:lang w:val="en-US"/>
        </w:rPr>
        <w:t>Simon Kloos</w:t>
      </w:r>
      <w:proofErr w:type="gramStart"/>
      <w:r w:rsidRPr="00B20C8D">
        <w:rPr>
          <w:color w:val="000000" w:themeColor="text1"/>
          <w:vertAlign w:val="superscript"/>
          <w:lang w:val="en-US"/>
        </w:rPr>
        <w:t>1,*</w:t>
      </w:r>
      <w:proofErr w:type="gramEnd"/>
      <w:r w:rsidRPr="00B20C8D">
        <w:rPr>
          <w:color w:val="000000" w:themeColor="text1"/>
          <w:lang w:val="en-US"/>
        </w:rPr>
        <w:t>, Carina Bigalke</w:t>
      </w:r>
      <w:r w:rsidRPr="00B20C8D">
        <w:rPr>
          <w:color w:val="000000" w:themeColor="text1"/>
          <w:vertAlign w:val="superscript"/>
          <w:lang w:val="en-US"/>
        </w:rPr>
        <w:t>1</w:t>
      </w:r>
      <w:r w:rsidRPr="00B20C8D">
        <w:rPr>
          <w:color w:val="000000" w:themeColor="text1"/>
          <w:lang w:val="en-US"/>
        </w:rPr>
        <w:t>,</w:t>
      </w:r>
      <w:r w:rsidRPr="00B20C8D">
        <w:rPr>
          <w:color w:val="000000" w:themeColor="text1"/>
        </w:rPr>
        <w:t xml:space="preserve"> </w:t>
      </w:r>
      <w:r w:rsidRPr="00B20C8D">
        <w:rPr>
          <w:color w:val="000000" w:themeColor="text1"/>
          <w:lang w:val="en-US"/>
        </w:rPr>
        <w:t>Matthias Neumair</w:t>
      </w:r>
      <w:r w:rsidRPr="00B20C8D">
        <w:rPr>
          <w:color w:val="000000" w:themeColor="text1"/>
          <w:vertAlign w:val="superscript"/>
          <w:lang w:val="en-US"/>
        </w:rPr>
        <w:t>2</w:t>
      </w:r>
      <w:r w:rsidRPr="00B20C8D">
        <w:rPr>
          <w:color w:val="000000" w:themeColor="text1"/>
          <w:lang w:val="en-US"/>
        </w:rPr>
        <w:t>, Annette Menzel</w:t>
      </w:r>
      <w:r w:rsidRPr="00B20C8D">
        <w:rPr>
          <w:color w:val="000000" w:themeColor="text1"/>
          <w:vertAlign w:val="superscript"/>
          <w:lang w:val="en-US"/>
        </w:rPr>
        <w:t>1,3</w:t>
      </w:r>
    </w:p>
    <w:p w14:paraId="631445B2" w14:textId="77777777" w:rsidR="009D53C4" w:rsidRPr="00B20C8D" w:rsidRDefault="009D53C4" w:rsidP="009D53C4">
      <w:pPr>
        <w:rPr>
          <w:color w:val="000000" w:themeColor="text1"/>
        </w:rPr>
      </w:pPr>
      <w:r w:rsidRPr="00B20C8D">
        <w:rPr>
          <w:color w:val="000000" w:themeColor="text1"/>
          <w:vertAlign w:val="superscript"/>
        </w:rPr>
        <w:t>1</w:t>
      </w:r>
      <w:r w:rsidRPr="00B20C8D">
        <w:rPr>
          <w:color w:val="000000" w:themeColor="text1"/>
        </w:rPr>
        <w:t xml:space="preserve">TUM School of Life Sciences, </w:t>
      </w:r>
      <w:proofErr w:type="spellStart"/>
      <w:r w:rsidRPr="00B20C8D">
        <w:rPr>
          <w:color w:val="000000" w:themeColor="text1"/>
        </w:rPr>
        <w:t>Ecoclimatology</w:t>
      </w:r>
      <w:proofErr w:type="spellEnd"/>
      <w:r w:rsidRPr="00B20C8D">
        <w:rPr>
          <w:color w:val="000000" w:themeColor="text1"/>
        </w:rPr>
        <w:t>, Technical University of Munich; Freising, 85354, Germany; simon.kloos@tum.de</w:t>
      </w:r>
    </w:p>
    <w:p w14:paraId="1BC296FB" w14:textId="77777777" w:rsidR="009D53C4" w:rsidRPr="00B20C8D" w:rsidRDefault="009D53C4" w:rsidP="009D53C4">
      <w:pPr>
        <w:rPr>
          <w:color w:val="000000" w:themeColor="text1"/>
        </w:rPr>
      </w:pPr>
      <w:r w:rsidRPr="00B20C8D">
        <w:rPr>
          <w:color w:val="000000" w:themeColor="text1"/>
          <w:vertAlign w:val="superscript"/>
        </w:rPr>
        <w:t>2</w:t>
      </w:r>
      <w:r w:rsidRPr="00B20C8D">
        <w:rPr>
          <w:color w:val="000000" w:themeColor="text1"/>
        </w:rPr>
        <w:t>TUM School of Life Sciences, Life Science Systems, Technical University of Munich; Freising, 85354, Germany</w:t>
      </w:r>
    </w:p>
    <w:p w14:paraId="1326E272" w14:textId="77777777" w:rsidR="009D53C4" w:rsidRPr="00B20C8D" w:rsidRDefault="009D53C4" w:rsidP="009D53C4">
      <w:pPr>
        <w:rPr>
          <w:color w:val="000000" w:themeColor="text1"/>
        </w:rPr>
      </w:pPr>
      <w:r w:rsidRPr="00B20C8D">
        <w:rPr>
          <w:color w:val="000000" w:themeColor="text1"/>
          <w:vertAlign w:val="superscript"/>
        </w:rPr>
        <w:t>3</w:t>
      </w:r>
      <w:r w:rsidRPr="00B20C8D">
        <w:rPr>
          <w:color w:val="000000" w:themeColor="text1"/>
        </w:rPr>
        <w:t xml:space="preserve">Institute for Advanced Study, Technical University of Munich; </w:t>
      </w:r>
      <w:proofErr w:type="spellStart"/>
      <w:r w:rsidRPr="00B20C8D">
        <w:rPr>
          <w:color w:val="000000" w:themeColor="text1"/>
        </w:rPr>
        <w:t>Garching</w:t>
      </w:r>
      <w:proofErr w:type="spellEnd"/>
      <w:r w:rsidRPr="00B20C8D">
        <w:rPr>
          <w:color w:val="000000" w:themeColor="text1"/>
        </w:rPr>
        <w:t>, 85748, Germany; annette.menzel@tum.de</w:t>
      </w:r>
    </w:p>
    <w:p w14:paraId="55C9D8EC" w14:textId="77777777" w:rsidR="009D53C4" w:rsidRPr="00B20C8D" w:rsidRDefault="009D53C4" w:rsidP="009D53C4">
      <w:pPr>
        <w:rPr>
          <w:color w:val="000000" w:themeColor="text1"/>
        </w:rPr>
      </w:pPr>
      <w:r w:rsidRPr="00B20C8D">
        <w:rPr>
          <w:color w:val="000000" w:themeColor="text1"/>
          <w:vertAlign w:val="superscript"/>
        </w:rPr>
        <w:t>*</w:t>
      </w:r>
      <w:r w:rsidRPr="00B20C8D">
        <w:rPr>
          <w:color w:val="000000" w:themeColor="text1"/>
        </w:rPr>
        <w:t xml:space="preserve">Correspondence: simon.kloos@tum.de; ORCID </w:t>
      </w:r>
      <w:proofErr w:type="spellStart"/>
      <w:r w:rsidRPr="00B20C8D">
        <w:rPr>
          <w:color w:val="000000" w:themeColor="text1"/>
        </w:rPr>
        <w:t>iD</w:t>
      </w:r>
      <w:proofErr w:type="spellEnd"/>
      <w:r w:rsidRPr="00B20C8D">
        <w:rPr>
          <w:color w:val="000000" w:themeColor="text1"/>
        </w:rPr>
        <w:t>: 0000-0002-9242-1456</w:t>
      </w:r>
    </w:p>
    <w:p w14:paraId="641A4F51" w14:textId="7D8698D5" w:rsidR="00CA285B" w:rsidRPr="00B20C8D" w:rsidRDefault="00CA285B" w:rsidP="00362DA3">
      <w:pPr>
        <w:rPr>
          <w:color w:val="000000" w:themeColor="text1"/>
        </w:rPr>
      </w:pPr>
    </w:p>
    <w:p w14:paraId="3D89AE78" w14:textId="488014D9" w:rsidR="0082379D" w:rsidRPr="00B20C8D" w:rsidRDefault="0082379D" w:rsidP="0082379D">
      <w:pPr>
        <w:pStyle w:val="Beschriftung"/>
        <w:keepNext/>
        <w:rPr>
          <w:color w:val="000000" w:themeColor="text1"/>
        </w:rPr>
      </w:pPr>
      <w:r w:rsidRPr="00B20C8D">
        <w:rPr>
          <w:color w:val="000000" w:themeColor="text1"/>
        </w:rPr>
        <w:t>Table S</w:t>
      </w:r>
      <w:r w:rsidRPr="00B20C8D">
        <w:rPr>
          <w:color w:val="000000" w:themeColor="text1"/>
        </w:rPr>
        <w:fldChar w:fldCharType="begin"/>
      </w:r>
      <w:r w:rsidRPr="00B20C8D">
        <w:rPr>
          <w:color w:val="000000" w:themeColor="text1"/>
        </w:rPr>
        <w:instrText xml:space="preserve"> SEQ Table \* ARABIC </w:instrText>
      </w:r>
      <w:r w:rsidRPr="00B20C8D">
        <w:rPr>
          <w:color w:val="000000" w:themeColor="text1"/>
        </w:rPr>
        <w:fldChar w:fldCharType="separate"/>
      </w:r>
      <w:r w:rsidR="00C1372B" w:rsidRPr="00B20C8D">
        <w:rPr>
          <w:noProof/>
          <w:color w:val="000000" w:themeColor="text1"/>
        </w:rPr>
        <w:t>1</w:t>
      </w:r>
      <w:r w:rsidRPr="00B20C8D">
        <w:rPr>
          <w:color w:val="000000" w:themeColor="text1"/>
        </w:rPr>
        <w:fldChar w:fldCharType="end"/>
      </w:r>
      <w:r w:rsidRPr="00B20C8D">
        <w:rPr>
          <w:color w:val="000000" w:themeColor="text1"/>
        </w:rPr>
        <w:t xml:space="preserve">: Description of the image sizes used for object detection. For </w:t>
      </w:r>
      <w:proofErr w:type="spellStart"/>
      <w:r w:rsidRPr="00B20C8D">
        <w:rPr>
          <w:color w:val="000000" w:themeColor="text1"/>
        </w:rPr>
        <w:t>Steckenberg</w:t>
      </w:r>
      <w:proofErr w:type="spellEnd"/>
      <w:r w:rsidRPr="00B20C8D">
        <w:rPr>
          <w:color w:val="000000" w:themeColor="text1"/>
        </w:rPr>
        <w:t>, the image size changed from December 2021 on.</w:t>
      </w:r>
    </w:p>
    <w:tbl>
      <w:tblPr>
        <w:tblStyle w:val="Gitternetztabelle2"/>
        <w:tblW w:w="5000" w:type="pct"/>
        <w:tblLook w:val="04A0" w:firstRow="1" w:lastRow="0" w:firstColumn="1" w:lastColumn="0" w:noHBand="0" w:noVBand="1"/>
      </w:tblPr>
      <w:tblGrid>
        <w:gridCol w:w="3536"/>
        <w:gridCol w:w="2344"/>
        <w:gridCol w:w="3192"/>
      </w:tblGrid>
      <w:tr w:rsidR="00B20C8D" w:rsidRPr="00B20C8D" w14:paraId="07DF3B42" w14:textId="77777777" w:rsidTr="00292E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vAlign w:val="center"/>
            <w:hideMark/>
          </w:tcPr>
          <w:p w14:paraId="21902584" w14:textId="77777777" w:rsidR="00292E99" w:rsidRPr="00B20C8D" w:rsidRDefault="00292E99" w:rsidP="00292E9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Webcam</w:t>
            </w:r>
          </w:p>
        </w:tc>
        <w:tc>
          <w:tcPr>
            <w:tcW w:w="1292" w:type="pct"/>
            <w:vAlign w:val="center"/>
            <w:hideMark/>
          </w:tcPr>
          <w:p w14:paraId="31FC0934" w14:textId="77777777" w:rsidR="00292E99" w:rsidRPr="00B20C8D" w:rsidRDefault="00292E99" w:rsidP="00292E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Original image size</w:t>
            </w:r>
          </w:p>
        </w:tc>
        <w:tc>
          <w:tcPr>
            <w:tcW w:w="1759" w:type="pct"/>
            <w:vAlign w:val="center"/>
          </w:tcPr>
          <w:p w14:paraId="2CF9D7F9" w14:textId="77777777" w:rsidR="00292E99" w:rsidRPr="00B20C8D" w:rsidRDefault="00292E99" w:rsidP="00292E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Cut-out image size + distance from left + distance from top</w:t>
            </w:r>
          </w:p>
        </w:tc>
      </w:tr>
      <w:tr w:rsidR="00B20C8D" w:rsidRPr="00B20C8D" w14:paraId="59CCBA4C" w14:textId="77777777" w:rsidTr="00292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vAlign w:val="center"/>
          </w:tcPr>
          <w:p w14:paraId="19F1179D" w14:textId="4BE9D599" w:rsidR="00292E99" w:rsidRPr="00B20C8D" w:rsidRDefault="00292E99" w:rsidP="00292E9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color w:val="000000" w:themeColor="text1"/>
                <w:sz w:val="20"/>
                <w:szCs w:val="20"/>
              </w:rPr>
              <w:t>Zugspitze:top</w:t>
            </w:r>
            <w:proofErr w:type="spellEnd"/>
          </w:p>
        </w:tc>
        <w:tc>
          <w:tcPr>
            <w:tcW w:w="1292" w:type="pct"/>
            <w:vAlign w:val="center"/>
          </w:tcPr>
          <w:p w14:paraId="5123A432" w14:textId="77777777" w:rsidR="00292E99" w:rsidRPr="00B20C8D" w:rsidRDefault="00292E99" w:rsidP="00292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1920x1080</w:t>
            </w:r>
          </w:p>
        </w:tc>
        <w:tc>
          <w:tcPr>
            <w:tcW w:w="1759" w:type="pct"/>
            <w:vAlign w:val="center"/>
          </w:tcPr>
          <w:p w14:paraId="5F5EFAEA" w14:textId="77777777" w:rsidR="00292E99" w:rsidRPr="00B20C8D" w:rsidRDefault="00292E99" w:rsidP="00292E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1360x680+0+420</w:t>
            </w:r>
          </w:p>
        </w:tc>
      </w:tr>
      <w:tr w:rsidR="00B20C8D" w:rsidRPr="00B20C8D" w14:paraId="4EB93076" w14:textId="77777777" w:rsidTr="00292E9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vAlign w:val="center"/>
          </w:tcPr>
          <w:p w14:paraId="1E13E6E7" w14:textId="05D3B102" w:rsidR="00292E99" w:rsidRPr="00B20C8D" w:rsidRDefault="00292E99" w:rsidP="00292E9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color w:val="000000" w:themeColor="text1"/>
                <w:sz w:val="20"/>
                <w:szCs w:val="20"/>
              </w:rPr>
              <w:t>Zugspitze:bot</w:t>
            </w:r>
            <w:proofErr w:type="spellEnd"/>
          </w:p>
        </w:tc>
        <w:tc>
          <w:tcPr>
            <w:tcW w:w="1292" w:type="pct"/>
            <w:vAlign w:val="center"/>
          </w:tcPr>
          <w:p w14:paraId="7C8DF7F8" w14:textId="77777777" w:rsidR="00292E99" w:rsidRPr="00B20C8D" w:rsidRDefault="00292E99" w:rsidP="00292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1920x1080</w:t>
            </w:r>
          </w:p>
        </w:tc>
        <w:tc>
          <w:tcPr>
            <w:tcW w:w="1759" w:type="pct"/>
            <w:vAlign w:val="center"/>
          </w:tcPr>
          <w:p w14:paraId="6D6ECCF1" w14:textId="77777777" w:rsidR="00292E99" w:rsidRPr="00B20C8D" w:rsidRDefault="00292E99" w:rsidP="00292E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1920x200+0+880</w:t>
            </w:r>
          </w:p>
        </w:tc>
      </w:tr>
      <w:tr w:rsidR="00B20C8D" w:rsidRPr="00B20C8D" w14:paraId="69CD1AB6" w14:textId="77777777" w:rsidTr="00292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vAlign w:val="center"/>
          </w:tcPr>
          <w:p w14:paraId="318502E6" w14:textId="77777777" w:rsidR="00292E99" w:rsidRPr="00B20C8D" w:rsidRDefault="00292E99" w:rsidP="00292E9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color w:val="000000" w:themeColor="text1"/>
                <w:sz w:val="20"/>
                <w:szCs w:val="20"/>
              </w:rPr>
              <w:t>Hausberg</w:t>
            </w:r>
            <w:proofErr w:type="spellEnd"/>
          </w:p>
        </w:tc>
        <w:tc>
          <w:tcPr>
            <w:tcW w:w="1292" w:type="pct"/>
            <w:vAlign w:val="center"/>
          </w:tcPr>
          <w:p w14:paraId="56CCF7D6" w14:textId="77777777" w:rsidR="00292E99" w:rsidRPr="00B20C8D" w:rsidRDefault="00292E99" w:rsidP="00292E9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1920x1080</w:t>
            </w:r>
          </w:p>
        </w:tc>
        <w:tc>
          <w:tcPr>
            <w:tcW w:w="1759" w:type="pct"/>
            <w:vAlign w:val="center"/>
          </w:tcPr>
          <w:p w14:paraId="104CB51F" w14:textId="77777777" w:rsidR="00292E99" w:rsidRPr="00B20C8D" w:rsidRDefault="00292E99" w:rsidP="00292E9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700x300+650+780</w:t>
            </w:r>
          </w:p>
        </w:tc>
      </w:tr>
      <w:tr w:rsidR="00B20C8D" w:rsidRPr="00B20C8D" w14:paraId="2A720C8A" w14:textId="77777777" w:rsidTr="00292E9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vAlign w:val="center"/>
          </w:tcPr>
          <w:p w14:paraId="7C8697A6" w14:textId="77777777" w:rsidR="00292E99" w:rsidRPr="00B20C8D" w:rsidRDefault="00292E99" w:rsidP="00292E9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color w:val="000000" w:themeColor="text1"/>
                <w:sz w:val="20"/>
                <w:szCs w:val="20"/>
              </w:rPr>
              <w:t>Schwärzenlifte</w:t>
            </w:r>
            <w:proofErr w:type="spellEnd"/>
          </w:p>
        </w:tc>
        <w:tc>
          <w:tcPr>
            <w:tcW w:w="1292" w:type="pct"/>
            <w:vAlign w:val="center"/>
          </w:tcPr>
          <w:p w14:paraId="5274ABD9" w14:textId="77777777" w:rsidR="00292E99" w:rsidRPr="00B20C8D" w:rsidRDefault="00292E99" w:rsidP="00292E9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1920x1080</w:t>
            </w:r>
          </w:p>
        </w:tc>
        <w:tc>
          <w:tcPr>
            <w:tcW w:w="1759" w:type="pct"/>
            <w:vAlign w:val="center"/>
          </w:tcPr>
          <w:p w14:paraId="60F17713" w14:textId="77777777" w:rsidR="00292E99" w:rsidRPr="00B20C8D" w:rsidRDefault="00292E99" w:rsidP="00292E9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1600x440+300+640</w:t>
            </w:r>
          </w:p>
        </w:tc>
      </w:tr>
      <w:tr w:rsidR="00B20C8D" w:rsidRPr="00B20C8D" w14:paraId="68241F48" w14:textId="77777777" w:rsidTr="00292E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9" w:type="pct"/>
            <w:vAlign w:val="center"/>
          </w:tcPr>
          <w:p w14:paraId="7457CE8A" w14:textId="77777777" w:rsidR="00292E99" w:rsidRPr="00B20C8D" w:rsidRDefault="00292E99" w:rsidP="00292E99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color w:val="000000" w:themeColor="text1"/>
                <w:sz w:val="20"/>
                <w:szCs w:val="20"/>
              </w:rPr>
              <w:t>Steckenberg</w:t>
            </w:r>
            <w:proofErr w:type="spellEnd"/>
          </w:p>
        </w:tc>
        <w:tc>
          <w:tcPr>
            <w:tcW w:w="1292" w:type="pct"/>
            <w:vAlign w:val="center"/>
          </w:tcPr>
          <w:p w14:paraId="679B7E1D" w14:textId="77777777" w:rsidR="00292E99" w:rsidRPr="00B20C8D" w:rsidRDefault="00292E99" w:rsidP="00292E9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6000x2500</w:t>
            </w:r>
          </w:p>
          <w:p w14:paraId="534213A6" w14:textId="77777777" w:rsidR="00292E99" w:rsidRPr="00B20C8D" w:rsidRDefault="00292E99" w:rsidP="00292E9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2021/2022: 6000x4000</w:t>
            </w:r>
          </w:p>
        </w:tc>
        <w:tc>
          <w:tcPr>
            <w:tcW w:w="1759" w:type="pct"/>
            <w:vAlign w:val="center"/>
          </w:tcPr>
          <w:p w14:paraId="28F89D79" w14:textId="77777777" w:rsidR="00292E99" w:rsidRPr="00B20C8D" w:rsidRDefault="00292E99" w:rsidP="00292E9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4272x1256+1728+1800</w:t>
            </w:r>
          </w:p>
          <w:p w14:paraId="64BE0073" w14:textId="77777777" w:rsidR="00292E99" w:rsidRPr="00B20C8D" w:rsidRDefault="00292E99" w:rsidP="00292E9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20C8D">
              <w:rPr>
                <w:rFonts w:cstheme="minorHAnsi"/>
                <w:color w:val="000000" w:themeColor="text1"/>
                <w:sz w:val="20"/>
                <w:szCs w:val="20"/>
              </w:rPr>
              <w:t>2021/2022: 4272x1256+1728+2200</w:t>
            </w:r>
          </w:p>
        </w:tc>
      </w:tr>
    </w:tbl>
    <w:p w14:paraId="2FA23112" w14:textId="4DB7772A" w:rsidR="00CA285B" w:rsidRPr="00B20C8D" w:rsidRDefault="00CA285B" w:rsidP="00362DA3">
      <w:pPr>
        <w:rPr>
          <w:color w:val="000000" w:themeColor="text1"/>
        </w:rPr>
      </w:pPr>
    </w:p>
    <w:p w14:paraId="59EAD5D6" w14:textId="41D9CA1A" w:rsidR="00B25334" w:rsidRPr="00B20C8D" w:rsidRDefault="00B25334" w:rsidP="00B25334">
      <w:pPr>
        <w:pStyle w:val="Beschriftung"/>
        <w:keepNext/>
        <w:rPr>
          <w:color w:val="000000" w:themeColor="text1"/>
        </w:rPr>
      </w:pPr>
      <w:r w:rsidRPr="00B20C8D">
        <w:rPr>
          <w:color w:val="000000" w:themeColor="text1"/>
        </w:rPr>
        <w:t>Table S</w:t>
      </w:r>
      <w:r w:rsidRPr="00B20C8D">
        <w:rPr>
          <w:color w:val="000000" w:themeColor="text1"/>
        </w:rPr>
        <w:fldChar w:fldCharType="begin"/>
      </w:r>
      <w:r w:rsidRPr="00B20C8D">
        <w:rPr>
          <w:color w:val="000000" w:themeColor="text1"/>
        </w:rPr>
        <w:instrText xml:space="preserve"> SEQ Table \* ARABIC </w:instrText>
      </w:r>
      <w:r w:rsidRPr="00B20C8D">
        <w:rPr>
          <w:color w:val="000000" w:themeColor="text1"/>
        </w:rPr>
        <w:fldChar w:fldCharType="separate"/>
      </w:r>
      <w:r w:rsidR="00C1372B" w:rsidRPr="00B20C8D">
        <w:rPr>
          <w:noProof/>
          <w:color w:val="000000" w:themeColor="text1"/>
        </w:rPr>
        <w:t>2</w:t>
      </w:r>
      <w:r w:rsidRPr="00B20C8D">
        <w:rPr>
          <w:color w:val="000000" w:themeColor="text1"/>
        </w:rPr>
        <w:fldChar w:fldCharType="end"/>
      </w:r>
      <w:r w:rsidRPr="00B20C8D">
        <w:rPr>
          <w:color w:val="000000" w:themeColor="text1"/>
        </w:rPr>
        <w:t xml:space="preserve">: Overview of the </w:t>
      </w:r>
      <w:r w:rsidR="00A94C61" w:rsidRPr="00B20C8D">
        <w:rPr>
          <w:color w:val="000000" w:themeColor="text1"/>
        </w:rPr>
        <w:t>“</w:t>
      </w:r>
      <w:proofErr w:type="spellStart"/>
      <w:r w:rsidRPr="00B20C8D">
        <w:rPr>
          <w:color w:val="000000" w:themeColor="text1"/>
        </w:rPr>
        <w:t>obj_threshold</w:t>
      </w:r>
      <w:proofErr w:type="spellEnd"/>
      <w:r w:rsidR="00A94C61" w:rsidRPr="00B20C8D">
        <w:rPr>
          <w:color w:val="000000" w:themeColor="text1"/>
        </w:rPr>
        <w:t>”</w:t>
      </w:r>
      <w:r w:rsidRPr="00B20C8D">
        <w:rPr>
          <w:color w:val="000000" w:themeColor="text1"/>
        </w:rPr>
        <w:t xml:space="preserve"> and </w:t>
      </w:r>
      <w:r w:rsidR="00A94C61" w:rsidRPr="00B20C8D">
        <w:rPr>
          <w:color w:val="000000" w:themeColor="text1"/>
        </w:rPr>
        <w:t>“</w:t>
      </w:r>
      <w:proofErr w:type="spellStart"/>
      <w:r w:rsidRPr="00B20C8D">
        <w:rPr>
          <w:color w:val="000000" w:themeColor="text1"/>
        </w:rPr>
        <w:t>nms_threshold</w:t>
      </w:r>
      <w:proofErr w:type="spellEnd"/>
      <w:r w:rsidR="00A94C61" w:rsidRPr="00B20C8D">
        <w:rPr>
          <w:color w:val="000000" w:themeColor="text1"/>
        </w:rPr>
        <w:t>”</w:t>
      </w:r>
      <w:r w:rsidRPr="00B20C8D">
        <w:rPr>
          <w:color w:val="000000" w:themeColor="text1"/>
        </w:rPr>
        <w:t xml:space="preserve"> for each webcam. In the case of webcam </w:t>
      </w:r>
      <w:proofErr w:type="spellStart"/>
      <w:r w:rsidRPr="00B20C8D">
        <w:rPr>
          <w:color w:val="000000" w:themeColor="text1"/>
        </w:rPr>
        <w:t>Steckenberg</w:t>
      </w:r>
      <w:proofErr w:type="spellEnd"/>
      <w:r w:rsidRPr="00B20C8D">
        <w:rPr>
          <w:color w:val="000000" w:themeColor="text1"/>
        </w:rPr>
        <w:t>, the values in the brackets describe the thresholds for the “blurred” density groups.</w:t>
      </w:r>
    </w:p>
    <w:tbl>
      <w:tblPr>
        <w:tblStyle w:val="Gitternetztabelle2"/>
        <w:tblW w:w="9072" w:type="dxa"/>
        <w:tblLayout w:type="fixed"/>
        <w:tblLook w:val="04A0" w:firstRow="1" w:lastRow="0" w:firstColumn="1" w:lastColumn="0" w:noHBand="0" w:noVBand="1"/>
      </w:tblPr>
      <w:tblGrid>
        <w:gridCol w:w="2161"/>
        <w:gridCol w:w="2375"/>
        <w:gridCol w:w="2268"/>
        <w:gridCol w:w="2268"/>
      </w:tblGrid>
      <w:tr w:rsidR="00B20C8D" w:rsidRPr="00B20C8D" w14:paraId="547C5D0F" w14:textId="77777777" w:rsidTr="00B25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Align w:val="center"/>
          </w:tcPr>
          <w:p w14:paraId="5D2BB62F" w14:textId="77777777" w:rsidR="00B25334" w:rsidRPr="00B20C8D" w:rsidRDefault="00B25334" w:rsidP="00B25334">
            <w:pPr>
              <w:pStyle w:val="Tabelleninhalt1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Webcam</w:t>
            </w:r>
          </w:p>
        </w:tc>
        <w:tc>
          <w:tcPr>
            <w:tcW w:w="2375" w:type="dxa"/>
            <w:vAlign w:val="center"/>
          </w:tcPr>
          <w:p w14:paraId="70F90B1D" w14:textId="77777777" w:rsidR="00B25334" w:rsidRPr="00B20C8D" w:rsidRDefault="00B25334" w:rsidP="00B25334">
            <w:pPr>
              <w:pStyle w:val="Tabelleninhalt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Thresholds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1</w:t>
            </w:r>
          </w:p>
        </w:tc>
        <w:tc>
          <w:tcPr>
            <w:tcW w:w="2268" w:type="dxa"/>
            <w:vAlign w:val="center"/>
          </w:tcPr>
          <w:p w14:paraId="1D2C5E8F" w14:textId="0A276379" w:rsidR="00B25334" w:rsidRPr="00B20C8D" w:rsidRDefault="00B25334" w:rsidP="00B25334">
            <w:pPr>
              <w:pStyle w:val="Tabelleninhalt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Thresholds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2</w:t>
            </w:r>
          </w:p>
        </w:tc>
        <w:tc>
          <w:tcPr>
            <w:tcW w:w="2268" w:type="dxa"/>
            <w:vAlign w:val="center"/>
          </w:tcPr>
          <w:p w14:paraId="4A3453B7" w14:textId="77777777" w:rsidR="00B25334" w:rsidRPr="00B20C8D" w:rsidRDefault="00B25334" w:rsidP="00B25334">
            <w:pPr>
              <w:pStyle w:val="Tabelleninhalt1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Thresholds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3</w:t>
            </w:r>
          </w:p>
        </w:tc>
      </w:tr>
      <w:tr w:rsidR="00B20C8D" w:rsidRPr="00B20C8D" w14:paraId="554BEADD" w14:textId="77777777" w:rsidTr="00B25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Align w:val="center"/>
          </w:tcPr>
          <w:p w14:paraId="420AF086" w14:textId="3889B3A1" w:rsidR="00B25334" w:rsidRPr="00B20C8D" w:rsidRDefault="00B25334" w:rsidP="00B25334">
            <w:pPr>
              <w:pStyle w:val="Tabelleninhalt1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Zugspitze:top</w:t>
            </w:r>
            <w:proofErr w:type="spellEnd"/>
          </w:p>
        </w:tc>
        <w:tc>
          <w:tcPr>
            <w:tcW w:w="2375" w:type="dxa"/>
            <w:vAlign w:val="center"/>
          </w:tcPr>
          <w:p w14:paraId="38BA29FC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1</w:t>
            </w:r>
          </w:p>
          <w:p w14:paraId="58E97233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6</w:t>
            </w:r>
          </w:p>
        </w:tc>
        <w:tc>
          <w:tcPr>
            <w:tcW w:w="2268" w:type="dxa"/>
            <w:vAlign w:val="center"/>
          </w:tcPr>
          <w:p w14:paraId="0ECEFD93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12</w:t>
            </w:r>
          </w:p>
          <w:p w14:paraId="35E2AB39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5</w:t>
            </w:r>
          </w:p>
        </w:tc>
        <w:tc>
          <w:tcPr>
            <w:tcW w:w="2268" w:type="dxa"/>
            <w:vAlign w:val="center"/>
          </w:tcPr>
          <w:p w14:paraId="53CF73BC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1</w:t>
            </w:r>
          </w:p>
          <w:p w14:paraId="5897DED1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5</w:t>
            </w:r>
          </w:p>
        </w:tc>
      </w:tr>
      <w:tr w:rsidR="00B20C8D" w:rsidRPr="00B20C8D" w14:paraId="7999721C" w14:textId="77777777" w:rsidTr="00B25334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Align w:val="center"/>
          </w:tcPr>
          <w:p w14:paraId="5C7E128D" w14:textId="2B029E1D" w:rsidR="00B25334" w:rsidRPr="00B20C8D" w:rsidRDefault="00B25334" w:rsidP="00B25334">
            <w:pPr>
              <w:pStyle w:val="Tabelleninhalt1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Zugspitze:bot</w:t>
            </w:r>
            <w:proofErr w:type="spellEnd"/>
          </w:p>
        </w:tc>
        <w:tc>
          <w:tcPr>
            <w:tcW w:w="2375" w:type="dxa"/>
            <w:vAlign w:val="center"/>
          </w:tcPr>
          <w:p w14:paraId="6B9A8522" w14:textId="77777777" w:rsidR="00B25334" w:rsidRPr="00B20C8D" w:rsidRDefault="00B25334" w:rsidP="00B25334">
            <w:pPr>
              <w:pStyle w:val="Tabelleninhalt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7</w:t>
            </w:r>
          </w:p>
          <w:p w14:paraId="21F2685B" w14:textId="77777777" w:rsidR="00B25334" w:rsidRPr="00B20C8D" w:rsidRDefault="00B25334" w:rsidP="00B25334">
            <w:pPr>
              <w:pStyle w:val="Tabelleninhalt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8</w:t>
            </w:r>
          </w:p>
        </w:tc>
        <w:tc>
          <w:tcPr>
            <w:tcW w:w="2268" w:type="dxa"/>
            <w:vAlign w:val="center"/>
          </w:tcPr>
          <w:p w14:paraId="6B9A4066" w14:textId="77777777" w:rsidR="00B25334" w:rsidRPr="00B20C8D" w:rsidRDefault="00B25334" w:rsidP="00B25334">
            <w:pPr>
              <w:pStyle w:val="Tabelleninhalt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6</w:t>
            </w:r>
          </w:p>
          <w:p w14:paraId="17A584FD" w14:textId="77777777" w:rsidR="00B25334" w:rsidRPr="00B20C8D" w:rsidRDefault="00B25334" w:rsidP="00B25334">
            <w:pPr>
              <w:pStyle w:val="Tabelleninhalt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83</w:t>
            </w:r>
          </w:p>
        </w:tc>
        <w:tc>
          <w:tcPr>
            <w:tcW w:w="2268" w:type="dxa"/>
            <w:vAlign w:val="center"/>
          </w:tcPr>
          <w:p w14:paraId="43EBA22B" w14:textId="77777777" w:rsidR="00B25334" w:rsidRPr="00B20C8D" w:rsidRDefault="00B25334" w:rsidP="00B25334">
            <w:pPr>
              <w:pStyle w:val="Tabelleninhalt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5</w:t>
            </w:r>
          </w:p>
          <w:p w14:paraId="41B937AB" w14:textId="77777777" w:rsidR="00B25334" w:rsidRPr="00B20C8D" w:rsidRDefault="00B25334" w:rsidP="00B25334">
            <w:pPr>
              <w:pStyle w:val="Tabelleninhalt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82</w:t>
            </w:r>
          </w:p>
        </w:tc>
      </w:tr>
      <w:tr w:rsidR="00B20C8D" w:rsidRPr="00B20C8D" w14:paraId="37F8C6D2" w14:textId="77777777" w:rsidTr="00B25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Align w:val="center"/>
          </w:tcPr>
          <w:p w14:paraId="0EBB97F5" w14:textId="77777777" w:rsidR="00B25334" w:rsidRPr="00B20C8D" w:rsidRDefault="00B25334" w:rsidP="00B25334">
            <w:pPr>
              <w:pStyle w:val="Tabelleninhalt1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Hausberg</w:t>
            </w:r>
          </w:p>
        </w:tc>
        <w:tc>
          <w:tcPr>
            <w:tcW w:w="2375" w:type="dxa"/>
            <w:vAlign w:val="center"/>
          </w:tcPr>
          <w:p w14:paraId="4DC1482D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2</w:t>
            </w:r>
          </w:p>
          <w:p w14:paraId="0AFACCB4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66</w:t>
            </w:r>
          </w:p>
        </w:tc>
        <w:tc>
          <w:tcPr>
            <w:tcW w:w="2268" w:type="dxa"/>
            <w:vAlign w:val="center"/>
          </w:tcPr>
          <w:p w14:paraId="528BCD83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2</w:t>
            </w:r>
          </w:p>
          <w:p w14:paraId="5857F64D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61</w:t>
            </w:r>
          </w:p>
        </w:tc>
        <w:tc>
          <w:tcPr>
            <w:tcW w:w="2268" w:type="dxa"/>
            <w:vAlign w:val="center"/>
          </w:tcPr>
          <w:p w14:paraId="4190CE66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15</w:t>
            </w:r>
          </w:p>
          <w:p w14:paraId="6B4B0481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63</w:t>
            </w:r>
          </w:p>
        </w:tc>
      </w:tr>
      <w:tr w:rsidR="00B20C8D" w:rsidRPr="00B20C8D" w14:paraId="713D4F1A" w14:textId="77777777" w:rsidTr="00B25334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Align w:val="center"/>
          </w:tcPr>
          <w:p w14:paraId="5DF026CD" w14:textId="77777777" w:rsidR="00B25334" w:rsidRPr="00B20C8D" w:rsidRDefault="00B25334" w:rsidP="00B25334">
            <w:pPr>
              <w:pStyle w:val="Tabelleninhalt1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Schwärzenlifte</w:t>
            </w:r>
            <w:proofErr w:type="spellEnd"/>
          </w:p>
        </w:tc>
        <w:tc>
          <w:tcPr>
            <w:tcW w:w="2375" w:type="dxa"/>
            <w:vAlign w:val="center"/>
          </w:tcPr>
          <w:p w14:paraId="610D6F5F" w14:textId="77777777" w:rsidR="00B25334" w:rsidRPr="00B20C8D" w:rsidRDefault="00B25334" w:rsidP="00B25334">
            <w:pPr>
              <w:pStyle w:val="Tabelleninhalt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4</w:t>
            </w:r>
          </w:p>
          <w:p w14:paraId="5B7674BD" w14:textId="77777777" w:rsidR="00B25334" w:rsidRPr="00B20C8D" w:rsidRDefault="00B25334" w:rsidP="00B25334">
            <w:pPr>
              <w:pStyle w:val="Tabelleninhalt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76</w:t>
            </w:r>
          </w:p>
        </w:tc>
        <w:tc>
          <w:tcPr>
            <w:tcW w:w="2268" w:type="dxa"/>
            <w:vAlign w:val="center"/>
          </w:tcPr>
          <w:p w14:paraId="6A695FB5" w14:textId="77777777" w:rsidR="00B25334" w:rsidRPr="00B20C8D" w:rsidRDefault="00B25334" w:rsidP="00B25334">
            <w:pPr>
              <w:pStyle w:val="Tabelleninhalt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5</w:t>
            </w:r>
          </w:p>
          <w:p w14:paraId="678995EB" w14:textId="77777777" w:rsidR="00B25334" w:rsidRPr="00B20C8D" w:rsidRDefault="00B25334" w:rsidP="00B25334">
            <w:pPr>
              <w:pStyle w:val="Tabelleninhalt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8</w:t>
            </w:r>
          </w:p>
        </w:tc>
        <w:tc>
          <w:tcPr>
            <w:tcW w:w="2268" w:type="dxa"/>
            <w:vAlign w:val="center"/>
          </w:tcPr>
          <w:p w14:paraId="2449392E" w14:textId="77777777" w:rsidR="00B25334" w:rsidRPr="00B20C8D" w:rsidRDefault="00B25334" w:rsidP="00B25334">
            <w:pPr>
              <w:pStyle w:val="Tabelleninhalt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45</w:t>
            </w:r>
          </w:p>
          <w:p w14:paraId="28236743" w14:textId="77777777" w:rsidR="00B25334" w:rsidRPr="00B20C8D" w:rsidRDefault="00B25334" w:rsidP="00B25334">
            <w:pPr>
              <w:pStyle w:val="Tabelleninhalt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:0.8</w:t>
            </w:r>
          </w:p>
        </w:tc>
      </w:tr>
      <w:tr w:rsidR="00B20C8D" w:rsidRPr="00B20C8D" w14:paraId="67F91170" w14:textId="77777777" w:rsidTr="00B25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vAlign w:val="center"/>
          </w:tcPr>
          <w:p w14:paraId="58108983" w14:textId="77777777" w:rsidR="00B25334" w:rsidRPr="00B20C8D" w:rsidRDefault="00B25334" w:rsidP="00B25334">
            <w:pPr>
              <w:pStyle w:val="Tabelleninhalt1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Steckenberg</w:t>
            </w:r>
            <w:proofErr w:type="spellEnd"/>
          </w:p>
        </w:tc>
        <w:tc>
          <w:tcPr>
            <w:tcW w:w="2375" w:type="dxa"/>
            <w:vAlign w:val="center"/>
          </w:tcPr>
          <w:p w14:paraId="0D78442E" w14:textId="0EFF802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4 (0.1)</w:t>
            </w:r>
          </w:p>
          <w:p w14:paraId="59DC472A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7 (0.5)</w:t>
            </w:r>
          </w:p>
        </w:tc>
        <w:tc>
          <w:tcPr>
            <w:tcW w:w="2268" w:type="dxa"/>
            <w:vAlign w:val="center"/>
          </w:tcPr>
          <w:p w14:paraId="72A307C5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45</w:t>
            </w:r>
          </w:p>
          <w:p w14:paraId="736E17E2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(0.09)</w:t>
            </w:r>
          </w:p>
          <w:p w14:paraId="61973B1A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7</w:t>
            </w:r>
          </w:p>
          <w:p w14:paraId="01C333FC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(0.6)</w:t>
            </w:r>
          </w:p>
        </w:tc>
        <w:tc>
          <w:tcPr>
            <w:tcW w:w="2268" w:type="dxa"/>
            <w:vAlign w:val="center"/>
          </w:tcPr>
          <w:p w14:paraId="38ADEE5D" w14:textId="77777777" w:rsidR="00B25334" w:rsidRPr="00B20C8D" w:rsidRDefault="00B25334" w:rsidP="00B25334">
            <w:pPr>
              <w:pStyle w:val="Tabelleninhalt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obj_th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42 (0.05)</w:t>
            </w:r>
          </w:p>
          <w:p w14:paraId="039E38E3" w14:textId="77777777" w:rsidR="00B25334" w:rsidRPr="00B20C8D" w:rsidRDefault="00B25334" w:rsidP="00B25334">
            <w:pPr>
              <w:pStyle w:val="Tabelleninhalt11"/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nms_treshold</w:t>
            </w:r>
            <w:proofErr w:type="spellEnd"/>
            <w:r w:rsidRPr="00B20C8D">
              <w:rPr>
                <w:rFonts w:ascii="Arial" w:hAnsi="Arial" w:cs="Arial"/>
                <w:color w:val="000000" w:themeColor="text1"/>
                <w:sz w:val="20"/>
                <w:szCs w:val="20"/>
              </w:rPr>
              <w:t>: 0.72 (0.65)</w:t>
            </w:r>
          </w:p>
        </w:tc>
      </w:tr>
    </w:tbl>
    <w:p w14:paraId="12636785" w14:textId="397A8EB8" w:rsidR="00B25334" w:rsidRPr="00B20C8D" w:rsidRDefault="00B25334" w:rsidP="00362DA3">
      <w:pPr>
        <w:rPr>
          <w:color w:val="000000" w:themeColor="text1"/>
        </w:rPr>
      </w:pPr>
    </w:p>
    <w:p w14:paraId="3126A2D1" w14:textId="34B406F3" w:rsidR="00255719" w:rsidRPr="00B20C8D" w:rsidRDefault="00255719" w:rsidP="00255719">
      <w:pPr>
        <w:pStyle w:val="Beschriftung"/>
        <w:keepNext/>
        <w:rPr>
          <w:color w:val="000000" w:themeColor="text1"/>
        </w:rPr>
      </w:pPr>
      <w:r w:rsidRPr="00B20C8D">
        <w:rPr>
          <w:color w:val="000000" w:themeColor="text1"/>
        </w:rPr>
        <w:t>Table S</w:t>
      </w:r>
      <w:r w:rsidRPr="00B20C8D">
        <w:rPr>
          <w:color w:val="000000" w:themeColor="text1"/>
        </w:rPr>
        <w:fldChar w:fldCharType="begin"/>
      </w:r>
      <w:r w:rsidRPr="00B20C8D">
        <w:rPr>
          <w:color w:val="000000" w:themeColor="text1"/>
        </w:rPr>
        <w:instrText xml:space="preserve"> SEQ Table \* ARABIC </w:instrText>
      </w:r>
      <w:r w:rsidRPr="00B20C8D">
        <w:rPr>
          <w:color w:val="000000" w:themeColor="text1"/>
        </w:rPr>
        <w:fldChar w:fldCharType="separate"/>
      </w:r>
      <w:r w:rsidR="00C1372B" w:rsidRPr="00B20C8D">
        <w:rPr>
          <w:noProof/>
          <w:color w:val="000000" w:themeColor="text1"/>
        </w:rPr>
        <w:t>3</w:t>
      </w:r>
      <w:r w:rsidRPr="00B20C8D">
        <w:rPr>
          <w:color w:val="000000" w:themeColor="text1"/>
        </w:rPr>
        <w:fldChar w:fldCharType="end"/>
      </w:r>
      <w:r w:rsidRPr="00B20C8D">
        <w:rPr>
          <w:color w:val="000000" w:themeColor="text1"/>
        </w:rPr>
        <w:t>: Overview of the number of webcam pictures (overall values</w:t>
      </w:r>
      <w:r w:rsidR="00820B5A" w:rsidRPr="00B20C8D">
        <w:rPr>
          <w:color w:val="000000" w:themeColor="text1"/>
        </w:rPr>
        <w:t xml:space="preserve"> including density group 1/2/3/”no person/car”</w:t>
      </w:r>
      <w:r w:rsidRPr="00B20C8D">
        <w:rPr>
          <w:color w:val="000000" w:themeColor="text1"/>
        </w:rPr>
        <w:t xml:space="preserve"> and per density group</w:t>
      </w:r>
      <w:r w:rsidR="00820B5A" w:rsidRPr="00B20C8D">
        <w:rPr>
          <w:color w:val="000000" w:themeColor="text1"/>
        </w:rPr>
        <w:t xml:space="preserve"> 1/2/3</w:t>
      </w:r>
      <w:r w:rsidRPr="00B20C8D">
        <w:rPr>
          <w:color w:val="000000" w:themeColor="text1"/>
        </w:rPr>
        <w:t>) and the relative and absolute mean deviation of recognized and counted persons/cars</w:t>
      </w:r>
      <w:r w:rsidR="000E1452" w:rsidRPr="00B20C8D">
        <w:rPr>
          <w:color w:val="000000" w:themeColor="text1"/>
        </w:rPr>
        <w:t xml:space="preserve"> for the applied sample test</w:t>
      </w:r>
      <w:r w:rsidRPr="00B20C8D">
        <w:rPr>
          <w:color w:val="000000" w:themeColor="text1"/>
        </w:rPr>
        <w:t xml:space="preserve">. In the case of webcam </w:t>
      </w:r>
      <w:proofErr w:type="spellStart"/>
      <w:r w:rsidRPr="00B20C8D">
        <w:rPr>
          <w:color w:val="000000" w:themeColor="text1"/>
        </w:rPr>
        <w:t>Steckenberg</w:t>
      </w:r>
      <w:proofErr w:type="spellEnd"/>
      <w:r w:rsidRPr="00B20C8D">
        <w:rPr>
          <w:color w:val="000000" w:themeColor="text1"/>
        </w:rPr>
        <w:t>, the values in the brackets describe the values for the “blurred” density groups.</w:t>
      </w:r>
    </w:p>
    <w:tbl>
      <w:tblPr>
        <w:tblStyle w:val="Gitternetztabelle2"/>
        <w:tblW w:w="5154" w:type="pct"/>
        <w:tblLook w:val="04A0" w:firstRow="1" w:lastRow="0" w:firstColumn="1" w:lastColumn="0" w:noHBand="0" w:noVBand="1"/>
      </w:tblPr>
      <w:tblGrid>
        <w:gridCol w:w="1618"/>
        <w:gridCol w:w="1266"/>
        <w:gridCol w:w="439"/>
        <w:gridCol w:w="1162"/>
        <w:gridCol w:w="1343"/>
        <w:gridCol w:w="1294"/>
        <w:gridCol w:w="1242"/>
        <w:gridCol w:w="987"/>
      </w:tblGrid>
      <w:tr w:rsidR="00B20C8D" w:rsidRPr="00B20C8D" w14:paraId="3186F760" w14:textId="77777777" w:rsidTr="004E7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vAlign w:val="center"/>
            <w:hideMark/>
          </w:tcPr>
          <w:p w14:paraId="1B09D7AD" w14:textId="77777777" w:rsidR="004E7EFF" w:rsidRPr="00B20C8D" w:rsidRDefault="004E7EFF" w:rsidP="004E7E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Webcam</w:t>
            </w:r>
          </w:p>
        </w:tc>
        <w:tc>
          <w:tcPr>
            <w:tcW w:w="912" w:type="pct"/>
            <w:gridSpan w:val="2"/>
            <w:vMerge w:val="restart"/>
            <w:vAlign w:val="center"/>
            <w:hideMark/>
          </w:tcPr>
          <w:p w14:paraId="3E8EF93A" w14:textId="36B12AE3" w:rsidR="004E7EFF" w:rsidRPr="00B20C8D" w:rsidRDefault="004E7EFF" w:rsidP="004E7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Number of webcam pictures</w:t>
            </w:r>
          </w:p>
        </w:tc>
        <w:tc>
          <w:tcPr>
            <w:tcW w:w="2031" w:type="pct"/>
            <w:gridSpan w:val="3"/>
            <w:vAlign w:val="center"/>
          </w:tcPr>
          <w:p w14:paraId="1BF449B7" w14:textId="2E16C3E6" w:rsidR="004E7EFF" w:rsidRPr="00B20C8D" w:rsidRDefault="004E7EFF" w:rsidP="004E7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Observations per density group and period</w:t>
            </w:r>
          </w:p>
        </w:tc>
        <w:tc>
          <w:tcPr>
            <w:tcW w:w="1192" w:type="pct"/>
            <w:gridSpan w:val="2"/>
            <w:vAlign w:val="center"/>
          </w:tcPr>
          <w:p w14:paraId="05BCA808" w14:textId="744EA69B" w:rsidR="004E7EFF" w:rsidRPr="00B20C8D" w:rsidRDefault="004E7EFF" w:rsidP="004E7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Mean deviation of recognition</w:t>
            </w:r>
          </w:p>
        </w:tc>
      </w:tr>
      <w:tr w:rsidR="00B20C8D" w:rsidRPr="00B20C8D" w14:paraId="1FEB0838" w14:textId="77777777" w:rsidTr="004E7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vAlign w:val="center"/>
          </w:tcPr>
          <w:p w14:paraId="21CCE7C2" w14:textId="77777777" w:rsidR="004E7EFF" w:rsidRPr="00B20C8D" w:rsidRDefault="004E7EFF" w:rsidP="004E7E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12" w:type="pct"/>
            <w:gridSpan w:val="2"/>
            <w:vMerge/>
            <w:vAlign w:val="center"/>
          </w:tcPr>
          <w:p w14:paraId="14BB402B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1" w:type="pct"/>
            <w:vAlign w:val="center"/>
          </w:tcPr>
          <w:p w14:paraId="56980BD8" w14:textId="0DFBECE2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bCs/>
                <w:color w:val="000000" w:themeColor="text1"/>
                <w:sz w:val="20"/>
                <w:szCs w:val="20"/>
              </w:rPr>
              <w:t>2018/2019</w:t>
            </w:r>
          </w:p>
        </w:tc>
        <w:tc>
          <w:tcPr>
            <w:tcW w:w="718" w:type="pct"/>
            <w:vAlign w:val="center"/>
          </w:tcPr>
          <w:p w14:paraId="220B4EFD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bCs/>
                <w:color w:val="000000" w:themeColor="text1"/>
                <w:sz w:val="20"/>
                <w:szCs w:val="20"/>
              </w:rPr>
              <w:t>2019/2020</w:t>
            </w:r>
          </w:p>
        </w:tc>
        <w:tc>
          <w:tcPr>
            <w:tcW w:w="692" w:type="pct"/>
            <w:vAlign w:val="center"/>
          </w:tcPr>
          <w:p w14:paraId="26E1FA82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bCs/>
                <w:color w:val="000000" w:themeColor="text1"/>
                <w:sz w:val="20"/>
                <w:szCs w:val="20"/>
              </w:rPr>
              <w:t>2021/2022</w:t>
            </w:r>
          </w:p>
        </w:tc>
        <w:tc>
          <w:tcPr>
            <w:tcW w:w="664" w:type="pct"/>
            <w:vAlign w:val="center"/>
          </w:tcPr>
          <w:p w14:paraId="002BD8AC" w14:textId="1C68A1C7" w:rsidR="004E7EFF" w:rsidRPr="00B20C8D" w:rsidRDefault="004E7EFF" w:rsidP="004E7EFF">
            <w:pPr>
              <w:tabs>
                <w:tab w:val="right" w:pos="189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 xml:space="preserve">    relative</w:t>
            </w: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528" w:type="pct"/>
            <w:vAlign w:val="center"/>
          </w:tcPr>
          <w:p w14:paraId="4654025A" w14:textId="47CD1357" w:rsidR="004E7EFF" w:rsidRPr="00B20C8D" w:rsidRDefault="004E7EFF" w:rsidP="004E7EFF">
            <w:pPr>
              <w:tabs>
                <w:tab w:val="right" w:pos="1891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absolute</w:t>
            </w:r>
          </w:p>
        </w:tc>
      </w:tr>
      <w:tr w:rsidR="00B20C8D" w:rsidRPr="00B20C8D" w14:paraId="1D2D1F07" w14:textId="77777777" w:rsidTr="004E7E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vAlign w:val="center"/>
          </w:tcPr>
          <w:p w14:paraId="16A717CD" w14:textId="06FE73ED" w:rsidR="004E7EFF" w:rsidRPr="00B20C8D" w:rsidRDefault="004E7EFF" w:rsidP="004E7E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Zugspitze:top</w:t>
            </w:r>
            <w:proofErr w:type="spellEnd"/>
          </w:p>
        </w:tc>
        <w:tc>
          <w:tcPr>
            <w:tcW w:w="677" w:type="pct"/>
            <w:vMerge w:val="restart"/>
            <w:vAlign w:val="center"/>
          </w:tcPr>
          <w:p w14:paraId="2348C394" w14:textId="4ACD71EA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35</w:t>
            </w:r>
            <w:r w:rsidR="00931593" w:rsidRPr="00B20C8D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35" w:type="pct"/>
            <w:vAlign w:val="center"/>
          </w:tcPr>
          <w:p w14:paraId="0F5AAFA7" w14:textId="209A68F8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1</w:t>
            </w:r>
          </w:p>
        </w:tc>
        <w:tc>
          <w:tcPr>
            <w:tcW w:w="621" w:type="pct"/>
            <w:vAlign w:val="center"/>
          </w:tcPr>
          <w:p w14:paraId="3983CFC5" w14:textId="6E996F96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718" w:type="pct"/>
            <w:vAlign w:val="center"/>
          </w:tcPr>
          <w:p w14:paraId="10C68B97" w14:textId="77777777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92" w:type="pct"/>
            <w:vAlign w:val="center"/>
          </w:tcPr>
          <w:p w14:paraId="2BE5DD39" w14:textId="77777777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64" w:type="pct"/>
            <w:vAlign w:val="center"/>
          </w:tcPr>
          <w:p w14:paraId="2C64A47B" w14:textId="77777777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41%</w:t>
            </w:r>
          </w:p>
        </w:tc>
        <w:tc>
          <w:tcPr>
            <w:tcW w:w="528" w:type="pct"/>
            <w:vAlign w:val="center"/>
          </w:tcPr>
          <w:p w14:paraId="2C06D52E" w14:textId="77777777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20C8D" w:rsidRPr="00B20C8D" w14:paraId="3A854B84" w14:textId="77777777" w:rsidTr="004E7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vAlign w:val="center"/>
          </w:tcPr>
          <w:p w14:paraId="670C16CC" w14:textId="77777777" w:rsidR="004E7EFF" w:rsidRPr="00B20C8D" w:rsidRDefault="004E7EFF" w:rsidP="004E7E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vMerge/>
            <w:vAlign w:val="center"/>
          </w:tcPr>
          <w:p w14:paraId="55D38658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23845938" w14:textId="13877E69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2</w:t>
            </w:r>
          </w:p>
        </w:tc>
        <w:tc>
          <w:tcPr>
            <w:tcW w:w="621" w:type="pct"/>
            <w:vAlign w:val="center"/>
          </w:tcPr>
          <w:p w14:paraId="2ED5CFF0" w14:textId="25114B59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18" w:type="pct"/>
            <w:vAlign w:val="center"/>
          </w:tcPr>
          <w:p w14:paraId="5B96E83A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92" w:type="pct"/>
            <w:vAlign w:val="center"/>
          </w:tcPr>
          <w:p w14:paraId="4757E232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664" w:type="pct"/>
            <w:vAlign w:val="center"/>
          </w:tcPr>
          <w:p w14:paraId="118D6BF0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9%</w:t>
            </w:r>
          </w:p>
        </w:tc>
        <w:tc>
          <w:tcPr>
            <w:tcW w:w="528" w:type="pct"/>
            <w:vAlign w:val="center"/>
          </w:tcPr>
          <w:p w14:paraId="79728C82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3</w:t>
            </w:r>
          </w:p>
        </w:tc>
      </w:tr>
      <w:tr w:rsidR="00B20C8D" w:rsidRPr="00B20C8D" w14:paraId="5336D6C0" w14:textId="77777777" w:rsidTr="004E7E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vAlign w:val="center"/>
          </w:tcPr>
          <w:p w14:paraId="26AEDD33" w14:textId="77777777" w:rsidR="004E7EFF" w:rsidRPr="00B20C8D" w:rsidRDefault="004E7EFF" w:rsidP="004E7E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vMerge/>
            <w:vAlign w:val="center"/>
          </w:tcPr>
          <w:p w14:paraId="1D68A3A1" w14:textId="77777777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16202076" w14:textId="186E2C56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3</w:t>
            </w:r>
          </w:p>
        </w:tc>
        <w:tc>
          <w:tcPr>
            <w:tcW w:w="621" w:type="pct"/>
            <w:vAlign w:val="center"/>
          </w:tcPr>
          <w:p w14:paraId="525A1082" w14:textId="275F828D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18" w:type="pct"/>
            <w:vAlign w:val="center"/>
          </w:tcPr>
          <w:p w14:paraId="64382DD5" w14:textId="77777777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92" w:type="pct"/>
            <w:vAlign w:val="center"/>
          </w:tcPr>
          <w:p w14:paraId="5A431FB7" w14:textId="77777777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4" w:type="pct"/>
            <w:vAlign w:val="center"/>
          </w:tcPr>
          <w:p w14:paraId="5C24996D" w14:textId="77777777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5%</w:t>
            </w:r>
          </w:p>
        </w:tc>
        <w:tc>
          <w:tcPr>
            <w:tcW w:w="528" w:type="pct"/>
            <w:vAlign w:val="center"/>
          </w:tcPr>
          <w:p w14:paraId="031EE4A9" w14:textId="77777777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B20C8D" w:rsidRPr="00B20C8D" w14:paraId="4B10E61D" w14:textId="77777777" w:rsidTr="004E7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vAlign w:val="center"/>
          </w:tcPr>
          <w:p w14:paraId="79D955CC" w14:textId="486FCD35" w:rsidR="004E7EFF" w:rsidRPr="00B20C8D" w:rsidRDefault="004E7EFF" w:rsidP="004E7E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Zugspitze:bot</w:t>
            </w:r>
            <w:proofErr w:type="spellEnd"/>
          </w:p>
        </w:tc>
        <w:tc>
          <w:tcPr>
            <w:tcW w:w="677" w:type="pct"/>
            <w:vMerge w:val="restart"/>
            <w:vAlign w:val="center"/>
          </w:tcPr>
          <w:p w14:paraId="21BD5FFB" w14:textId="0A188F39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36</w:t>
            </w:r>
            <w:r w:rsidR="003E470C" w:rsidRPr="00B20C8D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5" w:type="pct"/>
            <w:vAlign w:val="center"/>
          </w:tcPr>
          <w:p w14:paraId="6D974680" w14:textId="35605AD9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1</w:t>
            </w:r>
          </w:p>
        </w:tc>
        <w:tc>
          <w:tcPr>
            <w:tcW w:w="621" w:type="pct"/>
            <w:vAlign w:val="center"/>
          </w:tcPr>
          <w:p w14:paraId="7917F72C" w14:textId="6989FC0C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18" w:type="pct"/>
            <w:vAlign w:val="center"/>
          </w:tcPr>
          <w:p w14:paraId="27724EC5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92" w:type="pct"/>
            <w:vAlign w:val="center"/>
          </w:tcPr>
          <w:p w14:paraId="674491BD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64" w:type="pct"/>
            <w:vAlign w:val="center"/>
          </w:tcPr>
          <w:p w14:paraId="4C97E603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39%</w:t>
            </w:r>
          </w:p>
        </w:tc>
        <w:tc>
          <w:tcPr>
            <w:tcW w:w="528" w:type="pct"/>
            <w:vAlign w:val="center"/>
          </w:tcPr>
          <w:p w14:paraId="7A5FDF92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B20C8D" w:rsidRPr="00B20C8D" w14:paraId="20DF105D" w14:textId="77777777" w:rsidTr="004E7E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vAlign w:val="center"/>
          </w:tcPr>
          <w:p w14:paraId="6258CCF6" w14:textId="77777777" w:rsidR="004E7EFF" w:rsidRPr="00B20C8D" w:rsidRDefault="004E7EFF" w:rsidP="004E7E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vMerge/>
            <w:vAlign w:val="center"/>
          </w:tcPr>
          <w:p w14:paraId="03BBDED3" w14:textId="77777777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3131B65D" w14:textId="4C89FC4A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2</w:t>
            </w:r>
          </w:p>
        </w:tc>
        <w:tc>
          <w:tcPr>
            <w:tcW w:w="621" w:type="pct"/>
            <w:vAlign w:val="center"/>
          </w:tcPr>
          <w:p w14:paraId="595FF5E1" w14:textId="5F789D26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18" w:type="pct"/>
            <w:vAlign w:val="center"/>
          </w:tcPr>
          <w:p w14:paraId="51689F8A" w14:textId="77777777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92" w:type="pct"/>
            <w:vAlign w:val="center"/>
          </w:tcPr>
          <w:p w14:paraId="35BD5311" w14:textId="77777777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64" w:type="pct"/>
            <w:vAlign w:val="center"/>
          </w:tcPr>
          <w:p w14:paraId="3B28762A" w14:textId="77777777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6%</w:t>
            </w:r>
          </w:p>
        </w:tc>
        <w:tc>
          <w:tcPr>
            <w:tcW w:w="528" w:type="pct"/>
            <w:vAlign w:val="center"/>
          </w:tcPr>
          <w:p w14:paraId="1A49EB92" w14:textId="77777777" w:rsidR="004E7EFF" w:rsidRPr="00B20C8D" w:rsidRDefault="004E7EFF" w:rsidP="004E7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B20C8D" w:rsidRPr="00B20C8D" w14:paraId="0058A259" w14:textId="77777777" w:rsidTr="004E7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vAlign w:val="center"/>
          </w:tcPr>
          <w:p w14:paraId="28838ED6" w14:textId="77777777" w:rsidR="004E7EFF" w:rsidRPr="00B20C8D" w:rsidRDefault="004E7EFF" w:rsidP="004E7E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vMerge/>
            <w:vAlign w:val="center"/>
          </w:tcPr>
          <w:p w14:paraId="5A0B736B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0861363A" w14:textId="64A08B55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3</w:t>
            </w:r>
          </w:p>
        </w:tc>
        <w:tc>
          <w:tcPr>
            <w:tcW w:w="621" w:type="pct"/>
            <w:vAlign w:val="center"/>
          </w:tcPr>
          <w:p w14:paraId="0457BB3F" w14:textId="5B2DD56A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18" w:type="pct"/>
            <w:vAlign w:val="center"/>
          </w:tcPr>
          <w:p w14:paraId="34B71E87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692" w:type="pct"/>
            <w:vAlign w:val="center"/>
          </w:tcPr>
          <w:p w14:paraId="701AF52F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664" w:type="pct"/>
            <w:vAlign w:val="center"/>
          </w:tcPr>
          <w:p w14:paraId="553D0B9A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5%</w:t>
            </w:r>
          </w:p>
        </w:tc>
        <w:tc>
          <w:tcPr>
            <w:tcW w:w="528" w:type="pct"/>
            <w:vAlign w:val="center"/>
          </w:tcPr>
          <w:p w14:paraId="21F2F2C8" w14:textId="77777777" w:rsidR="004E7EFF" w:rsidRPr="00B20C8D" w:rsidRDefault="004E7EFF" w:rsidP="004E7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4</w:t>
            </w:r>
          </w:p>
        </w:tc>
      </w:tr>
      <w:tr w:rsidR="00B20C8D" w:rsidRPr="00B20C8D" w14:paraId="0AB0FF4D" w14:textId="77777777" w:rsidTr="004E7E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vAlign w:val="center"/>
          </w:tcPr>
          <w:p w14:paraId="6358F2F1" w14:textId="77777777" w:rsidR="004E7EFF" w:rsidRPr="00B20C8D" w:rsidRDefault="004E7EFF" w:rsidP="004E7E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Hausberg</w:t>
            </w:r>
            <w:proofErr w:type="spellEnd"/>
          </w:p>
        </w:tc>
        <w:tc>
          <w:tcPr>
            <w:tcW w:w="677" w:type="pct"/>
            <w:vMerge w:val="restart"/>
            <w:vAlign w:val="center"/>
          </w:tcPr>
          <w:p w14:paraId="666CF3BF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235" w:type="pct"/>
            <w:vAlign w:val="center"/>
          </w:tcPr>
          <w:p w14:paraId="4277A074" w14:textId="4F5487CA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1</w:t>
            </w:r>
          </w:p>
        </w:tc>
        <w:tc>
          <w:tcPr>
            <w:tcW w:w="621" w:type="pct"/>
            <w:vAlign w:val="center"/>
          </w:tcPr>
          <w:p w14:paraId="7CCFD9B3" w14:textId="146A0612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18" w:type="pct"/>
            <w:vAlign w:val="center"/>
          </w:tcPr>
          <w:p w14:paraId="4CDF96C5" w14:textId="1B8A231C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92" w:type="pct"/>
            <w:vAlign w:val="center"/>
          </w:tcPr>
          <w:p w14:paraId="38A7EF64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64" w:type="pct"/>
            <w:vAlign w:val="center"/>
          </w:tcPr>
          <w:p w14:paraId="1D97916B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528" w:type="pct"/>
            <w:vAlign w:val="center"/>
          </w:tcPr>
          <w:p w14:paraId="5AB2714A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B20C8D" w:rsidRPr="00B20C8D" w14:paraId="195E4787" w14:textId="77777777" w:rsidTr="004E7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vAlign w:val="center"/>
          </w:tcPr>
          <w:p w14:paraId="433ED12A" w14:textId="77777777" w:rsidR="004E7EFF" w:rsidRPr="00B20C8D" w:rsidRDefault="004E7EFF" w:rsidP="004E7E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vMerge/>
            <w:vAlign w:val="center"/>
          </w:tcPr>
          <w:p w14:paraId="5BEB07D5" w14:textId="77777777" w:rsidR="004E7EFF" w:rsidRPr="00B20C8D" w:rsidRDefault="004E7EFF" w:rsidP="004E7E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52A361DD" w14:textId="78EA2EB7" w:rsidR="004E7EFF" w:rsidRPr="00B20C8D" w:rsidRDefault="004E7EFF" w:rsidP="004E7E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2</w:t>
            </w:r>
          </w:p>
        </w:tc>
        <w:tc>
          <w:tcPr>
            <w:tcW w:w="621" w:type="pct"/>
            <w:vAlign w:val="center"/>
          </w:tcPr>
          <w:p w14:paraId="62984C78" w14:textId="025359A9" w:rsidR="004E7EFF" w:rsidRPr="00B20C8D" w:rsidRDefault="004E7EFF" w:rsidP="004E7E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718" w:type="pct"/>
            <w:vAlign w:val="center"/>
          </w:tcPr>
          <w:p w14:paraId="07BA8C7C" w14:textId="77777777" w:rsidR="004E7EFF" w:rsidRPr="00B20C8D" w:rsidRDefault="004E7EFF" w:rsidP="004E7E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692" w:type="pct"/>
            <w:vAlign w:val="center"/>
          </w:tcPr>
          <w:p w14:paraId="1AAC3250" w14:textId="77777777" w:rsidR="004E7EFF" w:rsidRPr="00B20C8D" w:rsidRDefault="004E7EFF" w:rsidP="004E7E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664" w:type="pct"/>
            <w:vAlign w:val="center"/>
          </w:tcPr>
          <w:p w14:paraId="5B12E28E" w14:textId="77777777" w:rsidR="004E7EFF" w:rsidRPr="00B20C8D" w:rsidRDefault="004E7EFF" w:rsidP="004E7E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0%</w:t>
            </w:r>
          </w:p>
        </w:tc>
        <w:tc>
          <w:tcPr>
            <w:tcW w:w="528" w:type="pct"/>
            <w:vAlign w:val="center"/>
          </w:tcPr>
          <w:p w14:paraId="7E8A43F7" w14:textId="77777777" w:rsidR="004E7EFF" w:rsidRPr="00B20C8D" w:rsidRDefault="004E7EFF" w:rsidP="004E7E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B20C8D" w:rsidRPr="00B20C8D" w14:paraId="67361F2B" w14:textId="77777777" w:rsidTr="004E7E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vAlign w:val="center"/>
          </w:tcPr>
          <w:p w14:paraId="50EAD5FE" w14:textId="77777777" w:rsidR="004E7EFF" w:rsidRPr="00B20C8D" w:rsidRDefault="004E7EFF" w:rsidP="004E7E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vMerge/>
            <w:vAlign w:val="center"/>
          </w:tcPr>
          <w:p w14:paraId="5C2043D8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2F4D8039" w14:textId="4B0F169E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3</w:t>
            </w:r>
          </w:p>
        </w:tc>
        <w:tc>
          <w:tcPr>
            <w:tcW w:w="621" w:type="pct"/>
            <w:vAlign w:val="center"/>
          </w:tcPr>
          <w:p w14:paraId="5CD795C0" w14:textId="60EE415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18" w:type="pct"/>
            <w:vAlign w:val="center"/>
          </w:tcPr>
          <w:p w14:paraId="5598D03F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92" w:type="pct"/>
            <w:vAlign w:val="center"/>
          </w:tcPr>
          <w:p w14:paraId="6279F77F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64" w:type="pct"/>
            <w:vAlign w:val="center"/>
          </w:tcPr>
          <w:p w14:paraId="7C18B194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2%</w:t>
            </w:r>
          </w:p>
        </w:tc>
        <w:tc>
          <w:tcPr>
            <w:tcW w:w="528" w:type="pct"/>
            <w:vAlign w:val="center"/>
          </w:tcPr>
          <w:p w14:paraId="5A6170ED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</w:tr>
      <w:tr w:rsidR="00B20C8D" w:rsidRPr="00B20C8D" w14:paraId="4BF42C9A" w14:textId="77777777" w:rsidTr="004E7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vAlign w:val="center"/>
          </w:tcPr>
          <w:p w14:paraId="2256A41E" w14:textId="77777777" w:rsidR="00312A7B" w:rsidRPr="00B20C8D" w:rsidRDefault="00312A7B" w:rsidP="00312A7B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Schwärzenlifte</w:t>
            </w:r>
            <w:proofErr w:type="spellEnd"/>
          </w:p>
        </w:tc>
        <w:tc>
          <w:tcPr>
            <w:tcW w:w="677" w:type="pct"/>
            <w:vMerge w:val="restart"/>
            <w:vAlign w:val="center"/>
          </w:tcPr>
          <w:p w14:paraId="70E2D129" w14:textId="73D38B13" w:rsidR="00312A7B" w:rsidRPr="00B20C8D" w:rsidRDefault="00C67179" w:rsidP="00312A7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235" w:type="pct"/>
            <w:vAlign w:val="center"/>
          </w:tcPr>
          <w:p w14:paraId="75BD52B5" w14:textId="4DB2A665" w:rsidR="00312A7B" w:rsidRPr="00B20C8D" w:rsidRDefault="00312A7B" w:rsidP="00312A7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1</w:t>
            </w:r>
          </w:p>
        </w:tc>
        <w:tc>
          <w:tcPr>
            <w:tcW w:w="621" w:type="pct"/>
            <w:vAlign w:val="center"/>
          </w:tcPr>
          <w:p w14:paraId="487F0FEC" w14:textId="6D2291BD" w:rsidR="00312A7B" w:rsidRPr="00B20C8D" w:rsidRDefault="00312A7B" w:rsidP="00312A7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8" w:type="pct"/>
            <w:vAlign w:val="center"/>
          </w:tcPr>
          <w:p w14:paraId="4D92BEA7" w14:textId="050FF3DE" w:rsidR="00312A7B" w:rsidRPr="00B20C8D" w:rsidRDefault="00312A7B" w:rsidP="00312A7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692" w:type="pct"/>
            <w:vAlign w:val="center"/>
          </w:tcPr>
          <w:p w14:paraId="11A8F86B" w14:textId="67A50B7A" w:rsidR="00312A7B" w:rsidRPr="00B20C8D" w:rsidRDefault="00312A7B" w:rsidP="00312A7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664" w:type="pct"/>
            <w:vAlign w:val="center"/>
          </w:tcPr>
          <w:p w14:paraId="1A4EDBFE" w14:textId="77777777" w:rsidR="00312A7B" w:rsidRPr="00B20C8D" w:rsidRDefault="00312A7B" w:rsidP="00312A7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27%</w:t>
            </w:r>
          </w:p>
        </w:tc>
        <w:tc>
          <w:tcPr>
            <w:tcW w:w="528" w:type="pct"/>
            <w:vAlign w:val="center"/>
          </w:tcPr>
          <w:p w14:paraId="5E5A5ED0" w14:textId="77777777" w:rsidR="00312A7B" w:rsidRPr="00B20C8D" w:rsidRDefault="00312A7B" w:rsidP="00312A7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B20C8D" w:rsidRPr="00B20C8D" w14:paraId="153C97E0" w14:textId="77777777" w:rsidTr="004E7E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vAlign w:val="center"/>
          </w:tcPr>
          <w:p w14:paraId="715FDE05" w14:textId="77777777" w:rsidR="00312A7B" w:rsidRPr="00B20C8D" w:rsidRDefault="00312A7B" w:rsidP="00312A7B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vMerge/>
            <w:vAlign w:val="center"/>
          </w:tcPr>
          <w:p w14:paraId="05D54A00" w14:textId="77777777" w:rsidR="00312A7B" w:rsidRPr="00B20C8D" w:rsidRDefault="00312A7B" w:rsidP="00312A7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50A583BC" w14:textId="59A65AB7" w:rsidR="00312A7B" w:rsidRPr="00B20C8D" w:rsidRDefault="00312A7B" w:rsidP="00312A7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2</w:t>
            </w:r>
          </w:p>
        </w:tc>
        <w:tc>
          <w:tcPr>
            <w:tcW w:w="621" w:type="pct"/>
            <w:vAlign w:val="center"/>
          </w:tcPr>
          <w:p w14:paraId="62848FEE" w14:textId="40D986B5" w:rsidR="00312A7B" w:rsidRPr="00B20C8D" w:rsidRDefault="00312A7B" w:rsidP="00312A7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8" w:type="pct"/>
            <w:vAlign w:val="center"/>
          </w:tcPr>
          <w:p w14:paraId="12928491" w14:textId="14C3C58E" w:rsidR="00312A7B" w:rsidRPr="00B20C8D" w:rsidRDefault="00312A7B" w:rsidP="00312A7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92" w:type="pct"/>
            <w:vAlign w:val="center"/>
          </w:tcPr>
          <w:p w14:paraId="19F45FC2" w14:textId="090AEF8B" w:rsidR="00312A7B" w:rsidRPr="00B20C8D" w:rsidRDefault="00312A7B" w:rsidP="00312A7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664" w:type="pct"/>
            <w:vAlign w:val="center"/>
          </w:tcPr>
          <w:p w14:paraId="4F0A47FA" w14:textId="77777777" w:rsidR="00312A7B" w:rsidRPr="00B20C8D" w:rsidRDefault="00312A7B" w:rsidP="00312A7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7%</w:t>
            </w:r>
          </w:p>
        </w:tc>
        <w:tc>
          <w:tcPr>
            <w:tcW w:w="528" w:type="pct"/>
            <w:vAlign w:val="center"/>
          </w:tcPr>
          <w:p w14:paraId="58782BFE" w14:textId="77777777" w:rsidR="00312A7B" w:rsidRPr="00B20C8D" w:rsidRDefault="00312A7B" w:rsidP="00312A7B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B20C8D" w:rsidRPr="00B20C8D" w14:paraId="544C757B" w14:textId="77777777" w:rsidTr="004E7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vAlign w:val="center"/>
          </w:tcPr>
          <w:p w14:paraId="509B35BB" w14:textId="77777777" w:rsidR="00312A7B" w:rsidRPr="00B20C8D" w:rsidRDefault="00312A7B" w:rsidP="00312A7B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vMerge/>
            <w:vAlign w:val="center"/>
          </w:tcPr>
          <w:p w14:paraId="6D691A1A" w14:textId="77777777" w:rsidR="00312A7B" w:rsidRPr="00B20C8D" w:rsidRDefault="00312A7B" w:rsidP="00312A7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53063CAD" w14:textId="5DF2F924" w:rsidR="00312A7B" w:rsidRPr="00B20C8D" w:rsidRDefault="00312A7B" w:rsidP="00312A7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3</w:t>
            </w:r>
          </w:p>
        </w:tc>
        <w:tc>
          <w:tcPr>
            <w:tcW w:w="621" w:type="pct"/>
            <w:vAlign w:val="center"/>
          </w:tcPr>
          <w:p w14:paraId="741B491C" w14:textId="47D3CFBE" w:rsidR="00312A7B" w:rsidRPr="00B20C8D" w:rsidRDefault="00312A7B" w:rsidP="00312A7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18" w:type="pct"/>
            <w:vAlign w:val="center"/>
          </w:tcPr>
          <w:p w14:paraId="55D0A624" w14:textId="5F77CCD5" w:rsidR="00312A7B" w:rsidRPr="00B20C8D" w:rsidRDefault="00312A7B" w:rsidP="00312A7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92" w:type="pct"/>
            <w:vAlign w:val="center"/>
          </w:tcPr>
          <w:p w14:paraId="40828D5E" w14:textId="703BB40E" w:rsidR="00312A7B" w:rsidRPr="00B20C8D" w:rsidRDefault="00312A7B" w:rsidP="00312A7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64" w:type="pct"/>
            <w:vAlign w:val="center"/>
          </w:tcPr>
          <w:p w14:paraId="6B762444" w14:textId="77777777" w:rsidR="00312A7B" w:rsidRPr="00B20C8D" w:rsidRDefault="00312A7B" w:rsidP="00312A7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1%</w:t>
            </w:r>
          </w:p>
        </w:tc>
        <w:tc>
          <w:tcPr>
            <w:tcW w:w="528" w:type="pct"/>
            <w:vAlign w:val="center"/>
          </w:tcPr>
          <w:p w14:paraId="2E5A2BBB" w14:textId="77777777" w:rsidR="00312A7B" w:rsidRPr="00B20C8D" w:rsidRDefault="00312A7B" w:rsidP="00312A7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B20C8D" w:rsidRPr="00B20C8D" w14:paraId="40464FF6" w14:textId="77777777" w:rsidTr="004E7E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 w:val="restart"/>
            <w:vAlign w:val="center"/>
          </w:tcPr>
          <w:p w14:paraId="1443D3A4" w14:textId="77777777" w:rsidR="004E7EFF" w:rsidRPr="00B20C8D" w:rsidRDefault="004E7EFF" w:rsidP="004E7E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Steckenberg</w:t>
            </w:r>
            <w:proofErr w:type="spellEnd"/>
          </w:p>
        </w:tc>
        <w:tc>
          <w:tcPr>
            <w:tcW w:w="677" w:type="pct"/>
            <w:vMerge w:val="restart"/>
            <w:vAlign w:val="center"/>
          </w:tcPr>
          <w:p w14:paraId="091AF9E5" w14:textId="07A2C39E" w:rsidR="004E7EFF" w:rsidRPr="00B20C8D" w:rsidRDefault="00502609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202</w:t>
            </w:r>
          </w:p>
        </w:tc>
        <w:tc>
          <w:tcPr>
            <w:tcW w:w="235" w:type="pct"/>
            <w:vAlign w:val="center"/>
          </w:tcPr>
          <w:p w14:paraId="48A1324C" w14:textId="0E2C484A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1</w:t>
            </w:r>
          </w:p>
        </w:tc>
        <w:tc>
          <w:tcPr>
            <w:tcW w:w="621" w:type="pct"/>
            <w:vAlign w:val="center"/>
          </w:tcPr>
          <w:p w14:paraId="6AF18C52" w14:textId="31529815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18" w:type="pct"/>
            <w:vAlign w:val="center"/>
          </w:tcPr>
          <w:p w14:paraId="4FA12697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92" w:type="pct"/>
            <w:vAlign w:val="center"/>
          </w:tcPr>
          <w:p w14:paraId="745251FC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9 (13)</w:t>
            </w:r>
          </w:p>
        </w:tc>
        <w:tc>
          <w:tcPr>
            <w:tcW w:w="664" w:type="pct"/>
            <w:vAlign w:val="center"/>
          </w:tcPr>
          <w:p w14:paraId="1520164D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9% (39%)</w:t>
            </w:r>
          </w:p>
        </w:tc>
        <w:tc>
          <w:tcPr>
            <w:tcW w:w="528" w:type="pct"/>
            <w:vAlign w:val="center"/>
          </w:tcPr>
          <w:p w14:paraId="0B04553A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 (3)</w:t>
            </w:r>
          </w:p>
        </w:tc>
      </w:tr>
      <w:tr w:rsidR="00B20C8D" w:rsidRPr="00B20C8D" w14:paraId="01076760" w14:textId="77777777" w:rsidTr="004E7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vAlign w:val="center"/>
          </w:tcPr>
          <w:p w14:paraId="64766B8E" w14:textId="77777777" w:rsidR="004E7EFF" w:rsidRPr="00B20C8D" w:rsidRDefault="004E7EFF" w:rsidP="004E7E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vMerge/>
            <w:vAlign w:val="center"/>
          </w:tcPr>
          <w:p w14:paraId="2E090299" w14:textId="77777777" w:rsidR="004E7EFF" w:rsidRPr="00B20C8D" w:rsidRDefault="004E7EFF" w:rsidP="004E7E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63EA27A3" w14:textId="53DDFFC5" w:rsidR="004E7EFF" w:rsidRPr="00B20C8D" w:rsidRDefault="004E7EFF" w:rsidP="004E7E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2</w:t>
            </w:r>
          </w:p>
        </w:tc>
        <w:tc>
          <w:tcPr>
            <w:tcW w:w="621" w:type="pct"/>
            <w:vAlign w:val="center"/>
          </w:tcPr>
          <w:p w14:paraId="2AB58385" w14:textId="6B137130" w:rsidR="004E7EFF" w:rsidRPr="00B20C8D" w:rsidRDefault="004E7EFF" w:rsidP="004E7E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718" w:type="pct"/>
            <w:vAlign w:val="center"/>
          </w:tcPr>
          <w:p w14:paraId="10835A4A" w14:textId="77777777" w:rsidR="004E7EFF" w:rsidRPr="00B20C8D" w:rsidRDefault="004E7EFF" w:rsidP="004E7E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92" w:type="pct"/>
            <w:vAlign w:val="center"/>
          </w:tcPr>
          <w:p w14:paraId="1A2B7B9D" w14:textId="77777777" w:rsidR="004E7EFF" w:rsidRPr="00B20C8D" w:rsidRDefault="004E7EFF" w:rsidP="004E7E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9 (11)</w:t>
            </w:r>
          </w:p>
        </w:tc>
        <w:tc>
          <w:tcPr>
            <w:tcW w:w="664" w:type="pct"/>
            <w:vAlign w:val="center"/>
          </w:tcPr>
          <w:p w14:paraId="1131E864" w14:textId="77777777" w:rsidR="004E7EFF" w:rsidRPr="00B20C8D" w:rsidRDefault="004E7EFF" w:rsidP="004E7E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10% (19%)</w:t>
            </w:r>
          </w:p>
        </w:tc>
        <w:tc>
          <w:tcPr>
            <w:tcW w:w="528" w:type="pct"/>
            <w:vAlign w:val="center"/>
          </w:tcPr>
          <w:p w14:paraId="42ACFA34" w14:textId="77777777" w:rsidR="004E7EFF" w:rsidRPr="00B20C8D" w:rsidRDefault="004E7EFF" w:rsidP="004E7EFF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4 (7)</w:t>
            </w:r>
          </w:p>
        </w:tc>
      </w:tr>
      <w:tr w:rsidR="00B20C8D" w:rsidRPr="00B20C8D" w14:paraId="69FD868F" w14:textId="77777777" w:rsidTr="004E7EFF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" w:type="pct"/>
            <w:vMerge/>
            <w:vAlign w:val="center"/>
          </w:tcPr>
          <w:p w14:paraId="1415701F" w14:textId="77777777" w:rsidR="004E7EFF" w:rsidRPr="00B20C8D" w:rsidRDefault="004E7EFF" w:rsidP="004E7EFF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77" w:type="pct"/>
            <w:vMerge/>
            <w:vAlign w:val="center"/>
          </w:tcPr>
          <w:p w14:paraId="157B091E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5" w:type="pct"/>
            <w:vAlign w:val="center"/>
          </w:tcPr>
          <w:p w14:paraId="6AE9D334" w14:textId="06AA0DF3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d3</w:t>
            </w:r>
          </w:p>
        </w:tc>
        <w:tc>
          <w:tcPr>
            <w:tcW w:w="621" w:type="pct"/>
            <w:vAlign w:val="center"/>
          </w:tcPr>
          <w:p w14:paraId="2C197730" w14:textId="28FF72F4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18" w:type="pct"/>
            <w:vAlign w:val="center"/>
          </w:tcPr>
          <w:p w14:paraId="67FE3FDE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92" w:type="pct"/>
            <w:vAlign w:val="center"/>
          </w:tcPr>
          <w:p w14:paraId="1FE51E86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7 (7)</w:t>
            </w:r>
          </w:p>
        </w:tc>
        <w:tc>
          <w:tcPr>
            <w:tcW w:w="664" w:type="pct"/>
            <w:vAlign w:val="center"/>
          </w:tcPr>
          <w:p w14:paraId="33D0C802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9% (11%)</w:t>
            </w:r>
          </w:p>
        </w:tc>
        <w:tc>
          <w:tcPr>
            <w:tcW w:w="528" w:type="pct"/>
            <w:vAlign w:val="center"/>
          </w:tcPr>
          <w:p w14:paraId="6B95B995" w14:textId="77777777" w:rsidR="004E7EFF" w:rsidRPr="00B20C8D" w:rsidRDefault="004E7EFF" w:rsidP="004E7EF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20"/>
                <w:szCs w:val="20"/>
              </w:rPr>
            </w:pPr>
            <w:r w:rsidRPr="00B20C8D">
              <w:rPr>
                <w:rFonts w:cs="Arial"/>
                <w:color w:val="000000" w:themeColor="text1"/>
                <w:sz w:val="20"/>
                <w:szCs w:val="20"/>
              </w:rPr>
              <w:t>7 (9)</w:t>
            </w:r>
          </w:p>
        </w:tc>
      </w:tr>
    </w:tbl>
    <w:p w14:paraId="2DC1F951" w14:textId="77777777" w:rsidR="004E7EFF" w:rsidRPr="00B20C8D" w:rsidRDefault="004E7EFF" w:rsidP="00362DA3">
      <w:pPr>
        <w:rPr>
          <w:color w:val="000000" w:themeColor="text1"/>
        </w:rPr>
      </w:pPr>
    </w:p>
    <w:p w14:paraId="0AB6A732" w14:textId="5360801C" w:rsidR="002F0E76" w:rsidRPr="00B20C8D" w:rsidRDefault="002A7DE7" w:rsidP="002A7DE7">
      <w:pPr>
        <w:spacing w:line="240" w:lineRule="auto"/>
        <w:rPr>
          <w:color w:val="000000" w:themeColor="text1"/>
          <w:sz w:val="18"/>
          <w:szCs w:val="18"/>
        </w:rPr>
      </w:pPr>
      <w:r w:rsidRPr="00B20C8D">
        <w:rPr>
          <w:color w:val="000000" w:themeColor="text1"/>
          <w:sz w:val="18"/>
          <w:szCs w:val="18"/>
        </w:rPr>
        <w:t xml:space="preserve">Table S4: </w:t>
      </w:r>
      <w:r w:rsidR="002210A8" w:rsidRPr="00B20C8D">
        <w:rPr>
          <w:color w:val="000000" w:themeColor="text1"/>
          <w:sz w:val="18"/>
          <w:szCs w:val="18"/>
        </w:rPr>
        <w:t>Univariate correlation</w:t>
      </w:r>
      <w:r w:rsidRPr="00B20C8D">
        <w:rPr>
          <w:color w:val="000000" w:themeColor="text1"/>
          <w:sz w:val="18"/>
          <w:szCs w:val="18"/>
        </w:rPr>
        <w:t xml:space="preserve"> values (</w:t>
      </w:r>
      <w:proofErr w:type="spellStart"/>
      <w:r w:rsidRPr="00B20C8D">
        <w:rPr>
          <w:color w:val="000000" w:themeColor="text1"/>
          <w:sz w:val="18"/>
          <w:szCs w:val="18"/>
        </w:rPr>
        <w:t>r</w:t>
      </w:r>
      <w:r w:rsidRPr="00B20C8D">
        <w:rPr>
          <w:color w:val="000000" w:themeColor="text1"/>
          <w:sz w:val="18"/>
          <w:szCs w:val="18"/>
          <w:vertAlign w:val="subscript"/>
        </w:rPr>
        <w:t>s</w:t>
      </w:r>
      <w:proofErr w:type="spellEnd"/>
      <w:r w:rsidRPr="00B20C8D">
        <w:rPr>
          <w:color w:val="000000" w:themeColor="text1"/>
          <w:sz w:val="18"/>
          <w:szCs w:val="18"/>
        </w:rPr>
        <w:t xml:space="preserve">: Spearman’s rank correlation coefficient; p-value) of the Spearman’s rank correlation analysis between the people/cars detected in the webcam images and the individual meteorological variables (see Figure 4). Statistically significant correlations (p &lt; 0.05) are marked with an </w:t>
      </w:r>
      <w:proofErr w:type="spellStart"/>
      <w:r w:rsidRPr="00B20C8D">
        <w:rPr>
          <w:color w:val="000000" w:themeColor="text1"/>
          <w:sz w:val="18"/>
          <w:szCs w:val="18"/>
        </w:rPr>
        <w:t>asterix</w:t>
      </w:r>
      <w:proofErr w:type="spellEnd"/>
      <w:r w:rsidRPr="00B20C8D">
        <w:rPr>
          <w:color w:val="000000" w:themeColor="text1"/>
          <w:sz w:val="18"/>
          <w:szCs w:val="18"/>
        </w:rPr>
        <w:t>.</w:t>
      </w:r>
    </w:p>
    <w:tbl>
      <w:tblPr>
        <w:tblStyle w:val="Gitternetztabelle2"/>
        <w:tblW w:w="0" w:type="auto"/>
        <w:tblLook w:val="04A0" w:firstRow="1" w:lastRow="0" w:firstColumn="1" w:lastColumn="0" w:noHBand="0" w:noVBand="1"/>
      </w:tblPr>
      <w:tblGrid>
        <w:gridCol w:w="801"/>
        <w:gridCol w:w="770"/>
        <w:gridCol w:w="912"/>
        <w:gridCol w:w="769"/>
        <w:gridCol w:w="912"/>
        <w:gridCol w:w="770"/>
        <w:gridCol w:w="818"/>
        <w:gridCol w:w="819"/>
        <w:gridCol w:w="821"/>
        <w:gridCol w:w="768"/>
        <w:gridCol w:w="912"/>
      </w:tblGrid>
      <w:tr w:rsidR="00755C5F" w:rsidRPr="00755C5F" w14:paraId="20A70EE4" w14:textId="77777777" w:rsidTr="000A7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 w:val="restart"/>
            <w:vAlign w:val="center"/>
          </w:tcPr>
          <w:p w14:paraId="1447B95B" w14:textId="77777777" w:rsidR="0004439E" w:rsidRPr="00755C5F" w:rsidRDefault="0004439E" w:rsidP="00671B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16A109C9" w14:textId="744B1767" w:rsidR="0004439E" w:rsidRPr="00755C5F" w:rsidRDefault="0004439E" w:rsidP="0067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Zugspitze:top</w:t>
            </w:r>
            <w:proofErr w:type="spellEnd"/>
          </w:p>
        </w:tc>
        <w:tc>
          <w:tcPr>
            <w:tcW w:w="1701" w:type="dxa"/>
            <w:gridSpan w:val="2"/>
            <w:vAlign w:val="center"/>
          </w:tcPr>
          <w:p w14:paraId="365EF8BF" w14:textId="7941B31E" w:rsidR="0004439E" w:rsidRPr="00755C5F" w:rsidRDefault="0004439E" w:rsidP="0067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Zugspitze:bot</w:t>
            </w:r>
            <w:proofErr w:type="spellEnd"/>
          </w:p>
        </w:tc>
        <w:tc>
          <w:tcPr>
            <w:tcW w:w="1610" w:type="dxa"/>
            <w:gridSpan w:val="2"/>
            <w:vAlign w:val="center"/>
          </w:tcPr>
          <w:p w14:paraId="74EAE514" w14:textId="600D6717" w:rsidR="0004439E" w:rsidRPr="00755C5F" w:rsidRDefault="000007A4" w:rsidP="0067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Steckenberg</w:t>
            </w:r>
            <w:proofErr w:type="spellEnd"/>
          </w:p>
        </w:tc>
        <w:tc>
          <w:tcPr>
            <w:tcW w:w="1643" w:type="dxa"/>
            <w:gridSpan w:val="2"/>
            <w:vAlign w:val="center"/>
          </w:tcPr>
          <w:p w14:paraId="60A39038" w14:textId="37436F41" w:rsidR="0004439E" w:rsidRPr="00755C5F" w:rsidRDefault="0004439E" w:rsidP="0067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Schwärzenlifte</w:t>
            </w:r>
            <w:proofErr w:type="spellEnd"/>
          </w:p>
        </w:tc>
        <w:tc>
          <w:tcPr>
            <w:tcW w:w="1609" w:type="dxa"/>
            <w:gridSpan w:val="2"/>
            <w:vAlign w:val="center"/>
          </w:tcPr>
          <w:p w14:paraId="2FA67A1A" w14:textId="29BF8DF3" w:rsidR="0004439E" w:rsidRPr="00755C5F" w:rsidRDefault="000007A4" w:rsidP="0067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Hausberg</w:t>
            </w:r>
            <w:proofErr w:type="spellEnd"/>
          </w:p>
        </w:tc>
      </w:tr>
      <w:tr w:rsidR="00755C5F" w:rsidRPr="00755C5F" w14:paraId="0498BAA1" w14:textId="77777777" w:rsidTr="000A7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/>
            <w:vAlign w:val="center"/>
          </w:tcPr>
          <w:p w14:paraId="42DD5E22" w14:textId="77777777" w:rsidR="00374FE2" w:rsidRPr="00755C5F" w:rsidRDefault="00374FE2" w:rsidP="00374FE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9" w:type="dxa"/>
            <w:vAlign w:val="center"/>
          </w:tcPr>
          <w:p w14:paraId="2F10BDC5" w14:textId="0A96CF35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r</w:t>
            </w:r>
            <w:r w:rsidRPr="00755C5F">
              <w:rPr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912" w:type="dxa"/>
            <w:vAlign w:val="center"/>
          </w:tcPr>
          <w:p w14:paraId="304CFB5F" w14:textId="6B65D130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p-value</w:t>
            </w:r>
          </w:p>
        </w:tc>
        <w:tc>
          <w:tcPr>
            <w:tcW w:w="789" w:type="dxa"/>
            <w:vAlign w:val="center"/>
          </w:tcPr>
          <w:p w14:paraId="145425F5" w14:textId="010AC632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r</w:t>
            </w:r>
            <w:r w:rsidRPr="00755C5F">
              <w:rPr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912" w:type="dxa"/>
            <w:vAlign w:val="center"/>
          </w:tcPr>
          <w:p w14:paraId="7B40F58D" w14:textId="15622B2F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p-value</w:t>
            </w:r>
          </w:p>
        </w:tc>
        <w:tc>
          <w:tcPr>
            <w:tcW w:w="790" w:type="dxa"/>
            <w:vAlign w:val="center"/>
          </w:tcPr>
          <w:p w14:paraId="0619225B" w14:textId="15443531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r</w:t>
            </w:r>
            <w:r w:rsidRPr="00755C5F">
              <w:rPr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820" w:type="dxa"/>
            <w:vAlign w:val="center"/>
          </w:tcPr>
          <w:p w14:paraId="0D47A18D" w14:textId="02B31CD9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p-value</w:t>
            </w:r>
          </w:p>
        </w:tc>
        <w:tc>
          <w:tcPr>
            <w:tcW w:w="821" w:type="dxa"/>
            <w:vAlign w:val="center"/>
          </w:tcPr>
          <w:p w14:paraId="100D634F" w14:textId="4E9D5FBA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r</w:t>
            </w:r>
            <w:r w:rsidRPr="00755C5F">
              <w:rPr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822" w:type="dxa"/>
            <w:vAlign w:val="center"/>
          </w:tcPr>
          <w:p w14:paraId="6CA7934E" w14:textId="066E50CB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p-value</w:t>
            </w:r>
          </w:p>
        </w:tc>
        <w:tc>
          <w:tcPr>
            <w:tcW w:w="789" w:type="dxa"/>
            <w:vAlign w:val="center"/>
          </w:tcPr>
          <w:p w14:paraId="73CB0DB8" w14:textId="1C358684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r</w:t>
            </w:r>
            <w:r w:rsidRPr="00755C5F">
              <w:rPr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820" w:type="dxa"/>
            <w:vAlign w:val="center"/>
          </w:tcPr>
          <w:p w14:paraId="4FDA4BBF" w14:textId="512125A3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p-value</w:t>
            </w:r>
          </w:p>
        </w:tc>
      </w:tr>
      <w:tr w:rsidR="00755C5F" w:rsidRPr="00755C5F" w14:paraId="5C1931AF" w14:textId="77777777" w:rsidTr="000A7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2916345B" w14:textId="6086DFA4" w:rsidR="00374FE2" w:rsidRPr="00755C5F" w:rsidRDefault="00374FE2" w:rsidP="00374FE2">
            <w:pPr>
              <w:jc w:val="center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T</w:t>
            </w:r>
            <w:r w:rsidRPr="00755C5F">
              <w:rPr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789" w:type="dxa"/>
            <w:vAlign w:val="center"/>
          </w:tcPr>
          <w:p w14:paraId="723C569A" w14:textId="77359195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42</w:t>
            </w:r>
          </w:p>
        </w:tc>
        <w:tc>
          <w:tcPr>
            <w:tcW w:w="912" w:type="dxa"/>
            <w:vAlign w:val="center"/>
          </w:tcPr>
          <w:p w14:paraId="0FD340EB" w14:textId="23390A79" w:rsidR="00374FE2" w:rsidRPr="00755C5F" w:rsidRDefault="000A71A8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</w:t>
            </w:r>
            <w:r w:rsidR="00374FE2" w:rsidRPr="00755C5F">
              <w:rPr>
                <w:sz w:val="20"/>
                <w:szCs w:val="20"/>
              </w:rPr>
              <w:t>0.00</w:t>
            </w:r>
            <w:r w:rsidRPr="00755C5F">
              <w:rPr>
                <w:sz w:val="20"/>
                <w:szCs w:val="20"/>
              </w:rPr>
              <w:t>1</w:t>
            </w:r>
            <w:r w:rsidR="006235A1" w:rsidRPr="00755C5F">
              <w:rPr>
                <w:sz w:val="20"/>
                <w:szCs w:val="20"/>
              </w:rPr>
              <w:t>*</w:t>
            </w:r>
          </w:p>
        </w:tc>
        <w:tc>
          <w:tcPr>
            <w:tcW w:w="789" w:type="dxa"/>
            <w:vAlign w:val="center"/>
          </w:tcPr>
          <w:p w14:paraId="366E2B4C" w14:textId="5C08D0E5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19</w:t>
            </w:r>
          </w:p>
        </w:tc>
        <w:tc>
          <w:tcPr>
            <w:tcW w:w="912" w:type="dxa"/>
            <w:vAlign w:val="center"/>
          </w:tcPr>
          <w:p w14:paraId="3B7FD7BB" w14:textId="53434092" w:rsidR="00374FE2" w:rsidRPr="00755C5F" w:rsidRDefault="000A71A8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90" w:type="dxa"/>
            <w:vAlign w:val="center"/>
          </w:tcPr>
          <w:p w14:paraId="3283E199" w14:textId="71B25EE2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07</w:t>
            </w:r>
          </w:p>
        </w:tc>
        <w:tc>
          <w:tcPr>
            <w:tcW w:w="820" w:type="dxa"/>
            <w:vAlign w:val="center"/>
          </w:tcPr>
          <w:p w14:paraId="08727B0F" w14:textId="0711CFAD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361</w:t>
            </w:r>
          </w:p>
        </w:tc>
        <w:tc>
          <w:tcPr>
            <w:tcW w:w="821" w:type="dxa"/>
            <w:vAlign w:val="center"/>
          </w:tcPr>
          <w:p w14:paraId="2AE7A513" w14:textId="14D26163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16</w:t>
            </w:r>
          </w:p>
        </w:tc>
        <w:tc>
          <w:tcPr>
            <w:tcW w:w="822" w:type="dxa"/>
            <w:vAlign w:val="center"/>
          </w:tcPr>
          <w:p w14:paraId="13B48D57" w14:textId="353DAE66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12</w:t>
            </w:r>
            <w:r w:rsidR="006235A1" w:rsidRPr="00755C5F">
              <w:rPr>
                <w:sz w:val="20"/>
                <w:szCs w:val="20"/>
              </w:rPr>
              <w:t>*</w:t>
            </w:r>
          </w:p>
        </w:tc>
        <w:tc>
          <w:tcPr>
            <w:tcW w:w="789" w:type="dxa"/>
            <w:vAlign w:val="center"/>
          </w:tcPr>
          <w:p w14:paraId="109F085E" w14:textId="6FB24981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04</w:t>
            </w:r>
          </w:p>
        </w:tc>
        <w:tc>
          <w:tcPr>
            <w:tcW w:w="820" w:type="dxa"/>
            <w:vAlign w:val="center"/>
          </w:tcPr>
          <w:p w14:paraId="4010B5BF" w14:textId="46A8C0B0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438</w:t>
            </w:r>
          </w:p>
        </w:tc>
      </w:tr>
      <w:tr w:rsidR="00755C5F" w:rsidRPr="00755C5F" w14:paraId="58783590" w14:textId="77777777" w:rsidTr="000A7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53263EF4" w14:textId="6BE77A6A" w:rsidR="00374FE2" w:rsidRPr="00755C5F" w:rsidRDefault="00374FE2" w:rsidP="00374FE2">
            <w:pPr>
              <w:jc w:val="center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T</w:t>
            </w:r>
            <w:r w:rsidRPr="00755C5F">
              <w:rPr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89" w:type="dxa"/>
            <w:vAlign w:val="center"/>
          </w:tcPr>
          <w:p w14:paraId="4D93E37C" w14:textId="5D1EFBEF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43</w:t>
            </w:r>
          </w:p>
        </w:tc>
        <w:tc>
          <w:tcPr>
            <w:tcW w:w="912" w:type="dxa"/>
            <w:vAlign w:val="center"/>
          </w:tcPr>
          <w:p w14:paraId="3D8AEEE1" w14:textId="36E728CC" w:rsidR="00374FE2" w:rsidRPr="00755C5F" w:rsidRDefault="000A71A8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</w:t>
            </w:r>
            <w:r w:rsidR="00374FE2" w:rsidRPr="00755C5F">
              <w:rPr>
                <w:sz w:val="20"/>
                <w:szCs w:val="20"/>
              </w:rPr>
              <w:t>0.00</w:t>
            </w:r>
            <w:r w:rsidRPr="00755C5F">
              <w:rPr>
                <w:sz w:val="20"/>
                <w:szCs w:val="20"/>
              </w:rPr>
              <w:t>1</w:t>
            </w:r>
            <w:r w:rsidR="006235A1" w:rsidRPr="00755C5F">
              <w:rPr>
                <w:sz w:val="20"/>
                <w:szCs w:val="20"/>
              </w:rPr>
              <w:t>*</w:t>
            </w:r>
          </w:p>
        </w:tc>
        <w:tc>
          <w:tcPr>
            <w:tcW w:w="789" w:type="dxa"/>
            <w:vAlign w:val="center"/>
          </w:tcPr>
          <w:p w14:paraId="15FAF79F" w14:textId="5942B6AF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34</w:t>
            </w:r>
          </w:p>
        </w:tc>
        <w:tc>
          <w:tcPr>
            <w:tcW w:w="912" w:type="dxa"/>
            <w:vAlign w:val="center"/>
          </w:tcPr>
          <w:p w14:paraId="57FA45FC" w14:textId="4166ABA0" w:rsidR="00374FE2" w:rsidRPr="00755C5F" w:rsidRDefault="000A71A8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90" w:type="dxa"/>
            <w:vAlign w:val="center"/>
          </w:tcPr>
          <w:p w14:paraId="375BA95E" w14:textId="561A9B0F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01</w:t>
            </w:r>
          </w:p>
        </w:tc>
        <w:tc>
          <w:tcPr>
            <w:tcW w:w="820" w:type="dxa"/>
            <w:vAlign w:val="center"/>
          </w:tcPr>
          <w:p w14:paraId="527D464D" w14:textId="126307A2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903</w:t>
            </w:r>
          </w:p>
        </w:tc>
        <w:tc>
          <w:tcPr>
            <w:tcW w:w="821" w:type="dxa"/>
            <w:vAlign w:val="center"/>
          </w:tcPr>
          <w:p w14:paraId="2AFED8EE" w14:textId="4727647F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07</w:t>
            </w:r>
          </w:p>
        </w:tc>
        <w:tc>
          <w:tcPr>
            <w:tcW w:w="822" w:type="dxa"/>
            <w:vAlign w:val="center"/>
          </w:tcPr>
          <w:p w14:paraId="0DD4FDF4" w14:textId="7E0EDDDD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258</w:t>
            </w:r>
          </w:p>
        </w:tc>
        <w:tc>
          <w:tcPr>
            <w:tcW w:w="789" w:type="dxa"/>
            <w:vAlign w:val="center"/>
          </w:tcPr>
          <w:p w14:paraId="3F1F24CD" w14:textId="162858BD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10</w:t>
            </w:r>
          </w:p>
        </w:tc>
        <w:tc>
          <w:tcPr>
            <w:tcW w:w="820" w:type="dxa"/>
            <w:vAlign w:val="center"/>
          </w:tcPr>
          <w:p w14:paraId="28D397ED" w14:textId="4A73D992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49</w:t>
            </w:r>
            <w:r w:rsidR="006235A1" w:rsidRPr="00755C5F">
              <w:rPr>
                <w:sz w:val="20"/>
                <w:szCs w:val="20"/>
              </w:rPr>
              <w:t>*</w:t>
            </w:r>
          </w:p>
        </w:tc>
      </w:tr>
      <w:tr w:rsidR="00755C5F" w:rsidRPr="00755C5F" w14:paraId="7200268A" w14:textId="77777777" w:rsidTr="000A7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18CF2E08" w14:textId="62066FD4" w:rsidR="00374FE2" w:rsidRPr="00755C5F" w:rsidRDefault="00374FE2" w:rsidP="00374FE2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lastRenderedPageBreak/>
              <w:t>T</w:t>
            </w:r>
            <w:r w:rsidRPr="00755C5F">
              <w:rPr>
                <w:sz w:val="20"/>
                <w:szCs w:val="20"/>
                <w:vertAlign w:val="subscript"/>
              </w:rPr>
              <w:t>Min</w:t>
            </w:r>
          </w:p>
        </w:tc>
        <w:tc>
          <w:tcPr>
            <w:tcW w:w="789" w:type="dxa"/>
            <w:vAlign w:val="center"/>
          </w:tcPr>
          <w:p w14:paraId="16ABC6AF" w14:textId="08B3F4F1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40</w:t>
            </w:r>
          </w:p>
        </w:tc>
        <w:tc>
          <w:tcPr>
            <w:tcW w:w="912" w:type="dxa"/>
            <w:vAlign w:val="center"/>
          </w:tcPr>
          <w:p w14:paraId="56F1D43B" w14:textId="3463129B" w:rsidR="00374FE2" w:rsidRPr="00755C5F" w:rsidRDefault="000A71A8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89" w:type="dxa"/>
            <w:vAlign w:val="center"/>
          </w:tcPr>
          <w:p w14:paraId="1667BF2A" w14:textId="76222A64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4</w:t>
            </w:r>
          </w:p>
        </w:tc>
        <w:tc>
          <w:tcPr>
            <w:tcW w:w="912" w:type="dxa"/>
            <w:vAlign w:val="center"/>
          </w:tcPr>
          <w:p w14:paraId="251D7F08" w14:textId="01A18E43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450</w:t>
            </w:r>
          </w:p>
        </w:tc>
        <w:tc>
          <w:tcPr>
            <w:tcW w:w="790" w:type="dxa"/>
            <w:vAlign w:val="center"/>
          </w:tcPr>
          <w:p w14:paraId="779F2866" w14:textId="47145316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16</w:t>
            </w:r>
          </w:p>
        </w:tc>
        <w:tc>
          <w:tcPr>
            <w:tcW w:w="820" w:type="dxa"/>
            <w:vAlign w:val="center"/>
          </w:tcPr>
          <w:p w14:paraId="2FDDD0BC" w14:textId="494D8EB7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24</w:t>
            </w:r>
            <w:r w:rsidR="006235A1" w:rsidRPr="00755C5F">
              <w:rPr>
                <w:sz w:val="20"/>
                <w:szCs w:val="20"/>
              </w:rPr>
              <w:t>*</w:t>
            </w:r>
          </w:p>
        </w:tc>
        <w:tc>
          <w:tcPr>
            <w:tcW w:w="821" w:type="dxa"/>
            <w:vAlign w:val="center"/>
          </w:tcPr>
          <w:p w14:paraId="6B9D838D" w14:textId="65EED32D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15</w:t>
            </w:r>
          </w:p>
        </w:tc>
        <w:tc>
          <w:tcPr>
            <w:tcW w:w="822" w:type="dxa"/>
            <w:vAlign w:val="center"/>
          </w:tcPr>
          <w:p w14:paraId="14CCAE76" w14:textId="1A5859A5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20</w:t>
            </w:r>
            <w:r w:rsidR="006235A1" w:rsidRPr="00755C5F">
              <w:rPr>
                <w:sz w:val="20"/>
                <w:szCs w:val="20"/>
              </w:rPr>
              <w:t>*</w:t>
            </w:r>
          </w:p>
        </w:tc>
        <w:tc>
          <w:tcPr>
            <w:tcW w:w="789" w:type="dxa"/>
            <w:vAlign w:val="center"/>
          </w:tcPr>
          <w:p w14:paraId="0B4DB0A0" w14:textId="24E11A03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12</w:t>
            </w:r>
          </w:p>
        </w:tc>
        <w:tc>
          <w:tcPr>
            <w:tcW w:w="820" w:type="dxa"/>
            <w:vAlign w:val="center"/>
          </w:tcPr>
          <w:p w14:paraId="3E7D8FBD" w14:textId="596E8C94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28</w:t>
            </w:r>
            <w:r w:rsidR="006235A1" w:rsidRPr="00755C5F">
              <w:rPr>
                <w:sz w:val="20"/>
                <w:szCs w:val="20"/>
              </w:rPr>
              <w:t>*</w:t>
            </w:r>
          </w:p>
        </w:tc>
      </w:tr>
      <w:tr w:rsidR="00755C5F" w:rsidRPr="00755C5F" w14:paraId="16F96DE4" w14:textId="77777777" w:rsidTr="000A7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413DA9A7" w14:textId="1DEB67A5" w:rsidR="000A71A8" w:rsidRPr="00755C5F" w:rsidRDefault="000A71A8" w:rsidP="000A71A8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COV</w:t>
            </w:r>
          </w:p>
        </w:tc>
        <w:tc>
          <w:tcPr>
            <w:tcW w:w="789" w:type="dxa"/>
            <w:vAlign w:val="center"/>
          </w:tcPr>
          <w:p w14:paraId="0AD37705" w14:textId="7AC8715A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60</w:t>
            </w:r>
          </w:p>
        </w:tc>
        <w:tc>
          <w:tcPr>
            <w:tcW w:w="912" w:type="dxa"/>
            <w:vAlign w:val="center"/>
          </w:tcPr>
          <w:p w14:paraId="6D89AA18" w14:textId="060DCB6C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89" w:type="dxa"/>
            <w:vAlign w:val="center"/>
          </w:tcPr>
          <w:p w14:paraId="554F4C29" w14:textId="6F673B14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19</w:t>
            </w:r>
          </w:p>
        </w:tc>
        <w:tc>
          <w:tcPr>
            <w:tcW w:w="912" w:type="dxa"/>
            <w:vAlign w:val="center"/>
          </w:tcPr>
          <w:p w14:paraId="5E299B08" w14:textId="4E7B1788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90" w:type="dxa"/>
            <w:vAlign w:val="center"/>
          </w:tcPr>
          <w:p w14:paraId="7D2D6F73" w14:textId="75047D5F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</w:t>
            </w:r>
          </w:p>
        </w:tc>
        <w:tc>
          <w:tcPr>
            <w:tcW w:w="820" w:type="dxa"/>
            <w:vAlign w:val="center"/>
          </w:tcPr>
          <w:p w14:paraId="53197E0C" w14:textId="6FDE9097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vAlign w:val="center"/>
          </w:tcPr>
          <w:p w14:paraId="14056229" w14:textId="1049D02D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05</w:t>
            </w:r>
          </w:p>
        </w:tc>
        <w:tc>
          <w:tcPr>
            <w:tcW w:w="822" w:type="dxa"/>
            <w:vAlign w:val="center"/>
          </w:tcPr>
          <w:p w14:paraId="2D938388" w14:textId="16959907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412</w:t>
            </w:r>
          </w:p>
        </w:tc>
        <w:tc>
          <w:tcPr>
            <w:tcW w:w="789" w:type="dxa"/>
            <w:vAlign w:val="center"/>
          </w:tcPr>
          <w:p w14:paraId="0F29BA92" w14:textId="6AAFA646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15</w:t>
            </w:r>
          </w:p>
        </w:tc>
        <w:tc>
          <w:tcPr>
            <w:tcW w:w="820" w:type="dxa"/>
            <w:vAlign w:val="center"/>
          </w:tcPr>
          <w:p w14:paraId="4EE7356D" w14:textId="0114021B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06*</w:t>
            </w:r>
          </w:p>
        </w:tc>
      </w:tr>
      <w:tr w:rsidR="00755C5F" w:rsidRPr="00755C5F" w14:paraId="205980D8" w14:textId="77777777" w:rsidTr="000A7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6D349F30" w14:textId="1D82AB2C" w:rsidR="000A71A8" w:rsidRPr="00755C5F" w:rsidRDefault="000A71A8" w:rsidP="000A71A8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SUN</w:t>
            </w:r>
          </w:p>
        </w:tc>
        <w:tc>
          <w:tcPr>
            <w:tcW w:w="789" w:type="dxa"/>
            <w:vAlign w:val="center"/>
          </w:tcPr>
          <w:p w14:paraId="79F98EC1" w14:textId="76B1858C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67</w:t>
            </w:r>
          </w:p>
        </w:tc>
        <w:tc>
          <w:tcPr>
            <w:tcW w:w="912" w:type="dxa"/>
            <w:vAlign w:val="center"/>
          </w:tcPr>
          <w:p w14:paraId="75E67487" w14:textId="20984F4E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89" w:type="dxa"/>
            <w:vAlign w:val="center"/>
          </w:tcPr>
          <w:p w14:paraId="251146F8" w14:textId="6652507F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34</w:t>
            </w:r>
          </w:p>
        </w:tc>
        <w:tc>
          <w:tcPr>
            <w:tcW w:w="912" w:type="dxa"/>
            <w:vAlign w:val="center"/>
          </w:tcPr>
          <w:p w14:paraId="22DC6F8A" w14:textId="0EBE2737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90" w:type="dxa"/>
            <w:vAlign w:val="center"/>
          </w:tcPr>
          <w:p w14:paraId="7DAFB3A2" w14:textId="564C05C0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</w:t>
            </w:r>
          </w:p>
        </w:tc>
        <w:tc>
          <w:tcPr>
            <w:tcW w:w="820" w:type="dxa"/>
            <w:vAlign w:val="center"/>
          </w:tcPr>
          <w:p w14:paraId="588B3806" w14:textId="451D2CEE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vAlign w:val="center"/>
          </w:tcPr>
          <w:p w14:paraId="6FF126DA" w14:textId="5156DE47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9</w:t>
            </w:r>
          </w:p>
        </w:tc>
        <w:tc>
          <w:tcPr>
            <w:tcW w:w="822" w:type="dxa"/>
            <w:vAlign w:val="center"/>
          </w:tcPr>
          <w:p w14:paraId="116C6FE3" w14:textId="03B75B9E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148</w:t>
            </w:r>
          </w:p>
        </w:tc>
        <w:tc>
          <w:tcPr>
            <w:tcW w:w="789" w:type="dxa"/>
            <w:vAlign w:val="center"/>
          </w:tcPr>
          <w:p w14:paraId="080D0028" w14:textId="6F8ACCAE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23</w:t>
            </w:r>
          </w:p>
        </w:tc>
        <w:tc>
          <w:tcPr>
            <w:tcW w:w="820" w:type="dxa"/>
            <w:vAlign w:val="center"/>
          </w:tcPr>
          <w:p w14:paraId="75CBA3D8" w14:textId="23991E7C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</w:tr>
      <w:tr w:rsidR="00755C5F" w:rsidRPr="00755C5F" w14:paraId="23174021" w14:textId="77777777" w:rsidTr="000A7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29D10530" w14:textId="6BB8F235" w:rsidR="000A71A8" w:rsidRPr="00755C5F" w:rsidRDefault="000A71A8" w:rsidP="000A71A8">
            <w:pPr>
              <w:jc w:val="center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P</w:t>
            </w:r>
            <w:r w:rsidRPr="00755C5F">
              <w:rPr>
                <w:sz w:val="20"/>
                <w:szCs w:val="20"/>
                <w:vertAlign w:val="subscript"/>
              </w:rPr>
              <w:t>Sum</w:t>
            </w:r>
            <w:proofErr w:type="spellEnd"/>
          </w:p>
        </w:tc>
        <w:tc>
          <w:tcPr>
            <w:tcW w:w="789" w:type="dxa"/>
            <w:vAlign w:val="center"/>
          </w:tcPr>
          <w:p w14:paraId="24B09D30" w14:textId="135D55CE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62</w:t>
            </w:r>
          </w:p>
        </w:tc>
        <w:tc>
          <w:tcPr>
            <w:tcW w:w="912" w:type="dxa"/>
            <w:vAlign w:val="center"/>
          </w:tcPr>
          <w:p w14:paraId="268AEF30" w14:textId="0CB15A97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89" w:type="dxa"/>
            <w:vAlign w:val="center"/>
          </w:tcPr>
          <w:p w14:paraId="3B06D97B" w14:textId="7EE6F711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29</w:t>
            </w:r>
          </w:p>
        </w:tc>
        <w:tc>
          <w:tcPr>
            <w:tcW w:w="912" w:type="dxa"/>
            <w:vAlign w:val="center"/>
          </w:tcPr>
          <w:p w14:paraId="10D223BF" w14:textId="1C35CA93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90" w:type="dxa"/>
            <w:vAlign w:val="center"/>
          </w:tcPr>
          <w:p w14:paraId="68B2049E" w14:textId="71C45A8A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15</w:t>
            </w:r>
          </w:p>
        </w:tc>
        <w:tc>
          <w:tcPr>
            <w:tcW w:w="820" w:type="dxa"/>
            <w:vAlign w:val="center"/>
          </w:tcPr>
          <w:p w14:paraId="1067FE03" w14:textId="3F68DEF2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41*</w:t>
            </w:r>
          </w:p>
        </w:tc>
        <w:tc>
          <w:tcPr>
            <w:tcW w:w="821" w:type="dxa"/>
            <w:vAlign w:val="center"/>
          </w:tcPr>
          <w:p w14:paraId="0088800D" w14:textId="4D9A3AAE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03</w:t>
            </w:r>
          </w:p>
        </w:tc>
        <w:tc>
          <w:tcPr>
            <w:tcW w:w="822" w:type="dxa"/>
            <w:vAlign w:val="center"/>
          </w:tcPr>
          <w:p w14:paraId="0FA526BA" w14:textId="3C585E02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623</w:t>
            </w:r>
          </w:p>
        </w:tc>
        <w:tc>
          <w:tcPr>
            <w:tcW w:w="789" w:type="dxa"/>
            <w:vAlign w:val="center"/>
          </w:tcPr>
          <w:p w14:paraId="4DCB634B" w14:textId="3ADB15B7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19</w:t>
            </w:r>
          </w:p>
        </w:tc>
        <w:tc>
          <w:tcPr>
            <w:tcW w:w="820" w:type="dxa"/>
            <w:vAlign w:val="center"/>
          </w:tcPr>
          <w:p w14:paraId="0EAD22A8" w14:textId="79F98AEE" w:rsidR="000A71A8" w:rsidRPr="00755C5F" w:rsidRDefault="000A71A8" w:rsidP="000A71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</w:tr>
      <w:tr w:rsidR="00755C5F" w:rsidRPr="00755C5F" w14:paraId="7CFCE13E" w14:textId="77777777" w:rsidTr="000A7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4A45932F" w14:textId="30578005" w:rsidR="000A71A8" w:rsidRPr="00755C5F" w:rsidRDefault="000A71A8" w:rsidP="000A71A8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S</w:t>
            </w:r>
            <w:r w:rsidRPr="00755C5F">
              <w:rPr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789" w:type="dxa"/>
            <w:vAlign w:val="center"/>
          </w:tcPr>
          <w:p w14:paraId="4E03F533" w14:textId="43A872C4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0</w:t>
            </w:r>
          </w:p>
        </w:tc>
        <w:tc>
          <w:tcPr>
            <w:tcW w:w="912" w:type="dxa"/>
            <w:vAlign w:val="center"/>
          </w:tcPr>
          <w:p w14:paraId="08E27CBF" w14:textId="1614AF8B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954</w:t>
            </w:r>
          </w:p>
        </w:tc>
        <w:tc>
          <w:tcPr>
            <w:tcW w:w="789" w:type="dxa"/>
            <w:vAlign w:val="center"/>
          </w:tcPr>
          <w:p w14:paraId="73D86F58" w14:textId="7DA14CB2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27</w:t>
            </w:r>
          </w:p>
        </w:tc>
        <w:tc>
          <w:tcPr>
            <w:tcW w:w="912" w:type="dxa"/>
            <w:vAlign w:val="center"/>
          </w:tcPr>
          <w:p w14:paraId="51347981" w14:textId="34748AFE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90" w:type="dxa"/>
            <w:vAlign w:val="center"/>
          </w:tcPr>
          <w:p w14:paraId="6526317D" w14:textId="055AD0F4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1</w:t>
            </w:r>
          </w:p>
        </w:tc>
        <w:tc>
          <w:tcPr>
            <w:tcW w:w="820" w:type="dxa"/>
            <w:vAlign w:val="center"/>
          </w:tcPr>
          <w:p w14:paraId="05456A45" w14:textId="3E3F59CD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841</w:t>
            </w:r>
          </w:p>
        </w:tc>
        <w:tc>
          <w:tcPr>
            <w:tcW w:w="821" w:type="dxa"/>
            <w:vAlign w:val="center"/>
          </w:tcPr>
          <w:p w14:paraId="530A9515" w14:textId="57AFE065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6</w:t>
            </w:r>
          </w:p>
        </w:tc>
        <w:tc>
          <w:tcPr>
            <w:tcW w:w="822" w:type="dxa"/>
            <w:vAlign w:val="center"/>
          </w:tcPr>
          <w:p w14:paraId="5806336C" w14:textId="3AAFD7C3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317</w:t>
            </w:r>
          </w:p>
        </w:tc>
        <w:tc>
          <w:tcPr>
            <w:tcW w:w="789" w:type="dxa"/>
            <w:vAlign w:val="center"/>
          </w:tcPr>
          <w:p w14:paraId="00EFAC8D" w14:textId="48324019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5</w:t>
            </w:r>
          </w:p>
        </w:tc>
        <w:tc>
          <w:tcPr>
            <w:tcW w:w="820" w:type="dxa"/>
            <w:vAlign w:val="center"/>
          </w:tcPr>
          <w:p w14:paraId="05BB496F" w14:textId="2546E21B" w:rsidR="000A71A8" w:rsidRPr="00755C5F" w:rsidRDefault="000A71A8" w:rsidP="000A71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374</w:t>
            </w:r>
          </w:p>
        </w:tc>
      </w:tr>
      <w:tr w:rsidR="00755C5F" w:rsidRPr="00755C5F" w14:paraId="56AFC432" w14:textId="77777777" w:rsidTr="000A7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3EB71535" w14:textId="7DD73E7D" w:rsidR="00374FE2" w:rsidRPr="00755C5F" w:rsidRDefault="00374FE2" w:rsidP="00374FE2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S</w:t>
            </w:r>
            <w:r w:rsidRPr="00755C5F">
              <w:rPr>
                <w:sz w:val="20"/>
                <w:szCs w:val="20"/>
                <w:vertAlign w:val="subscript"/>
              </w:rPr>
              <w:t>FR</w:t>
            </w:r>
          </w:p>
        </w:tc>
        <w:tc>
          <w:tcPr>
            <w:tcW w:w="789" w:type="dxa"/>
            <w:vAlign w:val="center"/>
          </w:tcPr>
          <w:p w14:paraId="0C59FC86" w14:textId="7EB182BE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30</w:t>
            </w:r>
          </w:p>
        </w:tc>
        <w:tc>
          <w:tcPr>
            <w:tcW w:w="912" w:type="dxa"/>
            <w:vAlign w:val="center"/>
          </w:tcPr>
          <w:p w14:paraId="7339519B" w14:textId="44B0BEAD" w:rsidR="00374FE2" w:rsidRPr="00755C5F" w:rsidRDefault="000A71A8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89" w:type="dxa"/>
            <w:vAlign w:val="center"/>
          </w:tcPr>
          <w:p w14:paraId="78FC9899" w14:textId="600AF6EB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05</w:t>
            </w:r>
          </w:p>
        </w:tc>
        <w:tc>
          <w:tcPr>
            <w:tcW w:w="912" w:type="dxa"/>
            <w:vAlign w:val="center"/>
          </w:tcPr>
          <w:p w14:paraId="0D771800" w14:textId="63C46A3E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299</w:t>
            </w:r>
          </w:p>
        </w:tc>
        <w:tc>
          <w:tcPr>
            <w:tcW w:w="790" w:type="dxa"/>
            <w:vAlign w:val="center"/>
          </w:tcPr>
          <w:p w14:paraId="2CE07990" w14:textId="7B9DAA28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2</w:t>
            </w:r>
          </w:p>
        </w:tc>
        <w:tc>
          <w:tcPr>
            <w:tcW w:w="820" w:type="dxa"/>
            <w:vAlign w:val="center"/>
          </w:tcPr>
          <w:p w14:paraId="3AA460AE" w14:textId="0BF07691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804</w:t>
            </w:r>
          </w:p>
        </w:tc>
        <w:tc>
          <w:tcPr>
            <w:tcW w:w="821" w:type="dxa"/>
            <w:vAlign w:val="center"/>
          </w:tcPr>
          <w:p w14:paraId="4F1DC51B" w14:textId="6279603C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4</w:t>
            </w:r>
          </w:p>
        </w:tc>
        <w:tc>
          <w:tcPr>
            <w:tcW w:w="822" w:type="dxa"/>
            <w:vAlign w:val="center"/>
          </w:tcPr>
          <w:p w14:paraId="441F8B1A" w14:textId="4C672286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568</w:t>
            </w:r>
          </w:p>
        </w:tc>
        <w:tc>
          <w:tcPr>
            <w:tcW w:w="789" w:type="dxa"/>
            <w:vAlign w:val="center"/>
          </w:tcPr>
          <w:p w14:paraId="09284CAD" w14:textId="6E8A3244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03</w:t>
            </w:r>
          </w:p>
        </w:tc>
        <w:tc>
          <w:tcPr>
            <w:tcW w:w="820" w:type="dxa"/>
            <w:vAlign w:val="center"/>
          </w:tcPr>
          <w:p w14:paraId="6A122F5C" w14:textId="2447D459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634</w:t>
            </w:r>
          </w:p>
        </w:tc>
      </w:tr>
      <w:tr w:rsidR="00755C5F" w:rsidRPr="00755C5F" w14:paraId="7B94890B" w14:textId="77777777" w:rsidTr="000A7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1C34388E" w14:textId="01969F24" w:rsidR="00374FE2" w:rsidRPr="00755C5F" w:rsidRDefault="00374FE2" w:rsidP="00374FE2">
            <w:pPr>
              <w:jc w:val="center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W</w:t>
            </w:r>
            <w:r w:rsidRPr="00755C5F">
              <w:rPr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789" w:type="dxa"/>
            <w:vAlign w:val="center"/>
          </w:tcPr>
          <w:p w14:paraId="3006A1F5" w14:textId="7AF1BB17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29</w:t>
            </w:r>
          </w:p>
        </w:tc>
        <w:tc>
          <w:tcPr>
            <w:tcW w:w="912" w:type="dxa"/>
            <w:vAlign w:val="center"/>
          </w:tcPr>
          <w:p w14:paraId="09800E25" w14:textId="67AC2219" w:rsidR="00374FE2" w:rsidRPr="00755C5F" w:rsidRDefault="000A71A8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89" w:type="dxa"/>
            <w:vAlign w:val="center"/>
          </w:tcPr>
          <w:p w14:paraId="10AB68A0" w14:textId="75693BBB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02</w:t>
            </w:r>
          </w:p>
        </w:tc>
        <w:tc>
          <w:tcPr>
            <w:tcW w:w="912" w:type="dxa"/>
            <w:vAlign w:val="center"/>
          </w:tcPr>
          <w:p w14:paraId="1AD98B08" w14:textId="63B15937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767</w:t>
            </w:r>
          </w:p>
        </w:tc>
        <w:tc>
          <w:tcPr>
            <w:tcW w:w="790" w:type="dxa"/>
            <w:vAlign w:val="center"/>
          </w:tcPr>
          <w:p w14:paraId="26B781A2" w14:textId="01D67CBC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</w:t>
            </w:r>
          </w:p>
        </w:tc>
        <w:tc>
          <w:tcPr>
            <w:tcW w:w="820" w:type="dxa"/>
            <w:vAlign w:val="center"/>
          </w:tcPr>
          <w:p w14:paraId="68F4E184" w14:textId="5913BC79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vAlign w:val="center"/>
          </w:tcPr>
          <w:p w14:paraId="157C719A" w14:textId="506ECA58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05</w:t>
            </w:r>
          </w:p>
        </w:tc>
        <w:tc>
          <w:tcPr>
            <w:tcW w:w="822" w:type="dxa"/>
            <w:vAlign w:val="center"/>
          </w:tcPr>
          <w:p w14:paraId="621EE2F5" w14:textId="251CE542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414</w:t>
            </w:r>
          </w:p>
        </w:tc>
        <w:tc>
          <w:tcPr>
            <w:tcW w:w="789" w:type="dxa"/>
            <w:vAlign w:val="center"/>
          </w:tcPr>
          <w:p w14:paraId="55F5ABD1" w14:textId="03388742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08</w:t>
            </w:r>
          </w:p>
        </w:tc>
        <w:tc>
          <w:tcPr>
            <w:tcW w:w="820" w:type="dxa"/>
            <w:vAlign w:val="center"/>
          </w:tcPr>
          <w:p w14:paraId="4CCD5075" w14:textId="0478667E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155</w:t>
            </w:r>
          </w:p>
        </w:tc>
      </w:tr>
      <w:tr w:rsidR="00755C5F" w:rsidRPr="00755C5F" w14:paraId="2F0070E1" w14:textId="77777777" w:rsidTr="000A71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7ED89DC3" w14:textId="6125D6C1" w:rsidR="00374FE2" w:rsidRPr="00755C5F" w:rsidRDefault="00374FE2" w:rsidP="00374FE2">
            <w:pPr>
              <w:jc w:val="center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W</w:t>
            </w:r>
            <w:r w:rsidRPr="00755C5F">
              <w:rPr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89" w:type="dxa"/>
            <w:vAlign w:val="center"/>
          </w:tcPr>
          <w:p w14:paraId="0C5A6475" w14:textId="26A35C2A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37</w:t>
            </w:r>
          </w:p>
        </w:tc>
        <w:tc>
          <w:tcPr>
            <w:tcW w:w="912" w:type="dxa"/>
            <w:vAlign w:val="center"/>
          </w:tcPr>
          <w:p w14:paraId="02CCA0EB" w14:textId="427D9D16" w:rsidR="00374FE2" w:rsidRPr="00755C5F" w:rsidRDefault="000A71A8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89" w:type="dxa"/>
            <w:vAlign w:val="center"/>
          </w:tcPr>
          <w:p w14:paraId="7F4604A0" w14:textId="1C9F793A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06</w:t>
            </w:r>
          </w:p>
        </w:tc>
        <w:tc>
          <w:tcPr>
            <w:tcW w:w="912" w:type="dxa"/>
            <w:vAlign w:val="center"/>
          </w:tcPr>
          <w:p w14:paraId="3C2C633E" w14:textId="742D8AE0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232</w:t>
            </w:r>
          </w:p>
        </w:tc>
        <w:tc>
          <w:tcPr>
            <w:tcW w:w="790" w:type="dxa"/>
            <w:vAlign w:val="center"/>
          </w:tcPr>
          <w:p w14:paraId="0DE80856" w14:textId="57BC4EF7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</w:t>
            </w:r>
          </w:p>
        </w:tc>
        <w:tc>
          <w:tcPr>
            <w:tcW w:w="820" w:type="dxa"/>
            <w:vAlign w:val="center"/>
          </w:tcPr>
          <w:p w14:paraId="1994714F" w14:textId="00B91478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vAlign w:val="center"/>
          </w:tcPr>
          <w:p w14:paraId="6ECBA1AA" w14:textId="718604A6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02</w:t>
            </w:r>
          </w:p>
        </w:tc>
        <w:tc>
          <w:tcPr>
            <w:tcW w:w="822" w:type="dxa"/>
            <w:vAlign w:val="center"/>
          </w:tcPr>
          <w:p w14:paraId="1505D8EB" w14:textId="4EFA82CB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736</w:t>
            </w:r>
          </w:p>
        </w:tc>
        <w:tc>
          <w:tcPr>
            <w:tcW w:w="789" w:type="dxa"/>
            <w:vAlign w:val="center"/>
          </w:tcPr>
          <w:p w14:paraId="1C5F610D" w14:textId="01DCD38B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14</w:t>
            </w:r>
          </w:p>
        </w:tc>
        <w:tc>
          <w:tcPr>
            <w:tcW w:w="820" w:type="dxa"/>
            <w:vAlign w:val="center"/>
          </w:tcPr>
          <w:p w14:paraId="121AF39C" w14:textId="007653B2" w:rsidR="00374FE2" w:rsidRPr="00755C5F" w:rsidRDefault="00374FE2" w:rsidP="00374F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11</w:t>
            </w:r>
            <w:r w:rsidR="006235A1" w:rsidRPr="00755C5F">
              <w:rPr>
                <w:sz w:val="20"/>
                <w:szCs w:val="20"/>
              </w:rPr>
              <w:t>*</w:t>
            </w:r>
          </w:p>
        </w:tc>
      </w:tr>
      <w:tr w:rsidR="00755C5F" w:rsidRPr="00755C5F" w14:paraId="06768827" w14:textId="77777777" w:rsidTr="000A7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Align w:val="center"/>
          </w:tcPr>
          <w:p w14:paraId="63C09E5C" w14:textId="75885094" w:rsidR="00374FE2" w:rsidRPr="00755C5F" w:rsidRDefault="00374FE2" w:rsidP="00374FE2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RH</w:t>
            </w:r>
          </w:p>
        </w:tc>
        <w:tc>
          <w:tcPr>
            <w:tcW w:w="789" w:type="dxa"/>
            <w:vAlign w:val="center"/>
          </w:tcPr>
          <w:p w14:paraId="3EF72CF9" w14:textId="64138601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69</w:t>
            </w:r>
          </w:p>
        </w:tc>
        <w:tc>
          <w:tcPr>
            <w:tcW w:w="912" w:type="dxa"/>
            <w:vAlign w:val="center"/>
          </w:tcPr>
          <w:p w14:paraId="2B852001" w14:textId="66FAF69D" w:rsidR="00374FE2" w:rsidRPr="00755C5F" w:rsidRDefault="000A71A8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89" w:type="dxa"/>
            <w:vAlign w:val="center"/>
          </w:tcPr>
          <w:p w14:paraId="2D298E25" w14:textId="30083CE1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25</w:t>
            </w:r>
          </w:p>
        </w:tc>
        <w:tc>
          <w:tcPr>
            <w:tcW w:w="912" w:type="dxa"/>
            <w:vAlign w:val="center"/>
          </w:tcPr>
          <w:p w14:paraId="2E3EFBBB" w14:textId="3796D2EF" w:rsidR="00374FE2" w:rsidRPr="00755C5F" w:rsidRDefault="000A71A8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&lt;0.001*</w:t>
            </w:r>
          </w:p>
        </w:tc>
        <w:tc>
          <w:tcPr>
            <w:tcW w:w="790" w:type="dxa"/>
            <w:vAlign w:val="center"/>
          </w:tcPr>
          <w:p w14:paraId="414C0A0D" w14:textId="24944798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</w:t>
            </w:r>
          </w:p>
        </w:tc>
        <w:tc>
          <w:tcPr>
            <w:tcW w:w="820" w:type="dxa"/>
            <w:vAlign w:val="center"/>
          </w:tcPr>
          <w:p w14:paraId="1D2A7BC0" w14:textId="66989CD7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</w:t>
            </w:r>
          </w:p>
        </w:tc>
        <w:tc>
          <w:tcPr>
            <w:tcW w:w="821" w:type="dxa"/>
            <w:vAlign w:val="center"/>
          </w:tcPr>
          <w:p w14:paraId="01DA453A" w14:textId="1C096538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07</w:t>
            </w:r>
          </w:p>
        </w:tc>
        <w:tc>
          <w:tcPr>
            <w:tcW w:w="822" w:type="dxa"/>
            <w:vAlign w:val="center"/>
          </w:tcPr>
          <w:p w14:paraId="2D9E78B2" w14:textId="23DC7B58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279</w:t>
            </w:r>
          </w:p>
        </w:tc>
        <w:tc>
          <w:tcPr>
            <w:tcW w:w="789" w:type="dxa"/>
            <w:vAlign w:val="center"/>
          </w:tcPr>
          <w:p w14:paraId="3389081A" w14:textId="0FAC289B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-0.14</w:t>
            </w:r>
          </w:p>
        </w:tc>
        <w:tc>
          <w:tcPr>
            <w:tcW w:w="820" w:type="dxa"/>
            <w:vAlign w:val="center"/>
          </w:tcPr>
          <w:p w14:paraId="2B08AA35" w14:textId="56759081" w:rsidR="00374FE2" w:rsidRPr="00755C5F" w:rsidRDefault="00374FE2" w:rsidP="00374F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0.007</w:t>
            </w:r>
            <w:r w:rsidR="006235A1" w:rsidRPr="00755C5F">
              <w:rPr>
                <w:sz w:val="20"/>
                <w:szCs w:val="20"/>
              </w:rPr>
              <w:t>*</w:t>
            </w:r>
          </w:p>
        </w:tc>
      </w:tr>
    </w:tbl>
    <w:p w14:paraId="443478A1" w14:textId="258554A3" w:rsidR="002F0E76" w:rsidRPr="00B20C8D" w:rsidRDefault="002F0E76" w:rsidP="00362DA3">
      <w:pPr>
        <w:rPr>
          <w:color w:val="000000" w:themeColor="text1"/>
        </w:rPr>
      </w:pPr>
    </w:p>
    <w:p w14:paraId="75841807" w14:textId="496392A2" w:rsidR="000C7BFF" w:rsidRPr="00B20C8D" w:rsidRDefault="000C7BFF" w:rsidP="00545CCA">
      <w:pPr>
        <w:spacing w:line="240" w:lineRule="auto"/>
        <w:rPr>
          <w:color w:val="000000" w:themeColor="text1"/>
          <w:sz w:val="18"/>
          <w:szCs w:val="18"/>
        </w:rPr>
      </w:pPr>
      <w:r w:rsidRPr="00B20C8D">
        <w:rPr>
          <w:color w:val="000000" w:themeColor="text1"/>
          <w:sz w:val="18"/>
          <w:szCs w:val="18"/>
        </w:rPr>
        <w:t xml:space="preserve">Table S5: </w:t>
      </w:r>
      <w:r w:rsidR="00545CCA" w:rsidRPr="00B20C8D">
        <w:rPr>
          <w:color w:val="000000" w:themeColor="text1"/>
          <w:sz w:val="18"/>
          <w:szCs w:val="18"/>
        </w:rPr>
        <w:t xml:space="preserve">Numerical values </w:t>
      </w:r>
      <w:r w:rsidR="002210A8" w:rsidRPr="00B20C8D">
        <w:rPr>
          <w:color w:val="000000" w:themeColor="text1"/>
          <w:sz w:val="18"/>
          <w:szCs w:val="18"/>
        </w:rPr>
        <w:t>for the models displayed in</w:t>
      </w:r>
      <w:r w:rsidR="00545CCA" w:rsidRPr="00B20C8D">
        <w:rPr>
          <w:color w:val="000000" w:themeColor="text1"/>
          <w:sz w:val="18"/>
          <w:szCs w:val="18"/>
        </w:rPr>
        <w:t xml:space="preserve"> Figure 5 for the five tourism destinations considered</w:t>
      </w:r>
      <w:r w:rsidR="00942725" w:rsidRPr="00B20C8D">
        <w:rPr>
          <w:color w:val="000000" w:themeColor="text1"/>
          <w:sz w:val="18"/>
          <w:szCs w:val="18"/>
        </w:rPr>
        <w:t xml:space="preserve"> (Est. = Estimates)</w:t>
      </w:r>
      <w:r w:rsidR="00545CCA" w:rsidRPr="00B20C8D">
        <w:rPr>
          <w:color w:val="000000" w:themeColor="text1"/>
          <w:sz w:val="18"/>
          <w:szCs w:val="18"/>
        </w:rPr>
        <w:t>. The lower two</w:t>
      </w:r>
      <w:r w:rsidR="00545CCA" w:rsidRPr="00755C5F">
        <w:rPr>
          <w:sz w:val="18"/>
          <w:szCs w:val="18"/>
        </w:rPr>
        <w:t xml:space="preserve"> </w:t>
      </w:r>
      <w:r w:rsidR="00713CAB" w:rsidRPr="00755C5F">
        <w:rPr>
          <w:sz w:val="18"/>
          <w:szCs w:val="18"/>
        </w:rPr>
        <w:t>lines</w:t>
      </w:r>
      <w:r w:rsidR="00545CCA" w:rsidRPr="00755C5F">
        <w:rPr>
          <w:sz w:val="18"/>
          <w:szCs w:val="18"/>
        </w:rPr>
        <w:t xml:space="preserve"> </w:t>
      </w:r>
      <w:r w:rsidR="00545CCA" w:rsidRPr="00B20C8D">
        <w:rPr>
          <w:color w:val="000000" w:themeColor="text1"/>
          <w:sz w:val="18"/>
          <w:szCs w:val="18"/>
        </w:rPr>
        <w:t xml:space="preserve">show the AIC value for the initial model (NB: negative binomial; ZINB: zero-inflated negative binomial) as a decision criterion. Although the AIC for ZINB was lower for </w:t>
      </w:r>
      <w:r w:rsidR="00344525" w:rsidRPr="00B20C8D">
        <w:rPr>
          <w:color w:val="000000" w:themeColor="text1"/>
          <w:sz w:val="18"/>
          <w:szCs w:val="18"/>
        </w:rPr>
        <w:t>“</w:t>
      </w:r>
      <w:proofErr w:type="spellStart"/>
      <w:proofErr w:type="gramStart"/>
      <w:r w:rsidR="00545CCA" w:rsidRPr="00B20C8D">
        <w:rPr>
          <w:color w:val="000000" w:themeColor="text1"/>
          <w:sz w:val="18"/>
          <w:szCs w:val="18"/>
        </w:rPr>
        <w:t>Zugspitze:bot</w:t>
      </w:r>
      <w:proofErr w:type="spellEnd"/>
      <w:proofErr w:type="gramEnd"/>
      <w:r w:rsidR="00344525" w:rsidRPr="00B20C8D">
        <w:rPr>
          <w:color w:val="000000" w:themeColor="text1"/>
          <w:sz w:val="18"/>
          <w:szCs w:val="18"/>
        </w:rPr>
        <w:t xml:space="preserve">“ </w:t>
      </w:r>
      <w:r w:rsidR="00545CCA" w:rsidRPr="00B20C8D">
        <w:rPr>
          <w:color w:val="000000" w:themeColor="text1"/>
          <w:sz w:val="18"/>
          <w:szCs w:val="18"/>
        </w:rPr>
        <w:t xml:space="preserve">and </w:t>
      </w:r>
      <w:r w:rsidR="00344525" w:rsidRPr="00B20C8D">
        <w:rPr>
          <w:color w:val="000000" w:themeColor="text1"/>
          <w:sz w:val="18"/>
          <w:szCs w:val="18"/>
        </w:rPr>
        <w:t>“</w:t>
      </w:r>
      <w:proofErr w:type="spellStart"/>
      <w:r w:rsidR="00545CCA" w:rsidRPr="00B20C8D">
        <w:rPr>
          <w:color w:val="000000" w:themeColor="text1"/>
          <w:sz w:val="18"/>
          <w:szCs w:val="18"/>
        </w:rPr>
        <w:t>Steckenberg</w:t>
      </w:r>
      <w:proofErr w:type="spellEnd"/>
      <w:r w:rsidR="00344525" w:rsidRPr="00B20C8D">
        <w:rPr>
          <w:color w:val="000000" w:themeColor="text1"/>
          <w:sz w:val="18"/>
          <w:szCs w:val="18"/>
        </w:rPr>
        <w:t>”</w:t>
      </w:r>
      <w:r w:rsidR="008C257C" w:rsidRPr="00B20C8D">
        <w:rPr>
          <w:color w:val="000000" w:themeColor="text1"/>
          <w:sz w:val="18"/>
          <w:szCs w:val="18"/>
        </w:rPr>
        <w:t xml:space="preserve"> compared to NB</w:t>
      </w:r>
      <w:r w:rsidR="00545CCA" w:rsidRPr="00B20C8D">
        <w:rPr>
          <w:color w:val="000000" w:themeColor="text1"/>
          <w:sz w:val="18"/>
          <w:szCs w:val="18"/>
        </w:rPr>
        <w:t>, the final decision was made in favour of the NB model, since no statistical significant estimates were available in the zero-inflated part of the ZINB models. The asterisks describe the significance level of the variables: * = p-value &lt; 0.05; ** = p-value &lt; 0.01; *** = p-value &lt; 0.001.</w:t>
      </w:r>
    </w:p>
    <w:tbl>
      <w:tblPr>
        <w:tblStyle w:val="Gitternetztabelle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850"/>
        <w:gridCol w:w="709"/>
        <w:gridCol w:w="851"/>
        <w:gridCol w:w="708"/>
        <w:gridCol w:w="851"/>
        <w:gridCol w:w="709"/>
        <w:gridCol w:w="850"/>
        <w:gridCol w:w="709"/>
        <w:gridCol w:w="850"/>
      </w:tblGrid>
      <w:tr w:rsidR="00755C5F" w:rsidRPr="00755C5F" w14:paraId="0B2C44A0" w14:textId="77777777" w:rsidTr="00713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vAlign w:val="center"/>
          </w:tcPr>
          <w:p w14:paraId="679ACC76" w14:textId="77777777" w:rsidR="000C7BFF" w:rsidRPr="00755C5F" w:rsidRDefault="000C7BFF" w:rsidP="008A1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38A2B7E3" w14:textId="77777777" w:rsidR="000C7BFF" w:rsidRPr="00755C5F" w:rsidRDefault="000C7BFF" w:rsidP="008A1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proofErr w:type="gramStart"/>
            <w:r w:rsidRPr="00755C5F">
              <w:rPr>
                <w:sz w:val="20"/>
                <w:szCs w:val="20"/>
              </w:rPr>
              <w:t>Zugspitze:top</w:t>
            </w:r>
            <w:proofErr w:type="spellEnd"/>
            <w:proofErr w:type="gramEnd"/>
          </w:p>
        </w:tc>
        <w:tc>
          <w:tcPr>
            <w:tcW w:w="1560" w:type="dxa"/>
            <w:gridSpan w:val="2"/>
            <w:vAlign w:val="center"/>
          </w:tcPr>
          <w:p w14:paraId="55756451" w14:textId="77777777" w:rsidR="000C7BFF" w:rsidRPr="00755C5F" w:rsidRDefault="000C7BFF" w:rsidP="008A1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proofErr w:type="gramStart"/>
            <w:r w:rsidRPr="00755C5F">
              <w:rPr>
                <w:sz w:val="20"/>
                <w:szCs w:val="20"/>
              </w:rPr>
              <w:t>Zugspitze:bot</w:t>
            </w:r>
            <w:proofErr w:type="spellEnd"/>
            <w:proofErr w:type="gramEnd"/>
          </w:p>
        </w:tc>
        <w:tc>
          <w:tcPr>
            <w:tcW w:w="1559" w:type="dxa"/>
            <w:gridSpan w:val="2"/>
            <w:vAlign w:val="center"/>
          </w:tcPr>
          <w:p w14:paraId="13966400" w14:textId="7887C216" w:rsidR="000C7BFF" w:rsidRPr="00755C5F" w:rsidRDefault="00B717F5" w:rsidP="008A1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Steckenberg</w:t>
            </w:r>
            <w:proofErr w:type="spellEnd"/>
          </w:p>
        </w:tc>
        <w:tc>
          <w:tcPr>
            <w:tcW w:w="1559" w:type="dxa"/>
            <w:gridSpan w:val="2"/>
            <w:vAlign w:val="center"/>
          </w:tcPr>
          <w:p w14:paraId="0B870F0C" w14:textId="1B4AA7A0" w:rsidR="000C7BFF" w:rsidRPr="00755C5F" w:rsidRDefault="000C7BFF" w:rsidP="008A1E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Schwärzen</w:t>
            </w:r>
            <w:r w:rsidR="00713CAB" w:rsidRPr="00755C5F">
              <w:rPr>
                <w:sz w:val="20"/>
                <w:szCs w:val="20"/>
              </w:rPr>
              <w:t>-</w:t>
            </w:r>
            <w:r w:rsidRPr="00755C5F">
              <w:rPr>
                <w:sz w:val="20"/>
                <w:szCs w:val="20"/>
              </w:rPr>
              <w:t>lifte</w:t>
            </w:r>
            <w:proofErr w:type="spellEnd"/>
          </w:p>
        </w:tc>
        <w:tc>
          <w:tcPr>
            <w:tcW w:w="1559" w:type="dxa"/>
            <w:gridSpan w:val="2"/>
            <w:vAlign w:val="center"/>
          </w:tcPr>
          <w:p w14:paraId="5758F7EE" w14:textId="400BD9CB" w:rsidR="00B717F5" w:rsidRPr="00755C5F" w:rsidRDefault="00B717F5" w:rsidP="00B717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Hausberg</w:t>
            </w:r>
            <w:proofErr w:type="spellEnd"/>
          </w:p>
        </w:tc>
      </w:tr>
      <w:tr w:rsidR="00755C5F" w:rsidRPr="00755C5F" w14:paraId="2040C74A" w14:textId="77777777" w:rsidTr="0071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3C515577" w14:textId="77777777" w:rsidR="000C7BFF" w:rsidRPr="00755C5F" w:rsidRDefault="000C7BFF" w:rsidP="008A1E6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7487792" w14:textId="4644AD8B" w:rsidR="000C7BFF" w:rsidRPr="00755C5F" w:rsidRDefault="00364DF1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Est.</w:t>
            </w:r>
          </w:p>
        </w:tc>
        <w:tc>
          <w:tcPr>
            <w:tcW w:w="850" w:type="dxa"/>
            <w:vAlign w:val="center"/>
          </w:tcPr>
          <w:p w14:paraId="521FDE80" w14:textId="77777777" w:rsidR="000C7BFF" w:rsidRPr="00755C5F" w:rsidRDefault="000C7BFF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p-value</w:t>
            </w:r>
          </w:p>
        </w:tc>
        <w:tc>
          <w:tcPr>
            <w:tcW w:w="709" w:type="dxa"/>
            <w:vAlign w:val="center"/>
          </w:tcPr>
          <w:p w14:paraId="2BA7B2C3" w14:textId="142F670D" w:rsidR="000C7BFF" w:rsidRPr="00755C5F" w:rsidRDefault="00364DF1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Est.</w:t>
            </w:r>
          </w:p>
        </w:tc>
        <w:tc>
          <w:tcPr>
            <w:tcW w:w="851" w:type="dxa"/>
            <w:vAlign w:val="center"/>
          </w:tcPr>
          <w:p w14:paraId="5B81A9A5" w14:textId="77777777" w:rsidR="000C7BFF" w:rsidRPr="00755C5F" w:rsidRDefault="000C7BFF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p-value</w:t>
            </w:r>
          </w:p>
        </w:tc>
        <w:tc>
          <w:tcPr>
            <w:tcW w:w="708" w:type="dxa"/>
            <w:vAlign w:val="center"/>
          </w:tcPr>
          <w:p w14:paraId="185611BC" w14:textId="0D6C60F0" w:rsidR="000C7BFF" w:rsidRPr="00755C5F" w:rsidRDefault="00364DF1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Est.</w:t>
            </w:r>
          </w:p>
        </w:tc>
        <w:tc>
          <w:tcPr>
            <w:tcW w:w="851" w:type="dxa"/>
            <w:vAlign w:val="center"/>
          </w:tcPr>
          <w:p w14:paraId="38F31743" w14:textId="77777777" w:rsidR="000C7BFF" w:rsidRPr="00755C5F" w:rsidRDefault="000C7BFF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p-value</w:t>
            </w:r>
          </w:p>
        </w:tc>
        <w:tc>
          <w:tcPr>
            <w:tcW w:w="709" w:type="dxa"/>
            <w:vAlign w:val="center"/>
          </w:tcPr>
          <w:p w14:paraId="60D0477F" w14:textId="29A2DACD" w:rsidR="000C7BFF" w:rsidRPr="00755C5F" w:rsidRDefault="00364DF1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Est.</w:t>
            </w:r>
          </w:p>
        </w:tc>
        <w:tc>
          <w:tcPr>
            <w:tcW w:w="850" w:type="dxa"/>
            <w:vAlign w:val="center"/>
          </w:tcPr>
          <w:p w14:paraId="3153AB07" w14:textId="77777777" w:rsidR="000C7BFF" w:rsidRPr="00755C5F" w:rsidRDefault="000C7BFF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p-value</w:t>
            </w:r>
          </w:p>
        </w:tc>
        <w:tc>
          <w:tcPr>
            <w:tcW w:w="709" w:type="dxa"/>
            <w:vAlign w:val="center"/>
          </w:tcPr>
          <w:p w14:paraId="71D507DA" w14:textId="4B3E05CF" w:rsidR="000C7BFF" w:rsidRPr="00755C5F" w:rsidRDefault="00364DF1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Est.</w:t>
            </w:r>
          </w:p>
        </w:tc>
        <w:tc>
          <w:tcPr>
            <w:tcW w:w="850" w:type="dxa"/>
            <w:vAlign w:val="center"/>
          </w:tcPr>
          <w:p w14:paraId="149B2E02" w14:textId="77777777" w:rsidR="000C7BFF" w:rsidRPr="00755C5F" w:rsidRDefault="000C7BFF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p-value</w:t>
            </w:r>
          </w:p>
        </w:tc>
      </w:tr>
      <w:tr w:rsidR="00755C5F" w:rsidRPr="00755C5F" w14:paraId="250FABB2" w14:textId="77777777" w:rsidTr="00713CA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02A1D13" w14:textId="12386857" w:rsidR="000C7BFF" w:rsidRPr="00755C5F" w:rsidRDefault="000C7BFF" w:rsidP="008A1E65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Weekend</w:t>
            </w:r>
          </w:p>
        </w:tc>
        <w:tc>
          <w:tcPr>
            <w:tcW w:w="709" w:type="dxa"/>
            <w:vAlign w:val="center"/>
          </w:tcPr>
          <w:p w14:paraId="1AAA4EC7" w14:textId="74C96D24" w:rsidR="000C7BFF" w:rsidRPr="00755C5F" w:rsidRDefault="00E2319C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31</w:t>
            </w:r>
            <w:r w:rsidR="00713CAB" w:rsidRPr="00755C5F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18C140A0" w14:textId="70550A68" w:rsidR="000C7BFF" w:rsidRPr="00755C5F" w:rsidRDefault="00713CAB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&lt;</w:t>
            </w:r>
            <w:r w:rsidR="00C06895" w:rsidRPr="00755C5F">
              <w:rPr>
                <w:sz w:val="16"/>
                <w:szCs w:val="16"/>
              </w:rPr>
              <w:t>0.00</w:t>
            </w:r>
            <w:r w:rsidRPr="00755C5F">
              <w:rPr>
                <w:sz w:val="16"/>
                <w:szCs w:val="16"/>
              </w:rPr>
              <w:t>1</w:t>
            </w:r>
          </w:p>
          <w:p w14:paraId="129CD8ED" w14:textId="6EEC6B51" w:rsidR="00C06895" w:rsidRPr="00755C5F" w:rsidRDefault="00C06895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**</w:t>
            </w:r>
            <w:r w:rsidR="00E2319C" w:rsidRPr="00755C5F">
              <w:rPr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 w14:paraId="263AAB28" w14:textId="55190183" w:rsidR="000C7BFF" w:rsidRPr="00755C5F" w:rsidRDefault="00EE4460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33C4D3B5" w14:textId="3B5BDDAD" w:rsidR="000C7BFF" w:rsidRPr="00755C5F" w:rsidRDefault="00EE4460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14:paraId="20FA86BF" w14:textId="4D1AE8EF" w:rsidR="000C7BFF" w:rsidRPr="00755C5F" w:rsidRDefault="00644A34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1.34</w:t>
            </w:r>
            <w:r w:rsidR="00713CAB" w:rsidRPr="00755C5F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6100582" w14:textId="5C72DD87" w:rsidR="000C7BFF" w:rsidRPr="00755C5F" w:rsidRDefault="00713CAB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&lt;0.001 </w:t>
            </w:r>
            <w:r w:rsidR="00644A34" w:rsidRPr="00755C5F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FB027F0" w14:textId="4F135AF0" w:rsidR="000C7BFF" w:rsidRPr="00755C5F" w:rsidRDefault="00DA1333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1.30</w:t>
            </w:r>
            <w:r w:rsidR="00713CAB" w:rsidRPr="00755C5F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53F9089D" w14:textId="2AC96049" w:rsidR="000C7BFF" w:rsidRPr="00755C5F" w:rsidRDefault="00713CAB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&lt;0.001 </w:t>
            </w:r>
            <w:r w:rsidR="003B4FA3" w:rsidRPr="00755C5F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13CC5491" w14:textId="0A7F995A" w:rsidR="000C7BFF" w:rsidRPr="00755C5F" w:rsidRDefault="00E13CED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387</w:t>
            </w:r>
          </w:p>
        </w:tc>
        <w:tc>
          <w:tcPr>
            <w:tcW w:w="850" w:type="dxa"/>
            <w:vAlign w:val="center"/>
          </w:tcPr>
          <w:p w14:paraId="20D4F6E0" w14:textId="759DF692" w:rsidR="000C7BFF" w:rsidRPr="00755C5F" w:rsidRDefault="00713CAB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&lt;0.001 </w:t>
            </w:r>
            <w:r w:rsidR="00A66AE6" w:rsidRPr="00755C5F">
              <w:rPr>
                <w:sz w:val="16"/>
                <w:szCs w:val="16"/>
              </w:rPr>
              <w:t>***</w:t>
            </w:r>
          </w:p>
        </w:tc>
      </w:tr>
      <w:tr w:rsidR="00755C5F" w:rsidRPr="00755C5F" w14:paraId="0D41C469" w14:textId="77777777" w:rsidTr="0071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53A879B" w14:textId="7AACBF07" w:rsidR="000C7BFF" w:rsidRPr="00755C5F" w:rsidRDefault="000C7BFF" w:rsidP="008A1E65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Vacation</w:t>
            </w:r>
          </w:p>
        </w:tc>
        <w:tc>
          <w:tcPr>
            <w:tcW w:w="709" w:type="dxa"/>
            <w:vAlign w:val="center"/>
          </w:tcPr>
          <w:p w14:paraId="11712B24" w14:textId="386B9AC2" w:rsidR="000C7BFF" w:rsidRPr="00755C5F" w:rsidRDefault="00E2319C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76</w:t>
            </w:r>
            <w:r w:rsidR="00713CAB" w:rsidRPr="00755C5F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3D90B1C9" w14:textId="4ADBE10A" w:rsidR="000C7BFF" w:rsidRPr="00755C5F" w:rsidRDefault="00713CAB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&lt;</w:t>
            </w:r>
            <w:r w:rsidR="00C06895" w:rsidRPr="00755C5F">
              <w:rPr>
                <w:sz w:val="16"/>
                <w:szCs w:val="16"/>
              </w:rPr>
              <w:t>0.00</w:t>
            </w:r>
            <w:r w:rsidRPr="00755C5F">
              <w:rPr>
                <w:sz w:val="16"/>
                <w:szCs w:val="16"/>
              </w:rPr>
              <w:t>1</w:t>
            </w:r>
            <w:r w:rsidR="00C06895" w:rsidRPr="00755C5F">
              <w:rPr>
                <w:sz w:val="16"/>
                <w:szCs w:val="16"/>
              </w:rPr>
              <w:t xml:space="preserve"> ***</w:t>
            </w:r>
          </w:p>
        </w:tc>
        <w:tc>
          <w:tcPr>
            <w:tcW w:w="709" w:type="dxa"/>
            <w:vAlign w:val="center"/>
          </w:tcPr>
          <w:p w14:paraId="73013E37" w14:textId="28059E70" w:rsidR="000C7BFF" w:rsidRPr="00755C5F" w:rsidRDefault="00DD5771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412</w:t>
            </w:r>
          </w:p>
        </w:tc>
        <w:tc>
          <w:tcPr>
            <w:tcW w:w="851" w:type="dxa"/>
            <w:vAlign w:val="center"/>
          </w:tcPr>
          <w:p w14:paraId="11BCA7CA" w14:textId="76768805" w:rsidR="000C7BFF" w:rsidRPr="00755C5F" w:rsidRDefault="00713CAB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&lt;0.001 </w:t>
            </w:r>
            <w:r w:rsidR="00616375" w:rsidRPr="00755C5F">
              <w:rPr>
                <w:sz w:val="16"/>
                <w:szCs w:val="16"/>
              </w:rPr>
              <w:t>***</w:t>
            </w:r>
          </w:p>
        </w:tc>
        <w:tc>
          <w:tcPr>
            <w:tcW w:w="708" w:type="dxa"/>
            <w:vAlign w:val="center"/>
          </w:tcPr>
          <w:p w14:paraId="0D7DA1C4" w14:textId="74F90294" w:rsidR="000C7BFF" w:rsidRPr="00755C5F" w:rsidRDefault="00644A34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73</w:t>
            </w:r>
            <w:r w:rsidR="00713CAB" w:rsidRPr="00755C5F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27B38437" w14:textId="0FE4ED5E" w:rsidR="000C7BFF" w:rsidRPr="00755C5F" w:rsidRDefault="00713CAB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&lt;0.001 </w:t>
            </w:r>
            <w:r w:rsidR="00644A34" w:rsidRPr="00755C5F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2CE40BAC" w14:textId="34947E3B" w:rsidR="000C7BFF" w:rsidRPr="00755C5F" w:rsidRDefault="00DA1333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1.159</w:t>
            </w:r>
          </w:p>
        </w:tc>
        <w:tc>
          <w:tcPr>
            <w:tcW w:w="850" w:type="dxa"/>
            <w:vAlign w:val="center"/>
          </w:tcPr>
          <w:p w14:paraId="43A08938" w14:textId="3A5A06F3" w:rsidR="000C7BFF" w:rsidRPr="00755C5F" w:rsidRDefault="00713CAB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&lt;0.001 </w:t>
            </w:r>
            <w:r w:rsidR="003B4FA3" w:rsidRPr="00755C5F">
              <w:rPr>
                <w:sz w:val="16"/>
                <w:szCs w:val="16"/>
              </w:rPr>
              <w:t>**</w:t>
            </w:r>
            <w:r w:rsidRPr="00755C5F">
              <w:rPr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 w14:paraId="00BD0AFB" w14:textId="5C2ADA73" w:rsidR="000C7BFF" w:rsidRPr="00755C5F" w:rsidRDefault="00E13CED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674</w:t>
            </w:r>
          </w:p>
        </w:tc>
        <w:tc>
          <w:tcPr>
            <w:tcW w:w="850" w:type="dxa"/>
            <w:vAlign w:val="center"/>
          </w:tcPr>
          <w:p w14:paraId="6F5AE64B" w14:textId="480945C3" w:rsidR="000C7BFF" w:rsidRPr="00755C5F" w:rsidRDefault="00713CAB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&lt;0.001 </w:t>
            </w:r>
            <w:r w:rsidR="00A66AE6" w:rsidRPr="00755C5F">
              <w:rPr>
                <w:sz w:val="16"/>
                <w:szCs w:val="16"/>
              </w:rPr>
              <w:t>***</w:t>
            </w:r>
          </w:p>
        </w:tc>
      </w:tr>
      <w:tr w:rsidR="00755C5F" w:rsidRPr="00755C5F" w14:paraId="1884A107" w14:textId="77777777" w:rsidTr="00713CA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2F18A439" w14:textId="61F2B5A6" w:rsidR="000C7BFF" w:rsidRPr="00755C5F" w:rsidRDefault="000C7BFF" w:rsidP="008A1E65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COV</w:t>
            </w:r>
          </w:p>
        </w:tc>
        <w:tc>
          <w:tcPr>
            <w:tcW w:w="709" w:type="dxa"/>
            <w:vAlign w:val="center"/>
          </w:tcPr>
          <w:p w14:paraId="5F60DB66" w14:textId="2803EB9E" w:rsidR="000C7BFF" w:rsidRPr="00755C5F" w:rsidRDefault="00F81F79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21CDB6D7" w14:textId="3972DB39" w:rsidR="000C7BFF" w:rsidRPr="00755C5F" w:rsidRDefault="00F81F79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6BEC2753" w14:textId="070DA597" w:rsidR="000C7BFF" w:rsidRPr="00755C5F" w:rsidRDefault="00EE4460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5DAD9775" w14:textId="4E53FC94" w:rsidR="000C7BFF" w:rsidRPr="00755C5F" w:rsidRDefault="00EE4460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14:paraId="67984A87" w14:textId="492EE6AD" w:rsidR="000C7BFF" w:rsidRPr="00755C5F" w:rsidRDefault="00644A34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587013E1" w14:textId="27546745" w:rsidR="000C7BFF" w:rsidRPr="00755C5F" w:rsidRDefault="00644A34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5EB77BB9" w14:textId="632235C2" w:rsidR="000C7BFF" w:rsidRPr="00755C5F" w:rsidRDefault="00DA1333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0.06</w:t>
            </w:r>
            <w:r w:rsidR="00713CAB" w:rsidRPr="00755C5F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vAlign w:val="center"/>
          </w:tcPr>
          <w:p w14:paraId="40125202" w14:textId="08A58E0E" w:rsidR="000C7BFF" w:rsidRPr="00755C5F" w:rsidRDefault="00DA1333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01</w:t>
            </w:r>
            <w:r w:rsidR="00713CAB" w:rsidRPr="00755C5F">
              <w:rPr>
                <w:sz w:val="16"/>
                <w:szCs w:val="16"/>
              </w:rPr>
              <w:t>2</w:t>
            </w:r>
            <w:r w:rsidRPr="00755C5F">
              <w:rPr>
                <w:sz w:val="16"/>
                <w:szCs w:val="16"/>
              </w:rPr>
              <w:t xml:space="preserve"> </w:t>
            </w:r>
            <w:r w:rsidR="003B4FA3" w:rsidRPr="00755C5F">
              <w:rPr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 w14:paraId="19E0DC7D" w14:textId="523EEA46" w:rsidR="000C7BFF" w:rsidRPr="00755C5F" w:rsidRDefault="00DB4038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62775F01" w14:textId="377D053E" w:rsidR="000C7BFF" w:rsidRPr="00755C5F" w:rsidRDefault="00DB4038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</w:tr>
      <w:tr w:rsidR="00755C5F" w:rsidRPr="00755C5F" w14:paraId="151AFA16" w14:textId="77777777" w:rsidTr="0071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3224018" w14:textId="562BE9AA" w:rsidR="000C7BFF" w:rsidRPr="00755C5F" w:rsidRDefault="000C7BFF" w:rsidP="008A1E65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Snow on previous day</w:t>
            </w:r>
          </w:p>
        </w:tc>
        <w:tc>
          <w:tcPr>
            <w:tcW w:w="709" w:type="dxa"/>
            <w:vAlign w:val="center"/>
          </w:tcPr>
          <w:p w14:paraId="44019530" w14:textId="11892656" w:rsidR="000C7BFF" w:rsidRPr="00755C5F" w:rsidRDefault="00F81F79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0BC51C52" w14:textId="74C054FB" w:rsidR="000C7BFF" w:rsidRPr="00755C5F" w:rsidRDefault="00F81F79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23DC2D03" w14:textId="29844F43" w:rsidR="000C7BFF" w:rsidRPr="00755C5F" w:rsidRDefault="00DD5771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0.21</w:t>
            </w:r>
            <w:r w:rsidR="00713CAB" w:rsidRPr="00755C5F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vAlign w:val="center"/>
          </w:tcPr>
          <w:p w14:paraId="50B7A0E8" w14:textId="74B8B094" w:rsidR="000C7BFF" w:rsidRPr="00755C5F" w:rsidRDefault="00DD5771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01</w:t>
            </w:r>
            <w:r w:rsidR="00713CAB" w:rsidRPr="00755C5F">
              <w:rPr>
                <w:sz w:val="16"/>
                <w:szCs w:val="16"/>
              </w:rPr>
              <w:t>2</w:t>
            </w:r>
            <w:r w:rsidRPr="00755C5F">
              <w:rPr>
                <w:sz w:val="16"/>
                <w:szCs w:val="16"/>
              </w:rPr>
              <w:t xml:space="preserve"> </w:t>
            </w:r>
            <w:r w:rsidR="00616375" w:rsidRPr="00755C5F">
              <w:rPr>
                <w:sz w:val="16"/>
                <w:szCs w:val="16"/>
              </w:rPr>
              <w:t>*</w:t>
            </w:r>
          </w:p>
        </w:tc>
        <w:tc>
          <w:tcPr>
            <w:tcW w:w="708" w:type="dxa"/>
            <w:vAlign w:val="center"/>
          </w:tcPr>
          <w:p w14:paraId="2FA4D5CD" w14:textId="1C451A66" w:rsidR="000C7BFF" w:rsidRPr="00755C5F" w:rsidRDefault="00644A34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61AAD411" w14:textId="3BFA1566" w:rsidR="000C7BFF" w:rsidRPr="00755C5F" w:rsidRDefault="00644A34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71966BA9" w14:textId="327540CC" w:rsidR="000C7BFF" w:rsidRPr="00755C5F" w:rsidRDefault="00DA1333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282</w:t>
            </w:r>
          </w:p>
        </w:tc>
        <w:tc>
          <w:tcPr>
            <w:tcW w:w="850" w:type="dxa"/>
            <w:vAlign w:val="center"/>
          </w:tcPr>
          <w:p w14:paraId="32AD2A48" w14:textId="3DDBEF1D" w:rsidR="000C7BFF" w:rsidRPr="00755C5F" w:rsidRDefault="00DA1333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02</w:t>
            </w:r>
            <w:r w:rsidR="00713CAB" w:rsidRPr="00755C5F">
              <w:rPr>
                <w:sz w:val="16"/>
                <w:szCs w:val="16"/>
              </w:rPr>
              <w:t>5</w:t>
            </w:r>
            <w:r w:rsidR="003B4FA3" w:rsidRPr="00755C5F">
              <w:rPr>
                <w:sz w:val="16"/>
                <w:szCs w:val="16"/>
              </w:rPr>
              <w:t xml:space="preserve"> *</w:t>
            </w:r>
          </w:p>
        </w:tc>
        <w:tc>
          <w:tcPr>
            <w:tcW w:w="709" w:type="dxa"/>
            <w:vAlign w:val="center"/>
          </w:tcPr>
          <w:p w14:paraId="383BD79C" w14:textId="52AE5599" w:rsidR="000C7BFF" w:rsidRPr="00755C5F" w:rsidRDefault="00DB4038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6ACB5223" w14:textId="75A0DE4C" w:rsidR="000C7BFF" w:rsidRPr="00755C5F" w:rsidRDefault="00DB4038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</w:tr>
      <w:tr w:rsidR="00755C5F" w:rsidRPr="00755C5F" w14:paraId="02090B8D" w14:textId="77777777" w:rsidTr="00713CA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6F8CAB9" w14:textId="1338CA73" w:rsidR="000C7BFF" w:rsidRPr="00755C5F" w:rsidRDefault="000C7BFF" w:rsidP="008A1E65">
            <w:pPr>
              <w:jc w:val="center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W</w:t>
            </w:r>
            <w:r w:rsidRPr="00755C5F">
              <w:rPr>
                <w:sz w:val="20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709" w:type="dxa"/>
            <w:vAlign w:val="center"/>
          </w:tcPr>
          <w:p w14:paraId="518605E7" w14:textId="2AA45F4E" w:rsidR="000C7BFF" w:rsidRPr="00755C5F" w:rsidRDefault="00E2319C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0.03</w:t>
            </w:r>
            <w:r w:rsidR="00713CAB" w:rsidRPr="00755C5F">
              <w:rPr>
                <w:sz w:val="16"/>
                <w:szCs w:val="16"/>
              </w:rPr>
              <w:t>7</w:t>
            </w:r>
          </w:p>
        </w:tc>
        <w:tc>
          <w:tcPr>
            <w:tcW w:w="850" w:type="dxa"/>
            <w:vAlign w:val="center"/>
          </w:tcPr>
          <w:p w14:paraId="1D9D61EF" w14:textId="097D2674" w:rsidR="000C7BFF" w:rsidRPr="00755C5F" w:rsidRDefault="00E2319C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0.019 </w:t>
            </w:r>
            <w:r w:rsidR="00CD227E" w:rsidRPr="00755C5F">
              <w:rPr>
                <w:sz w:val="16"/>
                <w:szCs w:val="16"/>
              </w:rPr>
              <w:t>*</w:t>
            </w:r>
          </w:p>
        </w:tc>
        <w:tc>
          <w:tcPr>
            <w:tcW w:w="709" w:type="dxa"/>
            <w:vAlign w:val="center"/>
          </w:tcPr>
          <w:p w14:paraId="39C2E0B2" w14:textId="331AE369" w:rsidR="000C7BFF" w:rsidRPr="00755C5F" w:rsidRDefault="00DD5771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0.74</w:t>
            </w:r>
            <w:r w:rsidR="00713CAB" w:rsidRPr="00755C5F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vAlign w:val="center"/>
          </w:tcPr>
          <w:p w14:paraId="0432E276" w14:textId="6C5B0131" w:rsidR="000C7BFF" w:rsidRPr="00755C5F" w:rsidRDefault="00713CAB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&lt;0.001 </w:t>
            </w:r>
            <w:r w:rsidR="00D54E76" w:rsidRPr="00755C5F">
              <w:rPr>
                <w:sz w:val="16"/>
                <w:szCs w:val="16"/>
              </w:rPr>
              <w:t>***</w:t>
            </w:r>
          </w:p>
        </w:tc>
        <w:tc>
          <w:tcPr>
            <w:tcW w:w="708" w:type="dxa"/>
            <w:vAlign w:val="center"/>
          </w:tcPr>
          <w:p w14:paraId="2F267B85" w14:textId="3DA92033" w:rsidR="000C7BFF" w:rsidRPr="00755C5F" w:rsidRDefault="00644A34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725D6F0F" w14:textId="0413C5D9" w:rsidR="000C7BFF" w:rsidRPr="00755C5F" w:rsidRDefault="00644A34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057A992D" w14:textId="37F2289A" w:rsidR="000C7BFF" w:rsidRPr="00755C5F" w:rsidRDefault="003B4FA3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4B52F73D" w14:textId="600C7FAC" w:rsidR="000C7BFF" w:rsidRPr="00755C5F" w:rsidRDefault="003B4FA3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48E3B939" w14:textId="0516A414" w:rsidR="000C7BFF" w:rsidRPr="00755C5F" w:rsidRDefault="00DB4038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6345A648" w14:textId="3D154FBD" w:rsidR="000C7BFF" w:rsidRPr="00755C5F" w:rsidRDefault="00DB4038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</w:tr>
      <w:tr w:rsidR="00755C5F" w:rsidRPr="00755C5F" w14:paraId="53B142C1" w14:textId="77777777" w:rsidTr="0071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00CC936" w14:textId="32951A06" w:rsidR="000C7BFF" w:rsidRPr="00755C5F" w:rsidRDefault="000C7BFF" w:rsidP="008A1E65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SUN</w:t>
            </w:r>
          </w:p>
        </w:tc>
        <w:tc>
          <w:tcPr>
            <w:tcW w:w="709" w:type="dxa"/>
            <w:vAlign w:val="center"/>
          </w:tcPr>
          <w:p w14:paraId="758FDDCE" w14:textId="3B8D904B" w:rsidR="000C7BFF" w:rsidRPr="00755C5F" w:rsidRDefault="00E2319C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11</w:t>
            </w:r>
            <w:r w:rsidR="00713CAB" w:rsidRPr="00755C5F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2B3D19BB" w14:textId="2138EE8F" w:rsidR="000C7BFF" w:rsidRPr="00755C5F" w:rsidRDefault="00713CAB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&lt;0.001 </w:t>
            </w:r>
            <w:r w:rsidR="00E2319C" w:rsidRPr="00755C5F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6210D201" w14:textId="3F2BD8C8" w:rsidR="000C7BFF" w:rsidRPr="00755C5F" w:rsidRDefault="00DD5771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03</w:t>
            </w:r>
            <w:r w:rsidR="00713CAB" w:rsidRPr="00755C5F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3A555D9C" w14:textId="7A49B680" w:rsidR="000C7BFF" w:rsidRPr="00755C5F" w:rsidRDefault="00D54E76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040 *</w:t>
            </w:r>
          </w:p>
        </w:tc>
        <w:tc>
          <w:tcPr>
            <w:tcW w:w="708" w:type="dxa"/>
            <w:vAlign w:val="center"/>
          </w:tcPr>
          <w:p w14:paraId="77F4FD10" w14:textId="64557652" w:rsidR="000C7BFF" w:rsidRPr="00755C5F" w:rsidRDefault="00644A34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0C9D5563" w14:textId="0599B681" w:rsidR="000C7BFF" w:rsidRPr="00755C5F" w:rsidRDefault="00644A34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0AE17323" w14:textId="1CD80643" w:rsidR="000C7BFF" w:rsidRPr="00755C5F" w:rsidRDefault="003B4FA3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060AB3BA" w14:textId="5A8AE09E" w:rsidR="000C7BFF" w:rsidRPr="00755C5F" w:rsidRDefault="003B4FA3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639D87E9" w14:textId="50A15068" w:rsidR="000C7BFF" w:rsidRPr="00755C5F" w:rsidRDefault="00DB4038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2D73EF54" w14:textId="5742E9EF" w:rsidR="000C7BFF" w:rsidRPr="00755C5F" w:rsidRDefault="00DB4038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</w:tr>
      <w:tr w:rsidR="00755C5F" w:rsidRPr="00755C5F" w14:paraId="355926DF" w14:textId="77777777" w:rsidTr="00713CA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25ACCC4" w14:textId="74599B0D" w:rsidR="000C7BFF" w:rsidRPr="00755C5F" w:rsidRDefault="000C7BFF" w:rsidP="008A1E65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RH</w:t>
            </w:r>
          </w:p>
        </w:tc>
        <w:tc>
          <w:tcPr>
            <w:tcW w:w="709" w:type="dxa"/>
            <w:vAlign w:val="center"/>
          </w:tcPr>
          <w:p w14:paraId="006E4F34" w14:textId="40E55C85" w:rsidR="000C7BFF" w:rsidRPr="00755C5F" w:rsidRDefault="00E2319C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0.007</w:t>
            </w:r>
          </w:p>
        </w:tc>
        <w:tc>
          <w:tcPr>
            <w:tcW w:w="850" w:type="dxa"/>
            <w:vAlign w:val="center"/>
          </w:tcPr>
          <w:p w14:paraId="22E122C2" w14:textId="4DB5A5FA" w:rsidR="000C7BFF" w:rsidRPr="00755C5F" w:rsidRDefault="00E2319C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00</w:t>
            </w:r>
            <w:r w:rsidR="00713CAB" w:rsidRPr="00755C5F">
              <w:rPr>
                <w:sz w:val="16"/>
                <w:szCs w:val="16"/>
              </w:rPr>
              <w:t>8</w:t>
            </w:r>
            <w:r w:rsidRPr="00755C5F">
              <w:rPr>
                <w:sz w:val="16"/>
                <w:szCs w:val="16"/>
              </w:rPr>
              <w:t xml:space="preserve"> </w:t>
            </w:r>
            <w:r w:rsidR="006C5762" w:rsidRPr="00755C5F">
              <w:rPr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31FF2E0B" w14:textId="102855F6" w:rsidR="000C7BFF" w:rsidRPr="00755C5F" w:rsidRDefault="00DD5771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0.025</w:t>
            </w:r>
          </w:p>
        </w:tc>
        <w:tc>
          <w:tcPr>
            <w:tcW w:w="851" w:type="dxa"/>
            <w:vAlign w:val="center"/>
          </w:tcPr>
          <w:p w14:paraId="25961881" w14:textId="78EB3685" w:rsidR="000C7BFF" w:rsidRPr="00755C5F" w:rsidRDefault="00713CAB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&lt;0.001 </w:t>
            </w:r>
            <w:r w:rsidR="00D54E76" w:rsidRPr="00755C5F">
              <w:rPr>
                <w:sz w:val="16"/>
                <w:szCs w:val="16"/>
              </w:rPr>
              <w:t>***</w:t>
            </w:r>
          </w:p>
        </w:tc>
        <w:tc>
          <w:tcPr>
            <w:tcW w:w="708" w:type="dxa"/>
            <w:vAlign w:val="center"/>
          </w:tcPr>
          <w:p w14:paraId="0A36C70C" w14:textId="3E628357" w:rsidR="000C7BFF" w:rsidRPr="00755C5F" w:rsidRDefault="00644A34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727EDFB3" w14:textId="74FB2DD4" w:rsidR="000C7BFF" w:rsidRPr="00755C5F" w:rsidRDefault="00644A34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0858D167" w14:textId="5743AC79" w:rsidR="000C7BFF" w:rsidRPr="00755C5F" w:rsidRDefault="00DA1333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0.016</w:t>
            </w:r>
          </w:p>
        </w:tc>
        <w:tc>
          <w:tcPr>
            <w:tcW w:w="850" w:type="dxa"/>
            <w:vAlign w:val="center"/>
          </w:tcPr>
          <w:p w14:paraId="5265FF8F" w14:textId="180CFC5B" w:rsidR="000C7BFF" w:rsidRPr="00755C5F" w:rsidRDefault="00DA1333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0.004 </w:t>
            </w:r>
            <w:r w:rsidR="003B4FA3" w:rsidRPr="00755C5F">
              <w:rPr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2E09F20F" w14:textId="57968803" w:rsidR="000C7BFF" w:rsidRPr="00755C5F" w:rsidRDefault="00DB4038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4E97EC82" w14:textId="54BFA5A7" w:rsidR="000C7BFF" w:rsidRPr="00755C5F" w:rsidRDefault="00DB4038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</w:tr>
      <w:tr w:rsidR="00755C5F" w:rsidRPr="00755C5F" w14:paraId="306DCB1E" w14:textId="77777777" w:rsidTr="0071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auto"/>
            </w:tcBorders>
            <w:vAlign w:val="center"/>
          </w:tcPr>
          <w:p w14:paraId="38350537" w14:textId="4C4F177B" w:rsidR="000C7BFF" w:rsidRPr="00755C5F" w:rsidRDefault="000C7BFF" w:rsidP="008A1E65">
            <w:pPr>
              <w:jc w:val="center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T</w:t>
            </w:r>
            <w:r w:rsidRPr="00755C5F">
              <w:rPr>
                <w:sz w:val="20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515DE67" w14:textId="3A1B3AE6" w:rsidR="000C7BFF" w:rsidRPr="00755C5F" w:rsidRDefault="00E2319C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04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30203F1" w14:textId="4CAD3778" w:rsidR="000C7BFF" w:rsidRPr="00755C5F" w:rsidRDefault="00713CAB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&lt;0.001 </w:t>
            </w:r>
            <w:r w:rsidR="00C06895" w:rsidRPr="00755C5F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F5DE4F4" w14:textId="319653F2" w:rsidR="000C7BFF" w:rsidRPr="00755C5F" w:rsidRDefault="00EE4460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0254B84" w14:textId="6F1F2654" w:rsidR="000C7BFF" w:rsidRPr="00755C5F" w:rsidRDefault="00EE4460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11CEEFDB" w14:textId="28A789E9" w:rsidR="000C7BFF" w:rsidRPr="00755C5F" w:rsidRDefault="00644A34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AD4636C" w14:textId="631A1C58" w:rsidR="000C7BFF" w:rsidRPr="00755C5F" w:rsidRDefault="00644A34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0F70F48" w14:textId="2674EB4B" w:rsidR="000C7BFF" w:rsidRPr="00755C5F" w:rsidRDefault="003B4FA3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1123053" w14:textId="6E736380" w:rsidR="000C7BFF" w:rsidRPr="00755C5F" w:rsidRDefault="003B4FA3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1D49A99" w14:textId="44ECB9F3" w:rsidR="000C7BFF" w:rsidRPr="00755C5F" w:rsidRDefault="00DB4038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43BAD21" w14:textId="64240423" w:rsidR="000C7BFF" w:rsidRPr="00755C5F" w:rsidRDefault="00DB4038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</w:tr>
      <w:tr w:rsidR="00755C5F" w:rsidRPr="00755C5F" w14:paraId="17F2909A" w14:textId="77777777" w:rsidTr="00713CA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</w:tcBorders>
            <w:vAlign w:val="center"/>
          </w:tcPr>
          <w:p w14:paraId="7F1608C0" w14:textId="0A5EFD19" w:rsidR="000C7BFF" w:rsidRPr="00755C5F" w:rsidRDefault="008F520B" w:rsidP="008A1E65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Weekend [zero]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B5A9933" w14:textId="55905C2D" w:rsidR="000C7BFF" w:rsidRPr="00755C5F" w:rsidRDefault="00F81F79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DB3FF49" w14:textId="1E2D0743" w:rsidR="000C7BFF" w:rsidRPr="00755C5F" w:rsidRDefault="00F81F79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D55717A" w14:textId="587715CC" w:rsidR="000C7BFF" w:rsidRPr="00755C5F" w:rsidRDefault="00EE4460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01EF4CFC" w14:textId="190E664B" w:rsidR="000C7BFF" w:rsidRPr="00755C5F" w:rsidRDefault="00EE4460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5469162B" w14:textId="5A48746E" w:rsidR="000C7BFF" w:rsidRPr="00755C5F" w:rsidRDefault="00644A34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5E84596C" w14:textId="7BBE3F65" w:rsidR="000C7BFF" w:rsidRPr="00755C5F" w:rsidRDefault="00644A34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6676100" w14:textId="5A3C7A0B" w:rsidR="000C7BFF" w:rsidRPr="00755C5F" w:rsidRDefault="00DA1333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1.29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1700EB89" w14:textId="231C8452" w:rsidR="000C7BFF" w:rsidRPr="00755C5F" w:rsidRDefault="00DA1333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00</w:t>
            </w:r>
            <w:r w:rsidR="00713CAB" w:rsidRPr="00755C5F">
              <w:rPr>
                <w:sz w:val="16"/>
                <w:szCs w:val="16"/>
              </w:rPr>
              <w:t>3</w:t>
            </w:r>
            <w:r w:rsidRPr="00755C5F">
              <w:rPr>
                <w:sz w:val="16"/>
                <w:szCs w:val="16"/>
              </w:rPr>
              <w:t xml:space="preserve"> </w:t>
            </w:r>
            <w:r w:rsidR="001B153E" w:rsidRPr="00755C5F">
              <w:rPr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9589288" w14:textId="09617210" w:rsidR="000C7BFF" w:rsidRPr="00755C5F" w:rsidRDefault="00E13CED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0.68</w:t>
            </w:r>
            <w:r w:rsidR="00713CAB" w:rsidRPr="00755C5F">
              <w:rPr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75FA21E0" w14:textId="3A837501" w:rsidR="000C7BFF" w:rsidRPr="00755C5F" w:rsidRDefault="00E13CED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03</w:t>
            </w:r>
            <w:r w:rsidR="00713CAB" w:rsidRPr="00755C5F">
              <w:rPr>
                <w:sz w:val="16"/>
                <w:szCs w:val="16"/>
              </w:rPr>
              <w:t>7</w:t>
            </w:r>
            <w:r w:rsidRPr="00755C5F">
              <w:rPr>
                <w:sz w:val="16"/>
                <w:szCs w:val="16"/>
              </w:rPr>
              <w:t xml:space="preserve"> </w:t>
            </w:r>
            <w:r w:rsidR="00A66AE6" w:rsidRPr="00755C5F">
              <w:rPr>
                <w:sz w:val="16"/>
                <w:szCs w:val="16"/>
              </w:rPr>
              <w:t>*</w:t>
            </w:r>
          </w:p>
        </w:tc>
      </w:tr>
      <w:tr w:rsidR="00755C5F" w:rsidRPr="00755C5F" w14:paraId="58794F10" w14:textId="77777777" w:rsidTr="0071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FA23218" w14:textId="52F6C5CF" w:rsidR="000C7BFF" w:rsidRPr="00755C5F" w:rsidRDefault="008F520B" w:rsidP="008A1E65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Vacation [zero]</w:t>
            </w:r>
          </w:p>
        </w:tc>
        <w:tc>
          <w:tcPr>
            <w:tcW w:w="709" w:type="dxa"/>
            <w:vAlign w:val="center"/>
          </w:tcPr>
          <w:p w14:paraId="1C68ADDE" w14:textId="407C51CF" w:rsidR="000C7BFF" w:rsidRPr="00755C5F" w:rsidRDefault="00F81F79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76E2EDBE" w14:textId="7C5B3C13" w:rsidR="000C7BFF" w:rsidRPr="00755C5F" w:rsidRDefault="00F81F79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7AC798E4" w14:textId="6B8C290B" w:rsidR="000C7BFF" w:rsidRPr="00755C5F" w:rsidRDefault="00EE4460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5641613B" w14:textId="3F1CB054" w:rsidR="000C7BFF" w:rsidRPr="00755C5F" w:rsidRDefault="00EE4460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14:paraId="253BFEC2" w14:textId="4D4B3BF8" w:rsidR="000C7BFF" w:rsidRPr="00755C5F" w:rsidRDefault="00644A34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09A928A7" w14:textId="4C930751" w:rsidR="000C7BFF" w:rsidRPr="00755C5F" w:rsidRDefault="00644A34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39894FC8" w14:textId="5D22DAE6" w:rsidR="000C7BFF" w:rsidRPr="00755C5F" w:rsidRDefault="00DA1333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2.489</w:t>
            </w:r>
          </w:p>
        </w:tc>
        <w:tc>
          <w:tcPr>
            <w:tcW w:w="850" w:type="dxa"/>
            <w:vAlign w:val="center"/>
          </w:tcPr>
          <w:p w14:paraId="63C67F93" w14:textId="567AFFCD" w:rsidR="000C7BFF" w:rsidRPr="00755C5F" w:rsidRDefault="00DA1333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0.003 </w:t>
            </w:r>
            <w:r w:rsidR="001B153E" w:rsidRPr="00755C5F">
              <w:rPr>
                <w:sz w:val="16"/>
                <w:szCs w:val="16"/>
              </w:rPr>
              <w:t>**</w:t>
            </w:r>
          </w:p>
        </w:tc>
        <w:tc>
          <w:tcPr>
            <w:tcW w:w="709" w:type="dxa"/>
            <w:vAlign w:val="center"/>
          </w:tcPr>
          <w:p w14:paraId="51191506" w14:textId="7FC3C270" w:rsidR="000C7BFF" w:rsidRPr="00755C5F" w:rsidRDefault="00E13CED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1.56</w:t>
            </w:r>
            <w:r w:rsidR="00713CAB" w:rsidRPr="00755C5F">
              <w:rPr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14:paraId="4A48733A" w14:textId="1B7EF383" w:rsidR="000C7BFF" w:rsidRPr="00755C5F" w:rsidRDefault="00E13CED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0.00</w:t>
            </w:r>
            <w:r w:rsidR="00713CAB" w:rsidRPr="00755C5F">
              <w:rPr>
                <w:sz w:val="16"/>
                <w:szCs w:val="16"/>
              </w:rPr>
              <w:t>2</w:t>
            </w:r>
            <w:r w:rsidRPr="00755C5F">
              <w:rPr>
                <w:sz w:val="16"/>
                <w:szCs w:val="16"/>
              </w:rPr>
              <w:t xml:space="preserve"> </w:t>
            </w:r>
            <w:r w:rsidR="00A66AE6" w:rsidRPr="00755C5F">
              <w:rPr>
                <w:sz w:val="16"/>
                <w:szCs w:val="16"/>
              </w:rPr>
              <w:t>**</w:t>
            </w:r>
          </w:p>
        </w:tc>
      </w:tr>
      <w:tr w:rsidR="00755C5F" w:rsidRPr="00755C5F" w14:paraId="16DE17FA" w14:textId="77777777" w:rsidTr="00713CA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40DAEE3B" w14:textId="5A6300A7" w:rsidR="000C7BFF" w:rsidRPr="00755C5F" w:rsidRDefault="008F520B" w:rsidP="008A1E65">
            <w:pPr>
              <w:jc w:val="center"/>
              <w:rPr>
                <w:sz w:val="20"/>
                <w:szCs w:val="20"/>
              </w:rPr>
            </w:pPr>
            <w:proofErr w:type="spellStart"/>
            <w:r w:rsidRPr="00755C5F">
              <w:rPr>
                <w:sz w:val="20"/>
                <w:szCs w:val="20"/>
              </w:rPr>
              <w:t>Precipitat</w:t>
            </w:r>
            <w:proofErr w:type="spellEnd"/>
            <w:r w:rsidR="00713CAB" w:rsidRPr="00755C5F">
              <w:rPr>
                <w:sz w:val="20"/>
                <w:szCs w:val="20"/>
              </w:rPr>
              <w:t>-</w:t>
            </w:r>
            <w:r w:rsidRPr="00755C5F">
              <w:rPr>
                <w:sz w:val="20"/>
                <w:szCs w:val="20"/>
              </w:rPr>
              <w:t>ion [zero]</w:t>
            </w:r>
          </w:p>
        </w:tc>
        <w:tc>
          <w:tcPr>
            <w:tcW w:w="709" w:type="dxa"/>
            <w:vAlign w:val="center"/>
          </w:tcPr>
          <w:p w14:paraId="29F229F9" w14:textId="3F40B2A1" w:rsidR="000C7BFF" w:rsidRPr="00755C5F" w:rsidRDefault="00E2319C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1.89</w:t>
            </w:r>
            <w:r w:rsidR="00713CAB" w:rsidRPr="00755C5F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vAlign w:val="center"/>
          </w:tcPr>
          <w:p w14:paraId="4A40F572" w14:textId="2C35D3A8" w:rsidR="000C7BFF" w:rsidRPr="00755C5F" w:rsidRDefault="00713CAB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&lt;0.001 </w:t>
            </w:r>
            <w:r w:rsidR="00C06895" w:rsidRPr="00755C5F">
              <w:rPr>
                <w:sz w:val="16"/>
                <w:szCs w:val="16"/>
              </w:rPr>
              <w:t>***</w:t>
            </w:r>
          </w:p>
        </w:tc>
        <w:tc>
          <w:tcPr>
            <w:tcW w:w="709" w:type="dxa"/>
            <w:vAlign w:val="center"/>
          </w:tcPr>
          <w:p w14:paraId="3914F4E6" w14:textId="7B0F8773" w:rsidR="000C7BFF" w:rsidRPr="00755C5F" w:rsidRDefault="00EE4460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7403F744" w14:textId="4AA56B38" w:rsidR="000C7BFF" w:rsidRPr="00755C5F" w:rsidRDefault="00EE4460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vAlign w:val="center"/>
          </w:tcPr>
          <w:p w14:paraId="5731D221" w14:textId="7763DE11" w:rsidR="000C7BFF" w:rsidRPr="00755C5F" w:rsidRDefault="00644A34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vAlign w:val="center"/>
          </w:tcPr>
          <w:p w14:paraId="2D572185" w14:textId="3F8C918E" w:rsidR="000C7BFF" w:rsidRPr="00755C5F" w:rsidRDefault="00644A34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02ADA384" w14:textId="6A982799" w:rsidR="000C7BFF" w:rsidRPr="00755C5F" w:rsidRDefault="001B153E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vAlign w:val="center"/>
          </w:tcPr>
          <w:p w14:paraId="5A66BB45" w14:textId="6A33F830" w:rsidR="000C7BFF" w:rsidRPr="00755C5F" w:rsidRDefault="001B153E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322B2860" w14:textId="140742E5" w:rsidR="000C7BFF" w:rsidRPr="00755C5F" w:rsidRDefault="00E13CED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1.049</w:t>
            </w:r>
          </w:p>
        </w:tc>
        <w:tc>
          <w:tcPr>
            <w:tcW w:w="850" w:type="dxa"/>
            <w:vAlign w:val="center"/>
          </w:tcPr>
          <w:p w14:paraId="3CB8C158" w14:textId="75ED4695" w:rsidR="000C7BFF" w:rsidRPr="00755C5F" w:rsidRDefault="00713CAB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&lt;</w:t>
            </w:r>
            <w:r w:rsidR="00A66AE6" w:rsidRPr="00755C5F">
              <w:rPr>
                <w:sz w:val="16"/>
                <w:szCs w:val="16"/>
              </w:rPr>
              <w:t>0.00</w:t>
            </w:r>
            <w:r w:rsidRPr="00755C5F">
              <w:rPr>
                <w:sz w:val="16"/>
                <w:szCs w:val="16"/>
              </w:rPr>
              <w:t>1</w:t>
            </w:r>
            <w:r w:rsidR="00A66AE6" w:rsidRPr="00755C5F">
              <w:rPr>
                <w:sz w:val="16"/>
                <w:szCs w:val="16"/>
              </w:rPr>
              <w:t xml:space="preserve"> ***</w:t>
            </w:r>
          </w:p>
        </w:tc>
      </w:tr>
      <w:tr w:rsidR="00755C5F" w:rsidRPr="00755C5F" w14:paraId="5EB9B560" w14:textId="77777777" w:rsidTr="0071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12" w:space="0" w:color="auto"/>
            </w:tcBorders>
            <w:vAlign w:val="center"/>
          </w:tcPr>
          <w:p w14:paraId="760A780B" w14:textId="2A133B50" w:rsidR="008F520B" w:rsidRPr="00755C5F" w:rsidRDefault="008F520B" w:rsidP="008A1E65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Snow on previous day [zero]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0AAC4326" w14:textId="0D868818" w:rsidR="008F520B" w:rsidRPr="00755C5F" w:rsidRDefault="00F81F79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D98B3BE" w14:textId="531CA8DA" w:rsidR="008F520B" w:rsidRPr="00755C5F" w:rsidRDefault="00F81F79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6343692" w14:textId="1DCC3BBE" w:rsidR="008F520B" w:rsidRPr="00755C5F" w:rsidRDefault="00EE4460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C1E61DF" w14:textId="470F21FA" w:rsidR="008F520B" w:rsidRPr="00755C5F" w:rsidRDefault="00EE4460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049D71E5" w14:textId="649D08B4" w:rsidR="008F520B" w:rsidRPr="00755C5F" w:rsidRDefault="00644A34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727156A" w14:textId="0EB8DA58" w:rsidR="008F520B" w:rsidRPr="00755C5F" w:rsidRDefault="00644A34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16D5854" w14:textId="663E6D50" w:rsidR="008F520B" w:rsidRPr="00755C5F" w:rsidRDefault="00DA1333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0.85</w:t>
            </w:r>
            <w:r w:rsidR="00713CAB" w:rsidRPr="00755C5F"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AE259AA" w14:textId="03F48410" w:rsidR="008F520B" w:rsidRPr="00755C5F" w:rsidRDefault="00DA1333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 xml:space="preserve">0.024 </w:t>
            </w:r>
            <w:r w:rsidR="001B153E" w:rsidRPr="00755C5F">
              <w:rPr>
                <w:sz w:val="16"/>
                <w:szCs w:val="16"/>
              </w:rPr>
              <w:t>*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896D614" w14:textId="53952EA2" w:rsidR="008F520B" w:rsidRPr="00755C5F" w:rsidRDefault="00A66AE6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D9F98E8" w14:textId="1D2AEF1F" w:rsidR="008F520B" w:rsidRPr="00755C5F" w:rsidRDefault="00A66AE6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-</w:t>
            </w:r>
          </w:p>
        </w:tc>
      </w:tr>
      <w:tr w:rsidR="00755C5F" w:rsidRPr="00755C5F" w14:paraId="55407A33" w14:textId="77777777" w:rsidTr="00713CA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</w:tcBorders>
            <w:vAlign w:val="center"/>
          </w:tcPr>
          <w:p w14:paraId="1B4DEF1E" w14:textId="02437E02" w:rsidR="00265F8D" w:rsidRPr="00755C5F" w:rsidRDefault="00265F8D" w:rsidP="008A1E65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AIC (NB)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vAlign w:val="center"/>
          </w:tcPr>
          <w:p w14:paraId="4BAE7FEA" w14:textId="76452063" w:rsidR="00265F8D" w:rsidRPr="00755C5F" w:rsidRDefault="000928EE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2454.483</w:t>
            </w:r>
          </w:p>
        </w:tc>
        <w:tc>
          <w:tcPr>
            <w:tcW w:w="1560" w:type="dxa"/>
            <w:gridSpan w:val="2"/>
            <w:tcBorders>
              <w:top w:val="single" w:sz="12" w:space="0" w:color="auto"/>
            </w:tcBorders>
            <w:vAlign w:val="center"/>
          </w:tcPr>
          <w:p w14:paraId="1786817C" w14:textId="7FBB58CC" w:rsidR="00265F8D" w:rsidRPr="00755C5F" w:rsidRDefault="009118BE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3832.720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vAlign w:val="center"/>
          </w:tcPr>
          <w:p w14:paraId="1E908828" w14:textId="6B026040" w:rsidR="00265F8D" w:rsidRPr="00755C5F" w:rsidRDefault="009118BE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1626.077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vAlign w:val="center"/>
          </w:tcPr>
          <w:p w14:paraId="679A4D1E" w14:textId="202BE096" w:rsidR="00265F8D" w:rsidRPr="00755C5F" w:rsidRDefault="009118BE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1791.410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</w:tcBorders>
            <w:vAlign w:val="center"/>
          </w:tcPr>
          <w:p w14:paraId="3EAB8600" w14:textId="5DD59B94" w:rsidR="00265F8D" w:rsidRPr="00755C5F" w:rsidRDefault="009118BE" w:rsidP="008A1E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3230.048</w:t>
            </w:r>
          </w:p>
        </w:tc>
      </w:tr>
      <w:tr w:rsidR="00755C5F" w:rsidRPr="00755C5F" w14:paraId="34A86D71" w14:textId="77777777" w:rsidTr="0071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9DC6CD8" w14:textId="7258EC28" w:rsidR="00265F8D" w:rsidRPr="00755C5F" w:rsidRDefault="00265F8D" w:rsidP="008A1E65">
            <w:pPr>
              <w:jc w:val="center"/>
              <w:rPr>
                <w:sz w:val="20"/>
                <w:szCs w:val="20"/>
              </w:rPr>
            </w:pPr>
            <w:r w:rsidRPr="00755C5F">
              <w:rPr>
                <w:sz w:val="20"/>
                <w:szCs w:val="20"/>
              </w:rPr>
              <w:t>AIC (ZINB)</w:t>
            </w:r>
          </w:p>
        </w:tc>
        <w:tc>
          <w:tcPr>
            <w:tcW w:w="1559" w:type="dxa"/>
            <w:gridSpan w:val="2"/>
            <w:vAlign w:val="center"/>
          </w:tcPr>
          <w:p w14:paraId="1FF5FD1D" w14:textId="5EE9BD51" w:rsidR="00265F8D" w:rsidRPr="00755C5F" w:rsidRDefault="000928EE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2363.367</w:t>
            </w:r>
          </w:p>
        </w:tc>
        <w:tc>
          <w:tcPr>
            <w:tcW w:w="1560" w:type="dxa"/>
            <w:gridSpan w:val="2"/>
            <w:vAlign w:val="center"/>
          </w:tcPr>
          <w:p w14:paraId="70BF3111" w14:textId="30A9DE21" w:rsidR="00265F8D" w:rsidRPr="00755C5F" w:rsidRDefault="009118BE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3806.338</w:t>
            </w:r>
          </w:p>
        </w:tc>
        <w:tc>
          <w:tcPr>
            <w:tcW w:w="1559" w:type="dxa"/>
            <w:gridSpan w:val="2"/>
            <w:vAlign w:val="center"/>
          </w:tcPr>
          <w:p w14:paraId="79AE7D2C" w14:textId="6D057A39" w:rsidR="00265F8D" w:rsidRPr="00755C5F" w:rsidRDefault="009118BE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1597.975</w:t>
            </w:r>
          </w:p>
        </w:tc>
        <w:tc>
          <w:tcPr>
            <w:tcW w:w="1559" w:type="dxa"/>
            <w:gridSpan w:val="2"/>
            <w:vAlign w:val="center"/>
          </w:tcPr>
          <w:p w14:paraId="79C917A5" w14:textId="6B61C0BC" w:rsidR="00265F8D" w:rsidRPr="00755C5F" w:rsidRDefault="009118BE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1721.141</w:t>
            </w:r>
          </w:p>
        </w:tc>
        <w:tc>
          <w:tcPr>
            <w:tcW w:w="1559" w:type="dxa"/>
            <w:gridSpan w:val="2"/>
            <w:vAlign w:val="center"/>
          </w:tcPr>
          <w:p w14:paraId="4FB6D8CF" w14:textId="0FB57490" w:rsidR="00265F8D" w:rsidRPr="00755C5F" w:rsidRDefault="009118BE" w:rsidP="008A1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55C5F">
              <w:rPr>
                <w:sz w:val="16"/>
                <w:szCs w:val="16"/>
              </w:rPr>
              <w:t>3029.438</w:t>
            </w:r>
          </w:p>
        </w:tc>
      </w:tr>
    </w:tbl>
    <w:p w14:paraId="37400801" w14:textId="77777777" w:rsidR="000C7BFF" w:rsidRPr="00B20C8D" w:rsidRDefault="000C7BFF" w:rsidP="00362DA3">
      <w:pPr>
        <w:rPr>
          <w:color w:val="000000" w:themeColor="text1"/>
        </w:rPr>
      </w:pPr>
    </w:p>
    <w:sectPr w:rsidR="000C7BFF" w:rsidRPr="00B20C8D" w:rsidSect="00945BF9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56C735" w14:textId="77777777" w:rsidR="00F23A12" w:rsidRDefault="00F23A12" w:rsidP="00ED430A">
      <w:pPr>
        <w:spacing w:after="0" w:line="240" w:lineRule="auto"/>
      </w:pPr>
      <w:r>
        <w:separator/>
      </w:r>
    </w:p>
  </w:endnote>
  <w:endnote w:type="continuationSeparator" w:id="0">
    <w:p w14:paraId="4D65137F" w14:textId="77777777" w:rsidR="00F23A12" w:rsidRDefault="00F23A12" w:rsidP="00ED43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9284014"/>
      <w:docPartObj>
        <w:docPartGallery w:val="Page Numbers (Bottom of Page)"/>
        <w:docPartUnique/>
      </w:docPartObj>
    </w:sdtPr>
    <w:sdtContent>
      <w:p w14:paraId="4EE2F1E0" w14:textId="630C3DDC" w:rsidR="00ED430A" w:rsidRDefault="00ED430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45FD726" w14:textId="77777777" w:rsidR="00ED430A" w:rsidRDefault="00ED43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A674A" w14:textId="77777777" w:rsidR="00F23A12" w:rsidRDefault="00F23A12" w:rsidP="00ED430A">
      <w:pPr>
        <w:spacing w:after="0" w:line="240" w:lineRule="auto"/>
      </w:pPr>
      <w:r>
        <w:separator/>
      </w:r>
    </w:p>
  </w:footnote>
  <w:footnote w:type="continuationSeparator" w:id="0">
    <w:p w14:paraId="634996AA" w14:textId="77777777" w:rsidR="00F23A12" w:rsidRDefault="00F23A12" w:rsidP="00ED43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A760AF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A76B7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5B2C84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8DE71A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822B3E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D7C36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2B0707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0B6D37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790AE7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1BC9F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8E76928"/>
    <w:multiLevelType w:val="hybridMultilevel"/>
    <w:tmpl w:val="E0EA0D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E2650D"/>
    <w:multiLevelType w:val="hybridMultilevel"/>
    <w:tmpl w:val="37BC85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C57B16"/>
    <w:multiLevelType w:val="hybridMultilevel"/>
    <w:tmpl w:val="E59AE8C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8E2D6C"/>
    <w:multiLevelType w:val="hybridMultilevel"/>
    <w:tmpl w:val="A816D7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0569B5"/>
    <w:multiLevelType w:val="hybridMultilevel"/>
    <w:tmpl w:val="1B82CB58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8B65F5"/>
    <w:multiLevelType w:val="hybridMultilevel"/>
    <w:tmpl w:val="8DA096F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491E66"/>
    <w:multiLevelType w:val="hybridMultilevel"/>
    <w:tmpl w:val="49C430D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8F77595"/>
    <w:multiLevelType w:val="hybridMultilevel"/>
    <w:tmpl w:val="2C24EA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B40145"/>
    <w:multiLevelType w:val="hybridMultilevel"/>
    <w:tmpl w:val="E6E225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4720287">
    <w:abstractNumId w:val="9"/>
  </w:num>
  <w:num w:numId="2" w16cid:durableId="1099448636">
    <w:abstractNumId w:val="7"/>
  </w:num>
  <w:num w:numId="3" w16cid:durableId="1098988860">
    <w:abstractNumId w:val="6"/>
  </w:num>
  <w:num w:numId="4" w16cid:durableId="1236743109">
    <w:abstractNumId w:val="5"/>
  </w:num>
  <w:num w:numId="5" w16cid:durableId="1056900181">
    <w:abstractNumId w:val="4"/>
  </w:num>
  <w:num w:numId="6" w16cid:durableId="1663386439">
    <w:abstractNumId w:val="8"/>
  </w:num>
  <w:num w:numId="7" w16cid:durableId="2144930351">
    <w:abstractNumId w:val="3"/>
  </w:num>
  <w:num w:numId="8" w16cid:durableId="1698846108">
    <w:abstractNumId w:val="2"/>
  </w:num>
  <w:num w:numId="9" w16cid:durableId="634456941">
    <w:abstractNumId w:val="1"/>
  </w:num>
  <w:num w:numId="10" w16cid:durableId="1731611000">
    <w:abstractNumId w:val="0"/>
  </w:num>
  <w:num w:numId="11" w16cid:durableId="1397389846">
    <w:abstractNumId w:val="18"/>
  </w:num>
  <w:num w:numId="12" w16cid:durableId="519780572">
    <w:abstractNumId w:val="11"/>
  </w:num>
  <w:num w:numId="13" w16cid:durableId="267545134">
    <w:abstractNumId w:val="13"/>
  </w:num>
  <w:num w:numId="14" w16cid:durableId="1592662927">
    <w:abstractNumId w:val="17"/>
  </w:num>
  <w:num w:numId="15" w16cid:durableId="125857613">
    <w:abstractNumId w:val="10"/>
  </w:num>
  <w:num w:numId="16" w16cid:durableId="1087188973">
    <w:abstractNumId w:val="15"/>
  </w:num>
  <w:num w:numId="17" w16cid:durableId="1004823487">
    <w:abstractNumId w:val="12"/>
  </w:num>
  <w:num w:numId="18" w16cid:durableId="2129273335">
    <w:abstractNumId w:val="14"/>
  </w:num>
  <w:num w:numId="19" w16cid:durableId="45865085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157"/>
    <w:rsid w:val="000005EB"/>
    <w:rsid w:val="000007A4"/>
    <w:rsid w:val="00001EC2"/>
    <w:rsid w:val="000034C7"/>
    <w:rsid w:val="00003947"/>
    <w:rsid w:val="00011707"/>
    <w:rsid w:val="00016145"/>
    <w:rsid w:val="00020717"/>
    <w:rsid w:val="000213ED"/>
    <w:rsid w:val="00021AAD"/>
    <w:rsid w:val="00026679"/>
    <w:rsid w:val="00032B12"/>
    <w:rsid w:val="0003447C"/>
    <w:rsid w:val="0003549B"/>
    <w:rsid w:val="00037948"/>
    <w:rsid w:val="000411D3"/>
    <w:rsid w:val="00042B77"/>
    <w:rsid w:val="0004439E"/>
    <w:rsid w:val="00044DF9"/>
    <w:rsid w:val="000460DD"/>
    <w:rsid w:val="00050275"/>
    <w:rsid w:val="0005101A"/>
    <w:rsid w:val="00054DC7"/>
    <w:rsid w:val="00057B3F"/>
    <w:rsid w:val="00062242"/>
    <w:rsid w:val="00062FDA"/>
    <w:rsid w:val="00066893"/>
    <w:rsid w:val="00070C21"/>
    <w:rsid w:val="00070F06"/>
    <w:rsid w:val="00071611"/>
    <w:rsid w:val="000778D8"/>
    <w:rsid w:val="000901DA"/>
    <w:rsid w:val="00091C73"/>
    <w:rsid w:val="0009237E"/>
    <w:rsid w:val="000928EE"/>
    <w:rsid w:val="00095401"/>
    <w:rsid w:val="000969DB"/>
    <w:rsid w:val="000A2C4D"/>
    <w:rsid w:val="000A71A8"/>
    <w:rsid w:val="000B24BA"/>
    <w:rsid w:val="000B2799"/>
    <w:rsid w:val="000B5ED5"/>
    <w:rsid w:val="000B6176"/>
    <w:rsid w:val="000B63AA"/>
    <w:rsid w:val="000B7388"/>
    <w:rsid w:val="000C6925"/>
    <w:rsid w:val="000C6E40"/>
    <w:rsid w:val="000C7A23"/>
    <w:rsid w:val="000C7BFF"/>
    <w:rsid w:val="000D086D"/>
    <w:rsid w:val="000D466E"/>
    <w:rsid w:val="000D5720"/>
    <w:rsid w:val="000D78EF"/>
    <w:rsid w:val="000E1452"/>
    <w:rsid w:val="000E1A5D"/>
    <w:rsid w:val="000E2006"/>
    <w:rsid w:val="000E590B"/>
    <w:rsid w:val="000F1AA7"/>
    <w:rsid w:val="000F1DF7"/>
    <w:rsid w:val="000F7224"/>
    <w:rsid w:val="0011075E"/>
    <w:rsid w:val="001127A9"/>
    <w:rsid w:val="001136FD"/>
    <w:rsid w:val="00120146"/>
    <w:rsid w:val="00122134"/>
    <w:rsid w:val="00122672"/>
    <w:rsid w:val="00123E5E"/>
    <w:rsid w:val="00125110"/>
    <w:rsid w:val="001263CD"/>
    <w:rsid w:val="0012774B"/>
    <w:rsid w:val="00130C77"/>
    <w:rsid w:val="0013250A"/>
    <w:rsid w:val="00133271"/>
    <w:rsid w:val="001350F1"/>
    <w:rsid w:val="00135344"/>
    <w:rsid w:val="00135F6A"/>
    <w:rsid w:val="00150E35"/>
    <w:rsid w:val="00152BA8"/>
    <w:rsid w:val="001577BE"/>
    <w:rsid w:val="00162F28"/>
    <w:rsid w:val="0016381A"/>
    <w:rsid w:val="0018291C"/>
    <w:rsid w:val="00185E63"/>
    <w:rsid w:val="00187818"/>
    <w:rsid w:val="00193BF3"/>
    <w:rsid w:val="00195B00"/>
    <w:rsid w:val="001A3231"/>
    <w:rsid w:val="001A3C7E"/>
    <w:rsid w:val="001A5B6C"/>
    <w:rsid w:val="001A75A8"/>
    <w:rsid w:val="001A7938"/>
    <w:rsid w:val="001B12BB"/>
    <w:rsid w:val="001B153E"/>
    <w:rsid w:val="001B37AF"/>
    <w:rsid w:val="001B4E3C"/>
    <w:rsid w:val="001B7224"/>
    <w:rsid w:val="001B7408"/>
    <w:rsid w:val="001B77C9"/>
    <w:rsid w:val="001C3056"/>
    <w:rsid w:val="001C3368"/>
    <w:rsid w:val="001C6A59"/>
    <w:rsid w:val="001C71B5"/>
    <w:rsid w:val="001D034C"/>
    <w:rsid w:val="001D10B8"/>
    <w:rsid w:val="001E421E"/>
    <w:rsid w:val="001E7553"/>
    <w:rsid w:val="001F0A16"/>
    <w:rsid w:val="001F18BD"/>
    <w:rsid w:val="001F1C8F"/>
    <w:rsid w:val="001F6F4A"/>
    <w:rsid w:val="00200F47"/>
    <w:rsid w:val="002014F1"/>
    <w:rsid w:val="00205B62"/>
    <w:rsid w:val="0020784A"/>
    <w:rsid w:val="00210A1E"/>
    <w:rsid w:val="00211814"/>
    <w:rsid w:val="002163F8"/>
    <w:rsid w:val="00217896"/>
    <w:rsid w:val="00217CCC"/>
    <w:rsid w:val="002210A8"/>
    <w:rsid w:val="00225BEA"/>
    <w:rsid w:val="002262C2"/>
    <w:rsid w:val="00227866"/>
    <w:rsid w:val="00234C5A"/>
    <w:rsid w:val="002401F8"/>
    <w:rsid w:val="00240950"/>
    <w:rsid w:val="002432CA"/>
    <w:rsid w:val="00243311"/>
    <w:rsid w:val="00243845"/>
    <w:rsid w:val="002439FF"/>
    <w:rsid w:val="002517A3"/>
    <w:rsid w:val="00255719"/>
    <w:rsid w:val="002566E4"/>
    <w:rsid w:val="00263104"/>
    <w:rsid w:val="00265F8D"/>
    <w:rsid w:val="00266989"/>
    <w:rsid w:val="00267801"/>
    <w:rsid w:val="002850C4"/>
    <w:rsid w:val="00292E99"/>
    <w:rsid w:val="00296AB1"/>
    <w:rsid w:val="002A25B9"/>
    <w:rsid w:val="002A26AB"/>
    <w:rsid w:val="002A4CC1"/>
    <w:rsid w:val="002A63C0"/>
    <w:rsid w:val="002A7DE7"/>
    <w:rsid w:val="002B7446"/>
    <w:rsid w:val="002B7DB2"/>
    <w:rsid w:val="002C091B"/>
    <w:rsid w:val="002C0954"/>
    <w:rsid w:val="002C4DA1"/>
    <w:rsid w:val="002D25A4"/>
    <w:rsid w:val="002D719E"/>
    <w:rsid w:val="002E31E2"/>
    <w:rsid w:val="002E6441"/>
    <w:rsid w:val="002F0E76"/>
    <w:rsid w:val="002F13E7"/>
    <w:rsid w:val="002F1A5D"/>
    <w:rsid w:val="002F3F98"/>
    <w:rsid w:val="002F5957"/>
    <w:rsid w:val="003044AD"/>
    <w:rsid w:val="00312A7B"/>
    <w:rsid w:val="00316F11"/>
    <w:rsid w:val="003214E3"/>
    <w:rsid w:val="0032280C"/>
    <w:rsid w:val="0032557A"/>
    <w:rsid w:val="00325D52"/>
    <w:rsid w:val="00332D53"/>
    <w:rsid w:val="00334976"/>
    <w:rsid w:val="003374E9"/>
    <w:rsid w:val="00342FE8"/>
    <w:rsid w:val="00344525"/>
    <w:rsid w:val="00346CE2"/>
    <w:rsid w:val="00346D23"/>
    <w:rsid w:val="00354E48"/>
    <w:rsid w:val="00355BF4"/>
    <w:rsid w:val="00360815"/>
    <w:rsid w:val="00360B6C"/>
    <w:rsid w:val="00362DA3"/>
    <w:rsid w:val="00364DF1"/>
    <w:rsid w:val="003653FA"/>
    <w:rsid w:val="00374FE2"/>
    <w:rsid w:val="00384A31"/>
    <w:rsid w:val="00387199"/>
    <w:rsid w:val="00387EAF"/>
    <w:rsid w:val="003912BD"/>
    <w:rsid w:val="003A7156"/>
    <w:rsid w:val="003A7FB6"/>
    <w:rsid w:val="003B0FA4"/>
    <w:rsid w:val="003B4AD3"/>
    <w:rsid w:val="003B4FA3"/>
    <w:rsid w:val="003C1F55"/>
    <w:rsid w:val="003C34BA"/>
    <w:rsid w:val="003D2AEE"/>
    <w:rsid w:val="003D5A39"/>
    <w:rsid w:val="003E01F8"/>
    <w:rsid w:val="003E470C"/>
    <w:rsid w:val="003E4B80"/>
    <w:rsid w:val="003E4CBA"/>
    <w:rsid w:val="003E6067"/>
    <w:rsid w:val="003E6268"/>
    <w:rsid w:val="003F02E9"/>
    <w:rsid w:val="003F744A"/>
    <w:rsid w:val="004009BE"/>
    <w:rsid w:val="00402AAF"/>
    <w:rsid w:val="00404276"/>
    <w:rsid w:val="00410433"/>
    <w:rsid w:val="004135A5"/>
    <w:rsid w:val="00421A3B"/>
    <w:rsid w:val="00430203"/>
    <w:rsid w:val="00433B31"/>
    <w:rsid w:val="004423FF"/>
    <w:rsid w:val="00442E07"/>
    <w:rsid w:val="004430B9"/>
    <w:rsid w:val="004472AC"/>
    <w:rsid w:val="0045186D"/>
    <w:rsid w:val="004524A9"/>
    <w:rsid w:val="0045288D"/>
    <w:rsid w:val="00455DB6"/>
    <w:rsid w:val="00457190"/>
    <w:rsid w:val="00457A1F"/>
    <w:rsid w:val="00461F00"/>
    <w:rsid w:val="0046669F"/>
    <w:rsid w:val="00470692"/>
    <w:rsid w:val="00473542"/>
    <w:rsid w:val="00473B15"/>
    <w:rsid w:val="00481767"/>
    <w:rsid w:val="00481B99"/>
    <w:rsid w:val="00483827"/>
    <w:rsid w:val="0048583D"/>
    <w:rsid w:val="004875CA"/>
    <w:rsid w:val="004A39E7"/>
    <w:rsid w:val="004B30CA"/>
    <w:rsid w:val="004B3935"/>
    <w:rsid w:val="004B4799"/>
    <w:rsid w:val="004B49B9"/>
    <w:rsid w:val="004C1239"/>
    <w:rsid w:val="004C1A36"/>
    <w:rsid w:val="004C28DF"/>
    <w:rsid w:val="004C3B54"/>
    <w:rsid w:val="004C49E5"/>
    <w:rsid w:val="004C6CA4"/>
    <w:rsid w:val="004D4A7D"/>
    <w:rsid w:val="004D542C"/>
    <w:rsid w:val="004D5E87"/>
    <w:rsid w:val="004D65F3"/>
    <w:rsid w:val="004D76F5"/>
    <w:rsid w:val="004E3DB1"/>
    <w:rsid w:val="004E6037"/>
    <w:rsid w:val="004E6BE9"/>
    <w:rsid w:val="004E7A72"/>
    <w:rsid w:val="004E7EFF"/>
    <w:rsid w:val="004F3637"/>
    <w:rsid w:val="004F7ACF"/>
    <w:rsid w:val="00502609"/>
    <w:rsid w:val="00502929"/>
    <w:rsid w:val="00503F37"/>
    <w:rsid w:val="0050477F"/>
    <w:rsid w:val="00506391"/>
    <w:rsid w:val="005066DB"/>
    <w:rsid w:val="00506A6D"/>
    <w:rsid w:val="0050796F"/>
    <w:rsid w:val="00510ECC"/>
    <w:rsid w:val="00511157"/>
    <w:rsid w:val="00515825"/>
    <w:rsid w:val="00516287"/>
    <w:rsid w:val="00520124"/>
    <w:rsid w:val="00534D3C"/>
    <w:rsid w:val="00537349"/>
    <w:rsid w:val="00543EA6"/>
    <w:rsid w:val="00545CCA"/>
    <w:rsid w:val="0054666F"/>
    <w:rsid w:val="00551411"/>
    <w:rsid w:val="00551F0D"/>
    <w:rsid w:val="005529F2"/>
    <w:rsid w:val="00552A26"/>
    <w:rsid w:val="00554133"/>
    <w:rsid w:val="005555CF"/>
    <w:rsid w:val="00565AF2"/>
    <w:rsid w:val="0056642F"/>
    <w:rsid w:val="005671AC"/>
    <w:rsid w:val="00574C6B"/>
    <w:rsid w:val="0058253C"/>
    <w:rsid w:val="00582B4F"/>
    <w:rsid w:val="005835B4"/>
    <w:rsid w:val="00585042"/>
    <w:rsid w:val="00585717"/>
    <w:rsid w:val="0058666D"/>
    <w:rsid w:val="0058679D"/>
    <w:rsid w:val="005871A5"/>
    <w:rsid w:val="005901AA"/>
    <w:rsid w:val="00590E6C"/>
    <w:rsid w:val="00592FFD"/>
    <w:rsid w:val="005948D6"/>
    <w:rsid w:val="005A119B"/>
    <w:rsid w:val="005A13D6"/>
    <w:rsid w:val="005A235D"/>
    <w:rsid w:val="005A3218"/>
    <w:rsid w:val="005A58EB"/>
    <w:rsid w:val="005B2A8F"/>
    <w:rsid w:val="005B2A96"/>
    <w:rsid w:val="005B35EB"/>
    <w:rsid w:val="005B42EE"/>
    <w:rsid w:val="005B623B"/>
    <w:rsid w:val="005B762B"/>
    <w:rsid w:val="005C0FCC"/>
    <w:rsid w:val="005C1AB6"/>
    <w:rsid w:val="005C1C7A"/>
    <w:rsid w:val="005D4136"/>
    <w:rsid w:val="005D493D"/>
    <w:rsid w:val="005D7B4B"/>
    <w:rsid w:val="005E35D7"/>
    <w:rsid w:val="005E4717"/>
    <w:rsid w:val="005E553D"/>
    <w:rsid w:val="005F043E"/>
    <w:rsid w:val="005F2F6E"/>
    <w:rsid w:val="005F334C"/>
    <w:rsid w:val="005F5E61"/>
    <w:rsid w:val="005F6B58"/>
    <w:rsid w:val="005F7B12"/>
    <w:rsid w:val="006036FE"/>
    <w:rsid w:val="00607021"/>
    <w:rsid w:val="00607359"/>
    <w:rsid w:val="00616375"/>
    <w:rsid w:val="00616A12"/>
    <w:rsid w:val="00621FD1"/>
    <w:rsid w:val="006235A1"/>
    <w:rsid w:val="00627C10"/>
    <w:rsid w:val="0063061C"/>
    <w:rsid w:val="00631FED"/>
    <w:rsid w:val="00632BB3"/>
    <w:rsid w:val="00640A05"/>
    <w:rsid w:val="00642054"/>
    <w:rsid w:val="00644A34"/>
    <w:rsid w:val="00644BD4"/>
    <w:rsid w:val="006458FA"/>
    <w:rsid w:val="00655920"/>
    <w:rsid w:val="006568A9"/>
    <w:rsid w:val="00656EFA"/>
    <w:rsid w:val="00657F1A"/>
    <w:rsid w:val="00660DF9"/>
    <w:rsid w:val="00666775"/>
    <w:rsid w:val="00667193"/>
    <w:rsid w:val="00671B25"/>
    <w:rsid w:val="006732D6"/>
    <w:rsid w:val="00673826"/>
    <w:rsid w:val="00673A1F"/>
    <w:rsid w:val="00674172"/>
    <w:rsid w:val="00677317"/>
    <w:rsid w:val="00683E87"/>
    <w:rsid w:val="00684D60"/>
    <w:rsid w:val="006853E5"/>
    <w:rsid w:val="00691909"/>
    <w:rsid w:val="00696D97"/>
    <w:rsid w:val="006A0B12"/>
    <w:rsid w:val="006A1E23"/>
    <w:rsid w:val="006A287C"/>
    <w:rsid w:val="006A4E4B"/>
    <w:rsid w:val="006B4841"/>
    <w:rsid w:val="006B4E2C"/>
    <w:rsid w:val="006B6366"/>
    <w:rsid w:val="006C1ED9"/>
    <w:rsid w:val="006C4F11"/>
    <w:rsid w:val="006C5762"/>
    <w:rsid w:val="006C5F3E"/>
    <w:rsid w:val="006C6037"/>
    <w:rsid w:val="006D10A9"/>
    <w:rsid w:val="006D5972"/>
    <w:rsid w:val="006D69F7"/>
    <w:rsid w:val="00705059"/>
    <w:rsid w:val="007101CC"/>
    <w:rsid w:val="00713CAB"/>
    <w:rsid w:val="007144C2"/>
    <w:rsid w:val="0072690F"/>
    <w:rsid w:val="00727FB7"/>
    <w:rsid w:val="00731FD0"/>
    <w:rsid w:val="00732465"/>
    <w:rsid w:val="007329B0"/>
    <w:rsid w:val="007342D5"/>
    <w:rsid w:val="00737139"/>
    <w:rsid w:val="007373FF"/>
    <w:rsid w:val="007428B8"/>
    <w:rsid w:val="00755C5F"/>
    <w:rsid w:val="00757CB4"/>
    <w:rsid w:val="00763619"/>
    <w:rsid w:val="007657E2"/>
    <w:rsid w:val="007704B1"/>
    <w:rsid w:val="00781F91"/>
    <w:rsid w:val="00785239"/>
    <w:rsid w:val="00791911"/>
    <w:rsid w:val="007A0055"/>
    <w:rsid w:val="007A0941"/>
    <w:rsid w:val="007A3409"/>
    <w:rsid w:val="007A3831"/>
    <w:rsid w:val="007B4C6E"/>
    <w:rsid w:val="007B55A9"/>
    <w:rsid w:val="007B5861"/>
    <w:rsid w:val="007B660A"/>
    <w:rsid w:val="007C3F58"/>
    <w:rsid w:val="007D1A86"/>
    <w:rsid w:val="007D3A4C"/>
    <w:rsid w:val="007D3B08"/>
    <w:rsid w:val="007D48C4"/>
    <w:rsid w:val="007E2635"/>
    <w:rsid w:val="007E4599"/>
    <w:rsid w:val="007E5905"/>
    <w:rsid w:val="007F75A5"/>
    <w:rsid w:val="00800A0B"/>
    <w:rsid w:val="008041F9"/>
    <w:rsid w:val="008042F8"/>
    <w:rsid w:val="00804BE3"/>
    <w:rsid w:val="00806CC0"/>
    <w:rsid w:val="00810AD1"/>
    <w:rsid w:val="00813C2D"/>
    <w:rsid w:val="0081708A"/>
    <w:rsid w:val="00820B5A"/>
    <w:rsid w:val="008227FE"/>
    <w:rsid w:val="0082287E"/>
    <w:rsid w:val="0082379D"/>
    <w:rsid w:val="00823851"/>
    <w:rsid w:val="008259F1"/>
    <w:rsid w:val="00830BCB"/>
    <w:rsid w:val="00832FCB"/>
    <w:rsid w:val="00836896"/>
    <w:rsid w:val="00837B54"/>
    <w:rsid w:val="00841D28"/>
    <w:rsid w:val="008459D3"/>
    <w:rsid w:val="00847842"/>
    <w:rsid w:val="00850228"/>
    <w:rsid w:val="00850A89"/>
    <w:rsid w:val="00852392"/>
    <w:rsid w:val="00856237"/>
    <w:rsid w:val="0085737B"/>
    <w:rsid w:val="00862838"/>
    <w:rsid w:val="00865085"/>
    <w:rsid w:val="008665D2"/>
    <w:rsid w:val="008712FC"/>
    <w:rsid w:val="00872B9A"/>
    <w:rsid w:val="00880B05"/>
    <w:rsid w:val="00880C7D"/>
    <w:rsid w:val="0088133A"/>
    <w:rsid w:val="00884209"/>
    <w:rsid w:val="00897B7E"/>
    <w:rsid w:val="008A1E65"/>
    <w:rsid w:val="008A35BF"/>
    <w:rsid w:val="008A7DDB"/>
    <w:rsid w:val="008B09E3"/>
    <w:rsid w:val="008B151D"/>
    <w:rsid w:val="008B2F7B"/>
    <w:rsid w:val="008C1867"/>
    <w:rsid w:val="008C257C"/>
    <w:rsid w:val="008C62CF"/>
    <w:rsid w:val="008D08B6"/>
    <w:rsid w:val="008D5B7E"/>
    <w:rsid w:val="008D6007"/>
    <w:rsid w:val="008D6CDF"/>
    <w:rsid w:val="008D6E95"/>
    <w:rsid w:val="008D7971"/>
    <w:rsid w:val="008F520B"/>
    <w:rsid w:val="00900EAF"/>
    <w:rsid w:val="00901142"/>
    <w:rsid w:val="009013B3"/>
    <w:rsid w:val="00902D1E"/>
    <w:rsid w:val="009062BF"/>
    <w:rsid w:val="00910421"/>
    <w:rsid w:val="00910956"/>
    <w:rsid w:val="009118BE"/>
    <w:rsid w:val="00911D56"/>
    <w:rsid w:val="009167ED"/>
    <w:rsid w:val="00920C55"/>
    <w:rsid w:val="00921ED2"/>
    <w:rsid w:val="009279AF"/>
    <w:rsid w:val="0093034B"/>
    <w:rsid w:val="00931593"/>
    <w:rsid w:val="009341DD"/>
    <w:rsid w:val="00935141"/>
    <w:rsid w:val="009378F2"/>
    <w:rsid w:val="00937F5E"/>
    <w:rsid w:val="00942725"/>
    <w:rsid w:val="00945BF9"/>
    <w:rsid w:val="009525C8"/>
    <w:rsid w:val="00953F85"/>
    <w:rsid w:val="00957A62"/>
    <w:rsid w:val="00960E6A"/>
    <w:rsid w:val="00961D30"/>
    <w:rsid w:val="00964C6C"/>
    <w:rsid w:val="00970F1A"/>
    <w:rsid w:val="00973559"/>
    <w:rsid w:val="00977C4A"/>
    <w:rsid w:val="00981D8B"/>
    <w:rsid w:val="009907E2"/>
    <w:rsid w:val="00990D70"/>
    <w:rsid w:val="0099265F"/>
    <w:rsid w:val="009938E7"/>
    <w:rsid w:val="009A09B4"/>
    <w:rsid w:val="009A139A"/>
    <w:rsid w:val="009A2E6D"/>
    <w:rsid w:val="009A65E0"/>
    <w:rsid w:val="009A7E08"/>
    <w:rsid w:val="009B15CB"/>
    <w:rsid w:val="009B26F4"/>
    <w:rsid w:val="009B3562"/>
    <w:rsid w:val="009B3F83"/>
    <w:rsid w:val="009C208F"/>
    <w:rsid w:val="009C3C67"/>
    <w:rsid w:val="009C5BA6"/>
    <w:rsid w:val="009C6CAA"/>
    <w:rsid w:val="009D43BF"/>
    <w:rsid w:val="009D53C4"/>
    <w:rsid w:val="009D5BFD"/>
    <w:rsid w:val="009E3CA3"/>
    <w:rsid w:val="009E626B"/>
    <w:rsid w:val="009E7411"/>
    <w:rsid w:val="009F1849"/>
    <w:rsid w:val="009F49D7"/>
    <w:rsid w:val="00A01C93"/>
    <w:rsid w:val="00A032ED"/>
    <w:rsid w:val="00A13533"/>
    <w:rsid w:val="00A13B31"/>
    <w:rsid w:val="00A1618E"/>
    <w:rsid w:val="00A2636E"/>
    <w:rsid w:val="00A3011F"/>
    <w:rsid w:val="00A323E6"/>
    <w:rsid w:val="00A42E46"/>
    <w:rsid w:val="00A46086"/>
    <w:rsid w:val="00A518E9"/>
    <w:rsid w:val="00A53A73"/>
    <w:rsid w:val="00A56213"/>
    <w:rsid w:val="00A57734"/>
    <w:rsid w:val="00A66AE6"/>
    <w:rsid w:val="00A66DE0"/>
    <w:rsid w:val="00A77F01"/>
    <w:rsid w:val="00A83368"/>
    <w:rsid w:val="00A833CC"/>
    <w:rsid w:val="00A84549"/>
    <w:rsid w:val="00A85459"/>
    <w:rsid w:val="00A87C66"/>
    <w:rsid w:val="00A914D1"/>
    <w:rsid w:val="00A94C61"/>
    <w:rsid w:val="00A96D59"/>
    <w:rsid w:val="00AA0141"/>
    <w:rsid w:val="00AA3F0F"/>
    <w:rsid w:val="00AA45F9"/>
    <w:rsid w:val="00AA5B61"/>
    <w:rsid w:val="00AB0056"/>
    <w:rsid w:val="00AB14ED"/>
    <w:rsid w:val="00AB24BF"/>
    <w:rsid w:val="00AB34F4"/>
    <w:rsid w:val="00AB60C0"/>
    <w:rsid w:val="00AB7728"/>
    <w:rsid w:val="00AC0480"/>
    <w:rsid w:val="00AC1E7F"/>
    <w:rsid w:val="00AC44D4"/>
    <w:rsid w:val="00AC458A"/>
    <w:rsid w:val="00AC4B8C"/>
    <w:rsid w:val="00AC51D3"/>
    <w:rsid w:val="00AD09CC"/>
    <w:rsid w:val="00AD301D"/>
    <w:rsid w:val="00AD720C"/>
    <w:rsid w:val="00AE0D99"/>
    <w:rsid w:val="00AF08F7"/>
    <w:rsid w:val="00AF0E9A"/>
    <w:rsid w:val="00AF34A6"/>
    <w:rsid w:val="00B00734"/>
    <w:rsid w:val="00B00DB1"/>
    <w:rsid w:val="00B03621"/>
    <w:rsid w:val="00B10112"/>
    <w:rsid w:val="00B1028E"/>
    <w:rsid w:val="00B11D9F"/>
    <w:rsid w:val="00B1253C"/>
    <w:rsid w:val="00B20C8D"/>
    <w:rsid w:val="00B25334"/>
    <w:rsid w:val="00B276B0"/>
    <w:rsid w:val="00B3057E"/>
    <w:rsid w:val="00B309AF"/>
    <w:rsid w:val="00B329C0"/>
    <w:rsid w:val="00B34070"/>
    <w:rsid w:val="00B46E53"/>
    <w:rsid w:val="00B47DDC"/>
    <w:rsid w:val="00B57550"/>
    <w:rsid w:val="00B60933"/>
    <w:rsid w:val="00B711C0"/>
    <w:rsid w:val="00B717F5"/>
    <w:rsid w:val="00B72025"/>
    <w:rsid w:val="00B74F90"/>
    <w:rsid w:val="00B76120"/>
    <w:rsid w:val="00B764C7"/>
    <w:rsid w:val="00B76637"/>
    <w:rsid w:val="00B7682A"/>
    <w:rsid w:val="00B768CB"/>
    <w:rsid w:val="00B77FA2"/>
    <w:rsid w:val="00B82E36"/>
    <w:rsid w:val="00B844A4"/>
    <w:rsid w:val="00B86132"/>
    <w:rsid w:val="00B87C8D"/>
    <w:rsid w:val="00B91C3D"/>
    <w:rsid w:val="00BA03B3"/>
    <w:rsid w:val="00BA1B25"/>
    <w:rsid w:val="00BA2500"/>
    <w:rsid w:val="00BA286F"/>
    <w:rsid w:val="00BA6282"/>
    <w:rsid w:val="00BA735A"/>
    <w:rsid w:val="00BB02E5"/>
    <w:rsid w:val="00BB0F9B"/>
    <w:rsid w:val="00BB1FBB"/>
    <w:rsid w:val="00BC1521"/>
    <w:rsid w:val="00BC4E8C"/>
    <w:rsid w:val="00BC52AF"/>
    <w:rsid w:val="00BC550B"/>
    <w:rsid w:val="00BD2427"/>
    <w:rsid w:val="00BD2547"/>
    <w:rsid w:val="00BD3372"/>
    <w:rsid w:val="00BD3B3A"/>
    <w:rsid w:val="00BD73CB"/>
    <w:rsid w:val="00BD742C"/>
    <w:rsid w:val="00BE1214"/>
    <w:rsid w:val="00BE5582"/>
    <w:rsid w:val="00BF0620"/>
    <w:rsid w:val="00BF2935"/>
    <w:rsid w:val="00BF510C"/>
    <w:rsid w:val="00C008CD"/>
    <w:rsid w:val="00C00BAE"/>
    <w:rsid w:val="00C01373"/>
    <w:rsid w:val="00C01E0F"/>
    <w:rsid w:val="00C05CC7"/>
    <w:rsid w:val="00C06895"/>
    <w:rsid w:val="00C07319"/>
    <w:rsid w:val="00C1372B"/>
    <w:rsid w:val="00C1699E"/>
    <w:rsid w:val="00C170ED"/>
    <w:rsid w:val="00C172E0"/>
    <w:rsid w:val="00C179D7"/>
    <w:rsid w:val="00C24790"/>
    <w:rsid w:val="00C254A2"/>
    <w:rsid w:val="00C30448"/>
    <w:rsid w:val="00C44FCF"/>
    <w:rsid w:val="00C47541"/>
    <w:rsid w:val="00C51E07"/>
    <w:rsid w:val="00C5262D"/>
    <w:rsid w:val="00C557F2"/>
    <w:rsid w:val="00C56384"/>
    <w:rsid w:val="00C60C1C"/>
    <w:rsid w:val="00C623B3"/>
    <w:rsid w:val="00C658D6"/>
    <w:rsid w:val="00C67179"/>
    <w:rsid w:val="00C75F06"/>
    <w:rsid w:val="00C7608C"/>
    <w:rsid w:val="00C76B7D"/>
    <w:rsid w:val="00C81F01"/>
    <w:rsid w:val="00C86DB0"/>
    <w:rsid w:val="00C873F2"/>
    <w:rsid w:val="00C95DA0"/>
    <w:rsid w:val="00CA285B"/>
    <w:rsid w:val="00CA3ECB"/>
    <w:rsid w:val="00CA478B"/>
    <w:rsid w:val="00CA741A"/>
    <w:rsid w:val="00CB1414"/>
    <w:rsid w:val="00CB1FE5"/>
    <w:rsid w:val="00CB5032"/>
    <w:rsid w:val="00CB7987"/>
    <w:rsid w:val="00CD1712"/>
    <w:rsid w:val="00CD227E"/>
    <w:rsid w:val="00CD334D"/>
    <w:rsid w:val="00CD656C"/>
    <w:rsid w:val="00CE29A6"/>
    <w:rsid w:val="00CE7DA7"/>
    <w:rsid w:val="00CF5B82"/>
    <w:rsid w:val="00D00D27"/>
    <w:rsid w:val="00D030FA"/>
    <w:rsid w:val="00D03F14"/>
    <w:rsid w:val="00D07588"/>
    <w:rsid w:val="00D1073F"/>
    <w:rsid w:val="00D17762"/>
    <w:rsid w:val="00D17B19"/>
    <w:rsid w:val="00D228FC"/>
    <w:rsid w:val="00D26412"/>
    <w:rsid w:val="00D27DE6"/>
    <w:rsid w:val="00D30184"/>
    <w:rsid w:val="00D33796"/>
    <w:rsid w:val="00D45ED0"/>
    <w:rsid w:val="00D53649"/>
    <w:rsid w:val="00D54716"/>
    <w:rsid w:val="00D54AF1"/>
    <w:rsid w:val="00D54E76"/>
    <w:rsid w:val="00D56511"/>
    <w:rsid w:val="00D7281E"/>
    <w:rsid w:val="00D72971"/>
    <w:rsid w:val="00D76D3E"/>
    <w:rsid w:val="00D777D3"/>
    <w:rsid w:val="00D83983"/>
    <w:rsid w:val="00D86AD7"/>
    <w:rsid w:val="00D87833"/>
    <w:rsid w:val="00D9151F"/>
    <w:rsid w:val="00D915BB"/>
    <w:rsid w:val="00D91C6B"/>
    <w:rsid w:val="00D92ED1"/>
    <w:rsid w:val="00D93A50"/>
    <w:rsid w:val="00D94890"/>
    <w:rsid w:val="00D96F33"/>
    <w:rsid w:val="00D97591"/>
    <w:rsid w:val="00D97929"/>
    <w:rsid w:val="00DA1333"/>
    <w:rsid w:val="00DA5A1A"/>
    <w:rsid w:val="00DA65CF"/>
    <w:rsid w:val="00DB4038"/>
    <w:rsid w:val="00DC24B5"/>
    <w:rsid w:val="00DC32E4"/>
    <w:rsid w:val="00DC401D"/>
    <w:rsid w:val="00DC6758"/>
    <w:rsid w:val="00DC7623"/>
    <w:rsid w:val="00DD0ADB"/>
    <w:rsid w:val="00DD2A17"/>
    <w:rsid w:val="00DD2D09"/>
    <w:rsid w:val="00DD4538"/>
    <w:rsid w:val="00DD5771"/>
    <w:rsid w:val="00DE2533"/>
    <w:rsid w:val="00DE2E1E"/>
    <w:rsid w:val="00DE2F5F"/>
    <w:rsid w:val="00DE4D0F"/>
    <w:rsid w:val="00DE7F45"/>
    <w:rsid w:val="00DF1AA8"/>
    <w:rsid w:val="00DF3CBC"/>
    <w:rsid w:val="00DF3D1B"/>
    <w:rsid w:val="00DF6877"/>
    <w:rsid w:val="00E00715"/>
    <w:rsid w:val="00E01015"/>
    <w:rsid w:val="00E04BB7"/>
    <w:rsid w:val="00E13CED"/>
    <w:rsid w:val="00E1656A"/>
    <w:rsid w:val="00E17175"/>
    <w:rsid w:val="00E206F8"/>
    <w:rsid w:val="00E2319C"/>
    <w:rsid w:val="00E23A04"/>
    <w:rsid w:val="00E26566"/>
    <w:rsid w:val="00E30051"/>
    <w:rsid w:val="00E3624F"/>
    <w:rsid w:val="00E45A39"/>
    <w:rsid w:val="00E503B8"/>
    <w:rsid w:val="00E55135"/>
    <w:rsid w:val="00E56416"/>
    <w:rsid w:val="00E56704"/>
    <w:rsid w:val="00E56D17"/>
    <w:rsid w:val="00E60354"/>
    <w:rsid w:val="00E62BD2"/>
    <w:rsid w:val="00E638AB"/>
    <w:rsid w:val="00E679BC"/>
    <w:rsid w:val="00E739AE"/>
    <w:rsid w:val="00E75420"/>
    <w:rsid w:val="00E76BAB"/>
    <w:rsid w:val="00E8000E"/>
    <w:rsid w:val="00E862D7"/>
    <w:rsid w:val="00E87712"/>
    <w:rsid w:val="00E93725"/>
    <w:rsid w:val="00E93D3D"/>
    <w:rsid w:val="00EA5736"/>
    <w:rsid w:val="00EA63C6"/>
    <w:rsid w:val="00EA6EBD"/>
    <w:rsid w:val="00EB1B77"/>
    <w:rsid w:val="00EC2112"/>
    <w:rsid w:val="00EC4BB1"/>
    <w:rsid w:val="00EC7619"/>
    <w:rsid w:val="00EC7F36"/>
    <w:rsid w:val="00ED430A"/>
    <w:rsid w:val="00ED655C"/>
    <w:rsid w:val="00ED65FF"/>
    <w:rsid w:val="00ED6D7F"/>
    <w:rsid w:val="00EE30D9"/>
    <w:rsid w:val="00EE4460"/>
    <w:rsid w:val="00EE5503"/>
    <w:rsid w:val="00EF073A"/>
    <w:rsid w:val="00EF194D"/>
    <w:rsid w:val="00EF576E"/>
    <w:rsid w:val="00EF625B"/>
    <w:rsid w:val="00EF7306"/>
    <w:rsid w:val="00F05CEA"/>
    <w:rsid w:val="00F12E54"/>
    <w:rsid w:val="00F17DFF"/>
    <w:rsid w:val="00F23A12"/>
    <w:rsid w:val="00F23BAF"/>
    <w:rsid w:val="00F276BF"/>
    <w:rsid w:val="00F313F8"/>
    <w:rsid w:val="00F31745"/>
    <w:rsid w:val="00F31ED3"/>
    <w:rsid w:val="00F33998"/>
    <w:rsid w:val="00F366F1"/>
    <w:rsid w:val="00F41D2C"/>
    <w:rsid w:val="00F4566C"/>
    <w:rsid w:val="00F506E3"/>
    <w:rsid w:val="00F523BF"/>
    <w:rsid w:val="00F52AA1"/>
    <w:rsid w:val="00F570CC"/>
    <w:rsid w:val="00F60D40"/>
    <w:rsid w:val="00F622D6"/>
    <w:rsid w:val="00F66C35"/>
    <w:rsid w:val="00F71C36"/>
    <w:rsid w:val="00F73CB5"/>
    <w:rsid w:val="00F80EA2"/>
    <w:rsid w:val="00F81F79"/>
    <w:rsid w:val="00F82D5B"/>
    <w:rsid w:val="00F84E50"/>
    <w:rsid w:val="00F8705C"/>
    <w:rsid w:val="00F91045"/>
    <w:rsid w:val="00F9550E"/>
    <w:rsid w:val="00F95670"/>
    <w:rsid w:val="00F97B0C"/>
    <w:rsid w:val="00FA32FD"/>
    <w:rsid w:val="00FA50B5"/>
    <w:rsid w:val="00FA7554"/>
    <w:rsid w:val="00FB330E"/>
    <w:rsid w:val="00FB5DAB"/>
    <w:rsid w:val="00FC12D8"/>
    <w:rsid w:val="00FD379B"/>
    <w:rsid w:val="00FE0FCF"/>
    <w:rsid w:val="00FE4711"/>
    <w:rsid w:val="00FE4D98"/>
    <w:rsid w:val="00FE4ED3"/>
    <w:rsid w:val="00FE50CE"/>
    <w:rsid w:val="00FE6D09"/>
    <w:rsid w:val="00FF0E6F"/>
    <w:rsid w:val="00FF4C8C"/>
    <w:rsid w:val="00FF5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264F81"/>
  <w15:chartTrackingRefBased/>
  <w15:docId w15:val="{2B29CB1F-BEB5-4090-AE12-B371803FA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2DA3"/>
    <w:pPr>
      <w:jc w:val="both"/>
    </w:pPr>
    <w:rPr>
      <w:rFonts w:ascii="Arial" w:hAnsi="Arial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A03B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A03B3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C1ED9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4331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4331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4331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4331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4331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4331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A03B3"/>
    <w:rPr>
      <w:rFonts w:ascii="Arial" w:eastAsiaTheme="majorEastAsia" w:hAnsi="Arial" w:cstheme="majorBidi"/>
      <w:b/>
      <w:sz w:val="28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A03B3"/>
    <w:rPr>
      <w:rFonts w:ascii="Arial" w:eastAsiaTheme="majorEastAsia" w:hAnsi="Arial" w:cstheme="majorBidi"/>
      <w:b/>
      <w:sz w:val="24"/>
      <w:szCs w:val="2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A03B3"/>
    <w:pPr>
      <w:numPr>
        <w:ilvl w:val="1"/>
      </w:numPr>
    </w:pPr>
    <w:rPr>
      <w:rFonts w:eastAsiaTheme="minorEastAsia"/>
      <w:spacing w:val="15"/>
      <w:sz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A03B3"/>
    <w:rPr>
      <w:rFonts w:ascii="Arial" w:eastAsiaTheme="minorEastAsia" w:hAnsi="Arial"/>
      <w:spacing w:val="15"/>
      <w:sz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C1ED9"/>
    <w:rPr>
      <w:rFonts w:ascii="Arial" w:eastAsiaTheme="majorEastAsia" w:hAnsi="Arial" w:cstheme="majorBidi"/>
      <w:b/>
      <w:szCs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945BF9"/>
  </w:style>
  <w:style w:type="character" w:styleId="Hyperlink">
    <w:name w:val="Hyperlink"/>
    <w:basedOn w:val="Absatz-Standardschriftart"/>
    <w:uiPriority w:val="99"/>
    <w:unhideWhenUsed/>
    <w:rsid w:val="000969DB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969DB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DC6758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24331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43311"/>
    <w:pPr>
      <w:tabs>
        <w:tab w:val="left" w:pos="720"/>
      </w:tabs>
      <w:spacing w:after="0"/>
      <w:ind w:left="720" w:hanging="7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43311"/>
    <w:rPr>
      <w:rFonts w:ascii="Arial" w:hAnsi="Arial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4331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43311"/>
    <w:rPr>
      <w:rFonts w:ascii="Arial" w:eastAsiaTheme="majorEastAsia" w:hAnsi="Arial" w:cstheme="majorBidi"/>
      <w:b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43311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43311"/>
    <w:rPr>
      <w:rFonts w:ascii="Arial" w:eastAsiaTheme="majorEastAsia" w:hAnsi="Arial" w:cstheme="majorBidi"/>
      <w:b/>
      <w:sz w:val="24"/>
      <w:szCs w:val="26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43311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43311"/>
    <w:rPr>
      <w:rFonts w:ascii="Arial" w:eastAsiaTheme="majorEastAsia" w:hAnsi="Arial" w:cstheme="majorBidi"/>
      <w:b/>
      <w:sz w:val="24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43311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43311"/>
    <w:rPr>
      <w:rFonts w:ascii="Arial" w:eastAsiaTheme="majorEastAsia" w:hAnsi="Arial" w:cstheme="majorBidi"/>
      <w:b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43311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43311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43311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43311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43311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43311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43311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43311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43311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43311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43311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43311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43311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4331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4331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43311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4331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4331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B1028E"/>
    <w:pPr>
      <w:spacing w:after="200" w:line="240" w:lineRule="auto"/>
    </w:pPr>
    <w:rPr>
      <w:iCs/>
      <w:sz w:val="18"/>
      <w:szCs w:val="18"/>
    </w:rPr>
  </w:style>
  <w:style w:type="table" w:styleId="Tabellenraster">
    <w:name w:val="Table Grid"/>
    <w:basedOn w:val="NormaleTabelle"/>
    <w:uiPriority w:val="39"/>
    <w:rsid w:val="007B5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2">
    <w:name w:val="List Table 2"/>
    <w:basedOn w:val="NormaleTabelle"/>
    <w:uiPriority w:val="47"/>
    <w:rsid w:val="003C1F5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ynqvb">
    <w:name w:val="rynqvb"/>
    <w:basedOn w:val="Absatz-Standardschriftart"/>
    <w:rsid w:val="009341DD"/>
  </w:style>
  <w:style w:type="table" w:styleId="EinfacheTabelle5">
    <w:name w:val="Plain Table 5"/>
    <w:basedOn w:val="NormaleTabelle"/>
    <w:uiPriority w:val="45"/>
    <w:rsid w:val="00AA45F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D43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430A"/>
    <w:rPr>
      <w:rFonts w:ascii="Arial" w:hAnsi="Arial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ED43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430A"/>
    <w:rPr>
      <w:rFonts w:ascii="Arial" w:hAnsi="Arial"/>
      <w:lang w:val="en-GB"/>
    </w:rPr>
  </w:style>
  <w:style w:type="table" w:styleId="Gitternetztabelle2">
    <w:name w:val="Grid Table 2"/>
    <w:basedOn w:val="NormaleTabelle"/>
    <w:uiPriority w:val="47"/>
    <w:rsid w:val="00850A89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hneSeitenrnder">
    <w:name w:val="Ohne Seitenränder"/>
    <w:basedOn w:val="NormaleTabelle"/>
    <w:uiPriority w:val="99"/>
    <w:qFormat/>
    <w:rsid w:val="00292E99"/>
    <w:pPr>
      <w:spacing w:after="100" w:line="240" w:lineRule="auto"/>
    </w:pPr>
    <w:tblPr>
      <w:tblBorders>
        <w:bottom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left w:w="57" w:type="dxa"/>
        <w:bottom w:w="113" w:type="dxa"/>
        <w:right w:w="57" w:type="dxa"/>
      </w:tblCellMar>
    </w:tblPr>
    <w:tblStylePr w:type="firstRow">
      <w:rPr>
        <w:b/>
        <w:sz w:val="22"/>
      </w:rPr>
      <w:tblPr/>
      <w:trPr>
        <w:tblHeader/>
      </w:trPr>
      <w:tcPr>
        <w:tcBorders>
          <w:bottom w:val="single" w:sz="4" w:space="0" w:color="auto"/>
          <w:insideV w:val="nil"/>
        </w:tcBorders>
      </w:tcPr>
    </w:tblStylePr>
  </w:style>
  <w:style w:type="paragraph" w:customStyle="1" w:styleId="Tabelleninhalt11">
    <w:name w:val="Tabelleninhalt 11"/>
    <w:basedOn w:val="Standard"/>
    <w:uiPriority w:val="2"/>
    <w:rsid w:val="00B25334"/>
    <w:pPr>
      <w:spacing w:after="100" w:line="240" w:lineRule="auto"/>
      <w:jc w:val="left"/>
    </w:pPr>
    <w:rPr>
      <w:rFonts w:asciiTheme="minorHAnsi" w:hAnsiTheme="minorHAnsi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3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10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4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87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5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67A9F-216C-4215-8DE2-687E9C770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5</Words>
  <Characters>501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os, Simon</dc:creator>
  <cp:keywords/>
  <dc:description/>
  <cp:lastModifiedBy>Simon Kloos</cp:lastModifiedBy>
  <cp:revision>734</cp:revision>
  <cp:lastPrinted>2023-04-11T13:22:00Z</cp:lastPrinted>
  <dcterms:created xsi:type="dcterms:W3CDTF">2022-12-08T10:45:00Z</dcterms:created>
  <dcterms:modified xsi:type="dcterms:W3CDTF">2023-11-08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a497688b-32bf-4a30-a6ed-cca847fabde3</vt:lpwstr>
  </property>
  <property fmtid="{D5CDD505-2E9C-101B-9397-08002B2CF9AE}" pid="3" name="CitaviDocumentProperty_7">
    <vt:lpwstr>Webcam_analysis_winter_tourism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14.4.0</vt:lpwstr>
  </property>
  <property fmtid="{D5CDD505-2E9C-101B-9397-08002B2CF9AE}" pid="6" name="CitaviDocumentProperty_8">
    <vt:lpwstr>CloudProjectKey=rje52ytm8529h4l0cvxpkd8mpwzhzfps41sjy; ProjectName=Webcam_analysis_winter_tourism</vt:lpwstr>
  </property>
</Properties>
</file>